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FC93C" w14:textId="77777777" w:rsidR="006D6148" w:rsidRPr="00AC5D5E" w:rsidRDefault="006D6148" w:rsidP="006D6148">
      <w:pPr>
        <w:rPr>
          <w:b/>
          <w:bCs/>
        </w:rPr>
      </w:pPr>
      <w:r w:rsidRPr="00AC5D5E">
        <w:rPr>
          <w:b/>
          <w:bCs/>
        </w:rPr>
        <w:t>Supplementary Methods 1: Network Analysis – Data cleaning</w:t>
      </w:r>
    </w:p>
    <w:p w14:paraId="70D59EF2" w14:textId="77777777" w:rsidR="006D6148" w:rsidRPr="00AC5D5E" w:rsidRDefault="006D6148" w:rsidP="001C04C1"/>
    <w:p w14:paraId="3567D33B" w14:textId="77777777" w:rsidR="006D6148" w:rsidRPr="00AC5D5E" w:rsidRDefault="006D6148" w:rsidP="001C04C1"/>
    <w:p w14:paraId="345591D3" w14:textId="349CC47A" w:rsidR="006D6148" w:rsidRPr="00AC5D5E" w:rsidRDefault="00EF6EC6" w:rsidP="006D6148">
      <w:pPr>
        <w:rPr>
          <w:bCs/>
        </w:rPr>
      </w:pPr>
      <w:r w:rsidRPr="00AC5D5E">
        <w:rPr>
          <w:bCs/>
        </w:rPr>
        <w:t>The origin-destination data sets contained duplicates because the calculation of distance and travel time was performed against the entire set. In other words</w:t>
      </w:r>
      <w:r w:rsidR="006D6148" w:rsidRPr="00AC5D5E">
        <w:rPr>
          <w:bCs/>
        </w:rPr>
        <w:t xml:space="preserve">, there could be a connection from </w:t>
      </w:r>
      <w:r w:rsidRPr="00AC5D5E">
        <w:rPr>
          <w:bCs/>
        </w:rPr>
        <w:t xml:space="preserve">village </w:t>
      </w:r>
      <w:r w:rsidR="006D6148" w:rsidRPr="00AC5D5E">
        <w:rPr>
          <w:bCs/>
        </w:rPr>
        <w:t xml:space="preserve">A to B and from B to A, which gave the same distance and travel time. We removed the duplicates and also filtered out those connections that had a calculation equal to zero (connection between the same community). </w:t>
      </w:r>
      <w:r w:rsidRPr="00AC5D5E">
        <w:rPr>
          <w:bCs/>
        </w:rPr>
        <w:t xml:space="preserve">Overall, </w:t>
      </w:r>
      <w:r w:rsidR="006D6148" w:rsidRPr="00AC5D5E">
        <w:rPr>
          <w:bCs/>
        </w:rPr>
        <w:t>1</w:t>
      </w:r>
      <w:r w:rsidRPr="00AC5D5E">
        <w:rPr>
          <w:bCs/>
        </w:rPr>
        <w:t>’</w:t>
      </w:r>
      <w:r w:rsidR="006D6148" w:rsidRPr="00AC5D5E">
        <w:rPr>
          <w:bCs/>
        </w:rPr>
        <w:t>671</w:t>
      </w:r>
      <w:r w:rsidRPr="00AC5D5E">
        <w:rPr>
          <w:bCs/>
        </w:rPr>
        <w:t>,</w:t>
      </w:r>
      <w:r w:rsidR="006D6148" w:rsidRPr="00AC5D5E">
        <w:rPr>
          <w:bCs/>
        </w:rPr>
        <w:t>706 distance connections and 1</w:t>
      </w:r>
      <w:r w:rsidRPr="00AC5D5E">
        <w:rPr>
          <w:bCs/>
        </w:rPr>
        <w:t>’</w:t>
      </w:r>
      <w:r w:rsidR="006D6148" w:rsidRPr="00AC5D5E">
        <w:rPr>
          <w:bCs/>
        </w:rPr>
        <w:t>627</w:t>
      </w:r>
      <w:r w:rsidRPr="00AC5D5E">
        <w:rPr>
          <w:bCs/>
        </w:rPr>
        <w:t>,</w:t>
      </w:r>
      <w:r w:rsidR="006D6148" w:rsidRPr="00AC5D5E">
        <w:rPr>
          <w:bCs/>
        </w:rPr>
        <w:t>314 travel time connections</w:t>
      </w:r>
      <w:r w:rsidRPr="00AC5D5E">
        <w:rPr>
          <w:bCs/>
        </w:rPr>
        <w:t xml:space="preserve"> were computed</w:t>
      </w:r>
      <w:r w:rsidR="006D6148" w:rsidRPr="00AC5D5E">
        <w:rPr>
          <w:bCs/>
        </w:rPr>
        <w:t xml:space="preserve">. </w:t>
      </w:r>
      <w:r w:rsidRPr="00AC5D5E">
        <w:rPr>
          <w:bCs/>
        </w:rPr>
        <w:t xml:space="preserve">Complete case dataset was constructed resulting in </w:t>
      </w:r>
      <w:r w:rsidR="006D6148" w:rsidRPr="00AC5D5E">
        <w:rPr>
          <w:bCs/>
        </w:rPr>
        <w:t>a single origin-destination dataset with 1</w:t>
      </w:r>
      <w:r w:rsidRPr="00AC5D5E">
        <w:rPr>
          <w:bCs/>
        </w:rPr>
        <w:t>’</w:t>
      </w:r>
      <w:r w:rsidR="006D6148" w:rsidRPr="00AC5D5E">
        <w:rPr>
          <w:bCs/>
        </w:rPr>
        <w:t>627</w:t>
      </w:r>
      <w:r w:rsidRPr="00AC5D5E">
        <w:rPr>
          <w:bCs/>
        </w:rPr>
        <w:t>,</w:t>
      </w:r>
      <w:r w:rsidR="006D6148" w:rsidRPr="00AC5D5E">
        <w:rPr>
          <w:bCs/>
        </w:rPr>
        <w:t>314 connections, having one column for distance and another one for travel time.</w:t>
      </w:r>
    </w:p>
    <w:p w14:paraId="3C7B1FA5" w14:textId="584BBB7C" w:rsidR="00F72308" w:rsidRPr="00FB5747" w:rsidRDefault="00EF6EC6" w:rsidP="001C04C1">
      <w:r w:rsidRPr="00AC5D5E">
        <w:rPr>
          <w:bCs/>
        </w:rPr>
        <w:t xml:space="preserve">The average annual forest loss for each village from 2009 to 2018 was then calculated. Those villages with an average annual forest loss of zero and a population of zero were then excluded from further processing. </w:t>
      </w:r>
      <w:r w:rsidR="006D6148" w:rsidRPr="00AC5D5E">
        <w:rPr>
          <w:bCs/>
        </w:rPr>
        <w:t xml:space="preserve">From the </w:t>
      </w:r>
      <w:r w:rsidRPr="00AC5D5E">
        <w:rPr>
          <w:bCs/>
        </w:rPr>
        <w:t>total number of villages and connections,</w:t>
      </w:r>
      <w:r w:rsidR="006D6148" w:rsidRPr="00AC5D5E">
        <w:rPr>
          <w:bCs/>
        </w:rPr>
        <w:t xml:space="preserve"> 1634</w:t>
      </w:r>
      <w:r w:rsidRPr="00AC5D5E">
        <w:rPr>
          <w:bCs/>
        </w:rPr>
        <w:t xml:space="preserve"> villages and</w:t>
      </w:r>
      <w:r w:rsidR="006D6148" w:rsidRPr="00AC5D5E">
        <w:rPr>
          <w:bCs/>
        </w:rPr>
        <w:t xml:space="preserve"> 73</w:t>
      </w:r>
      <w:r w:rsidRPr="00AC5D5E">
        <w:rPr>
          <w:bCs/>
        </w:rPr>
        <w:t>,</w:t>
      </w:r>
      <w:r w:rsidR="006D6148" w:rsidRPr="00AC5D5E">
        <w:rPr>
          <w:bCs/>
        </w:rPr>
        <w:t>94</w:t>
      </w:r>
      <w:r w:rsidRPr="00AC5D5E">
        <w:rPr>
          <w:bCs/>
        </w:rPr>
        <w:t>6 connections remained for analysis</w:t>
      </w:r>
      <w:r w:rsidR="006D6148" w:rsidRPr="00AC5D5E">
        <w:rPr>
          <w:bCs/>
        </w:rPr>
        <w:t>. After this, we grouped the connections by watershed and filtered out those that had only one connection, leaving us with 31 watersheds, 73944 connections and 1608 communities</w:t>
      </w:r>
      <w:r w:rsidRPr="00AC5D5E">
        <w:rPr>
          <w:bCs/>
        </w:rPr>
        <w:t xml:space="preserve"> </w:t>
      </w:r>
      <w:r w:rsidRPr="00AC5D5E">
        <w:t>(Supplementary Figure 1).</w:t>
      </w:r>
    </w:p>
    <w:sectPr w:rsidR="00F72308" w:rsidRPr="00FB5747" w:rsidSect="003214D2">
      <w:footerReference w:type="even" r:id="rId8"/>
      <w:footerReference w:type="default" r:id="rId9"/>
      <w:foot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913EC6" w14:textId="77777777" w:rsidR="008F454E" w:rsidRDefault="008F454E">
      <w:r>
        <w:separator/>
      </w:r>
    </w:p>
  </w:endnote>
  <w:endnote w:type="continuationSeparator" w:id="0">
    <w:p w14:paraId="16AE3959" w14:textId="77777777" w:rsidR="008F454E" w:rsidRDefault="008F4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577479600"/>
      <w:docPartObj>
        <w:docPartGallery w:val="Page Numbers (Bottom of Page)"/>
        <w:docPartUnique/>
      </w:docPartObj>
    </w:sdtPr>
    <w:sdtContent>
      <w:p w14:paraId="49F082FA" w14:textId="56331701" w:rsidR="00C13681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C73B8D">
          <w:rPr>
            <w:rStyle w:val="Nmerodepgina"/>
            <w:noProof/>
          </w:rPr>
          <w:t>17</w:t>
        </w:r>
        <w:r>
          <w:rPr>
            <w:rStyle w:val="Nmerodepgina"/>
          </w:rPr>
          <w:fldChar w:fldCharType="end"/>
        </w:r>
      </w:p>
    </w:sdtContent>
  </w:sdt>
  <w:p w14:paraId="710E3D9B" w14:textId="77777777" w:rsidR="00C13681" w:rsidRDefault="00C13681" w:rsidP="0030779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814105395"/>
      <w:docPartObj>
        <w:docPartGallery w:val="Page Numbers (Bottom of Page)"/>
        <w:docPartUnique/>
      </w:docPartObj>
    </w:sdtPr>
    <w:sdtContent>
      <w:p w14:paraId="7AB3409C" w14:textId="23ABE0CF" w:rsidR="00C13681" w:rsidRPr="000536F0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PAGE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14</w:t>
        </w:r>
        <w:r w:rsidRPr="000536F0">
          <w:rPr>
            <w:rStyle w:val="Nmerodepgina"/>
          </w:rPr>
          <w:fldChar w:fldCharType="end"/>
        </w:r>
        <w:r w:rsidRPr="000536F0">
          <w:rPr>
            <w:rStyle w:val="Nmerodepgina"/>
          </w:rPr>
          <w:t>/</w:t>
        </w: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NUMPAGES  \* MERGEFORMAT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22</w:t>
        </w:r>
        <w:r w:rsidRPr="000536F0">
          <w:rPr>
            <w:rStyle w:val="Nmerodepgina"/>
          </w:rPr>
          <w:fldChar w:fldCharType="end"/>
        </w:r>
      </w:p>
    </w:sdtContent>
  </w:sdt>
  <w:p w14:paraId="1D6DC058" w14:textId="77777777" w:rsidR="00C13681" w:rsidRPr="00307795" w:rsidRDefault="00C13681" w:rsidP="00307795">
    <w:pPr>
      <w:pStyle w:val="Piedepgina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862550465"/>
      <w:docPartObj>
        <w:docPartGallery w:val="Page Numbers (Bottom of Page)"/>
        <w:docPartUnique/>
      </w:docPartObj>
    </w:sdtPr>
    <w:sdtContent>
      <w:p w14:paraId="41D9140F" w14:textId="69155B1F" w:rsidR="00C13681" w:rsidRPr="00C33892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PAGE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18</w:t>
        </w:r>
        <w:r w:rsidRPr="00C33892">
          <w:rPr>
            <w:rStyle w:val="Nmerodepgina"/>
          </w:rPr>
          <w:fldChar w:fldCharType="end"/>
        </w:r>
        <w:r w:rsidRPr="00C33892">
          <w:rPr>
            <w:rStyle w:val="Nmerodepgina"/>
          </w:rPr>
          <w:t>/</w:t>
        </w: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NUMPAGES  \* MERGEFORMAT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22</w:t>
        </w:r>
        <w:r w:rsidRPr="00C33892">
          <w:rPr>
            <w:rStyle w:val="Nmerodepgina"/>
          </w:rPr>
          <w:fldChar w:fldCharType="end"/>
        </w:r>
      </w:p>
    </w:sdtContent>
  </w:sdt>
  <w:p w14:paraId="46AFFFAD" w14:textId="77777777" w:rsidR="00C13681" w:rsidRPr="00C33892" w:rsidRDefault="00C13681" w:rsidP="008A70F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C48F89" w14:textId="77777777" w:rsidR="008F454E" w:rsidRDefault="008F454E">
      <w:r>
        <w:separator/>
      </w:r>
    </w:p>
  </w:footnote>
  <w:footnote w:type="continuationSeparator" w:id="0">
    <w:p w14:paraId="39EE8BC2" w14:textId="77777777" w:rsidR="008F454E" w:rsidRDefault="008F4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E53F0"/>
    <w:multiLevelType w:val="hybridMultilevel"/>
    <w:tmpl w:val="B9EE81E8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731C6"/>
    <w:multiLevelType w:val="hybridMultilevel"/>
    <w:tmpl w:val="7CBEF5C2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D2013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C4A66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3E588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32D4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92D4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44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0A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28F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667306"/>
    <w:multiLevelType w:val="hybridMultilevel"/>
    <w:tmpl w:val="E368B1CE"/>
    <w:lvl w:ilvl="0" w:tplc="C9904A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B631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A4F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224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2A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06B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DEF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AA4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904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21EC946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2D6B17"/>
    <w:multiLevelType w:val="multilevel"/>
    <w:tmpl w:val="5FAA9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2A0F39"/>
    <w:multiLevelType w:val="hybridMultilevel"/>
    <w:tmpl w:val="49769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C75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85E0E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35901101">
    <w:abstractNumId w:val="4"/>
  </w:num>
  <w:num w:numId="2" w16cid:durableId="156240152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49513004">
    <w:abstractNumId w:val="3"/>
  </w:num>
  <w:num w:numId="4" w16cid:durableId="1843474956">
    <w:abstractNumId w:val="7"/>
  </w:num>
  <w:num w:numId="5" w16cid:durableId="2062710683">
    <w:abstractNumId w:val="6"/>
  </w:num>
  <w:num w:numId="6" w16cid:durableId="1285038840">
    <w:abstractNumId w:val="2"/>
  </w:num>
  <w:num w:numId="7" w16cid:durableId="1131362229">
    <w:abstractNumId w:val="1"/>
  </w:num>
  <w:num w:numId="8" w16cid:durableId="408968865">
    <w:abstractNumId w:val="0"/>
  </w:num>
  <w:num w:numId="9" w16cid:durableId="1572424728">
    <w:abstractNumId w:val="8"/>
  </w:num>
  <w:num w:numId="10" w16cid:durableId="122504638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s-PE" w:vendorID="64" w:dllVersion="4096" w:nlCheck="1" w:checkStyle="0"/>
  <w:activeWritingStyle w:appName="MSWord" w:lang="es-PE" w:vendorID="64" w:dllVersion="6" w:nlCheck="1" w:checkStyle="0"/>
  <w:activeWritingStyle w:appName="MSWord" w:lang="es-PE" w:vendorID="64" w:dllVersion="0" w:nlCheck="1" w:checkStyle="0"/>
  <w:activeWritingStyle w:appName="MSWord" w:lang="es-419" w:vendorID="64" w:dllVersion="0" w:nlCheck="1" w:checkStyle="0"/>
  <w:activeWritingStyle w:appName="MSWord" w:lang="fr-FR" w:vendorID="64" w:dllVersion="0" w:nlCheck="1" w:checkStyle="0"/>
  <w:activeWritingStyle w:appName="MSWord" w:lang="es-419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0ptratx5pvservf0vr0anvaes9ddrpew0&quot;&gt;My EndNote Library&lt;record-ids&gt;&lt;item&gt;1&lt;/item&gt;&lt;item&gt;25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3&lt;/item&gt;&lt;item&gt;65&lt;/item&gt;&lt;item&gt;66&lt;/item&gt;&lt;item&gt;73&lt;/item&gt;&lt;item&gt;74&lt;/item&gt;&lt;item&gt;75&lt;/item&gt;&lt;item&gt;76&lt;/item&gt;&lt;item&gt;77&lt;/item&gt;&lt;item&gt;79&lt;/item&gt;&lt;item&gt;87&lt;/item&gt;&lt;item&gt;88&lt;/item&gt;&lt;item&gt;91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6&lt;/item&gt;&lt;item&gt;157&lt;/item&gt;&lt;item&gt;158&lt;/item&gt;&lt;item&gt;168&lt;/item&gt;&lt;item&gt;179&lt;/item&gt;&lt;item&gt;180&lt;/item&gt;&lt;/record-ids&gt;&lt;/item&gt;&lt;/Libraries&gt;"/>
  </w:docVars>
  <w:rsids>
    <w:rsidRoot w:val="00247816"/>
    <w:rsid w:val="00001280"/>
    <w:rsid w:val="0000151F"/>
    <w:rsid w:val="000016E8"/>
    <w:rsid w:val="00001E90"/>
    <w:rsid w:val="000027FD"/>
    <w:rsid w:val="00002B7A"/>
    <w:rsid w:val="000035D7"/>
    <w:rsid w:val="00003BF2"/>
    <w:rsid w:val="00004269"/>
    <w:rsid w:val="00004324"/>
    <w:rsid w:val="00005DEA"/>
    <w:rsid w:val="00005FFB"/>
    <w:rsid w:val="0000602A"/>
    <w:rsid w:val="00006ADC"/>
    <w:rsid w:val="000070C7"/>
    <w:rsid w:val="00007252"/>
    <w:rsid w:val="0000765B"/>
    <w:rsid w:val="00007662"/>
    <w:rsid w:val="00007B69"/>
    <w:rsid w:val="00010C6C"/>
    <w:rsid w:val="000110D5"/>
    <w:rsid w:val="000117C9"/>
    <w:rsid w:val="00011ADD"/>
    <w:rsid w:val="00012550"/>
    <w:rsid w:val="000127DA"/>
    <w:rsid w:val="00012AD6"/>
    <w:rsid w:val="00012CFF"/>
    <w:rsid w:val="00013089"/>
    <w:rsid w:val="00013C53"/>
    <w:rsid w:val="00013F1F"/>
    <w:rsid w:val="0001454A"/>
    <w:rsid w:val="00014616"/>
    <w:rsid w:val="000155B9"/>
    <w:rsid w:val="000169B7"/>
    <w:rsid w:val="00016C00"/>
    <w:rsid w:val="00016E69"/>
    <w:rsid w:val="000170D0"/>
    <w:rsid w:val="00017AA9"/>
    <w:rsid w:val="000202F5"/>
    <w:rsid w:val="0002073D"/>
    <w:rsid w:val="00020A01"/>
    <w:rsid w:val="00020B35"/>
    <w:rsid w:val="00020C6C"/>
    <w:rsid w:val="00020C98"/>
    <w:rsid w:val="000216DC"/>
    <w:rsid w:val="00021CE5"/>
    <w:rsid w:val="00022C32"/>
    <w:rsid w:val="000231E4"/>
    <w:rsid w:val="00023E11"/>
    <w:rsid w:val="00024187"/>
    <w:rsid w:val="00024655"/>
    <w:rsid w:val="00026DA0"/>
    <w:rsid w:val="00026DCF"/>
    <w:rsid w:val="00026EBD"/>
    <w:rsid w:val="000275B1"/>
    <w:rsid w:val="000308A8"/>
    <w:rsid w:val="00030E06"/>
    <w:rsid w:val="000328BE"/>
    <w:rsid w:val="000345F3"/>
    <w:rsid w:val="00034CC4"/>
    <w:rsid w:val="00034F80"/>
    <w:rsid w:val="0003587A"/>
    <w:rsid w:val="00035A97"/>
    <w:rsid w:val="00035C4E"/>
    <w:rsid w:val="000360AB"/>
    <w:rsid w:val="00036BA1"/>
    <w:rsid w:val="00036F21"/>
    <w:rsid w:val="00040185"/>
    <w:rsid w:val="0004052B"/>
    <w:rsid w:val="00041084"/>
    <w:rsid w:val="000419DE"/>
    <w:rsid w:val="00042E15"/>
    <w:rsid w:val="00043740"/>
    <w:rsid w:val="00043AB3"/>
    <w:rsid w:val="00044178"/>
    <w:rsid w:val="00045497"/>
    <w:rsid w:val="000456DB"/>
    <w:rsid w:val="00045AA9"/>
    <w:rsid w:val="000463D6"/>
    <w:rsid w:val="00046ACD"/>
    <w:rsid w:val="000504DB"/>
    <w:rsid w:val="00050D9C"/>
    <w:rsid w:val="00051416"/>
    <w:rsid w:val="00052C72"/>
    <w:rsid w:val="0005364A"/>
    <w:rsid w:val="000536F0"/>
    <w:rsid w:val="00053A65"/>
    <w:rsid w:val="00053D74"/>
    <w:rsid w:val="00054099"/>
    <w:rsid w:val="00055011"/>
    <w:rsid w:val="00055BC0"/>
    <w:rsid w:val="00055E0E"/>
    <w:rsid w:val="00056D28"/>
    <w:rsid w:val="00057F1C"/>
    <w:rsid w:val="00061616"/>
    <w:rsid w:val="00061B4D"/>
    <w:rsid w:val="00062808"/>
    <w:rsid w:val="0006293D"/>
    <w:rsid w:val="00063682"/>
    <w:rsid w:val="000639C3"/>
    <w:rsid w:val="000640BA"/>
    <w:rsid w:val="0006410B"/>
    <w:rsid w:val="00064C0F"/>
    <w:rsid w:val="00067055"/>
    <w:rsid w:val="00067335"/>
    <w:rsid w:val="00067768"/>
    <w:rsid w:val="00070501"/>
    <w:rsid w:val="000705FB"/>
    <w:rsid w:val="00070A22"/>
    <w:rsid w:val="00071335"/>
    <w:rsid w:val="000714C8"/>
    <w:rsid w:val="0007175A"/>
    <w:rsid w:val="00072A01"/>
    <w:rsid w:val="00072C26"/>
    <w:rsid w:val="00072C67"/>
    <w:rsid w:val="0007317D"/>
    <w:rsid w:val="0007425C"/>
    <w:rsid w:val="0007481A"/>
    <w:rsid w:val="00074DC8"/>
    <w:rsid w:val="000765FE"/>
    <w:rsid w:val="00077221"/>
    <w:rsid w:val="00077508"/>
    <w:rsid w:val="00077B5F"/>
    <w:rsid w:val="00080895"/>
    <w:rsid w:val="000809DC"/>
    <w:rsid w:val="0008107E"/>
    <w:rsid w:val="0008111D"/>
    <w:rsid w:val="00081603"/>
    <w:rsid w:val="000819A7"/>
    <w:rsid w:val="00081BC3"/>
    <w:rsid w:val="00081F4E"/>
    <w:rsid w:val="00082055"/>
    <w:rsid w:val="000824BF"/>
    <w:rsid w:val="000825C5"/>
    <w:rsid w:val="00084756"/>
    <w:rsid w:val="000855AE"/>
    <w:rsid w:val="000858BF"/>
    <w:rsid w:val="00085E4C"/>
    <w:rsid w:val="0008637F"/>
    <w:rsid w:val="00086E39"/>
    <w:rsid w:val="00087CB6"/>
    <w:rsid w:val="00087D79"/>
    <w:rsid w:val="00090661"/>
    <w:rsid w:val="0009069E"/>
    <w:rsid w:val="00090AEC"/>
    <w:rsid w:val="000910EF"/>
    <w:rsid w:val="00091B13"/>
    <w:rsid w:val="00091B20"/>
    <w:rsid w:val="000921BD"/>
    <w:rsid w:val="00092B63"/>
    <w:rsid w:val="00092BCC"/>
    <w:rsid w:val="00092E53"/>
    <w:rsid w:val="000932E0"/>
    <w:rsid w:val="00093348"/>
    <w:rsid w:val="0009381C"/>
    <w:rsid w:val="000938ED"/>
    <w:rsid w:val="0009474E"/>
    <w:rsid w:val="00094D1F"/>
    <w:rsid w:val="00094ED2"/>
    <w:rsid w:val="00095481"/>
    <w:rsid w:val="0009568A"/>
    <w:rsid w:val="00095BA4"/>
    <w:rsid w:val="00096383"/>
    <w:rsid w:val="0009667B"/>
    <w:rsid w:val="0009795C"/>
    <w:rsid w:val="000A004C"/>
    <w:rsid w:val="000A02A2"/>
    <w:rsid w:val="000A15A6"/>
    <w:rsid w:val="000A23A4"/>
    <w:rsid w:val="000A330C"/>
    <w:rsid w:val="000A3D7F"/>
    <w:rsid w:val="000A480A"/>
    <w:rsid w:val="000A5D2B"/>
    <w:rsid w:val="000A7582"/>
    <w:rsid w:val="000B0470"/>
    <w:rsid w:val="000B0879"/>
    <w:rsid w:val="000B087E"/>
    <w:rsid w:val="000B08FF"/>
    <w:rsid w:val="000B0969"/>
    <w:rsid w:val="000B1064"/>
    <w:rsid w:val="000B15A2"/>
    <w:rsid w:val="000B23AA"/>
    <w:rsid w:val="000B4282"/>
    <w:rsid w:val="000B4E77"/>
    <w:rsid w:val="000B648F"/>
    <w:rsid w:val="000B7438"/>
    <w:rsid w:val="000B7B3D"/>
    <w:rsid w:val="000B7C5A"/>
    <w:rsid w:val="000C0826"/>
    <w:rsid w:val="000C1C48"/>
    <w:rsid w:val="000C24B4"/>
    <w:rsid w:val="000C2868"/>
    <w:rsid w:val="000C33C2"/>
    <w:rsid w:val="000C3630"/>
    <w:rsid w:val="000C3771"/>
    <w:rsid w:val="000C378B"/>
    <w:rsid w:val="000C3916"/>
    <w:rsid w:val="000C3E13"/>
    <w:rsid w:val="000C4DD3"/>
    <w:rsid w:val="000C511C"/>
    <w:rsid w:val="000C57B9"/>
    <w:rsid w:val="000C68EB"/>
    <w:rsid w:val="000C6957"/>
    <w:rsid w:val="000C7337"/>
    <w:rsid w:val="000D1234"/>
    <w:rsid w:val="000D18C6"/>
    <w:rsid w:val="000D1C6E"/>
    <w:rsid w:val="000D2450"/>
    <w:rsid w:val="000D2C93"/>
    <w:rsid w:val="000D2CD0"/>
    <w:rsid w:val="000D371D"/>
    <w:rsid w:val="000D439F"/>
    <w:rsid w:val="000D4B85"/>
    <w:rsid w:val="000D52C7"/>
    <w:rsid w:val="000D5833"/>
    <w:rsid w:val="000D61D4"/>
    <w:rsid w:val="000D6247"/>
    <w:rsid w:val="000D6E62"/>
    <w:rsid w:val="000D7149"/>
    <w:rsid w:val="000D794C"/>
    <w:rsid w:val="000E036F"/>
    <w:rsid w:val="000E0AAE"/>
    <w:rsid w:val="000E185B"/>
    <w:rsid w:val="000E19DB"/>
    <w:rsid w:val="000E233E"/>
    <w:rsid w:val="000E3E3F"/>
    <w:rsid w:val="000E3F26"/>
    <w:rsid w:val="000E428D"/>
    <w:rsid w:val="000E475F"/>
    <w:rsid w:val="000E47B1"/>
    <w:rsid w:val="000E4883"/>
    <w:rsid w:val="000E4EF1"/>
    <w:rsid w:val="000E4FAA"/>
    <w:rsid w:val="000E55C6"/>
    <w:rsid w:val="000E66D5"/>
    <w:rsid w:val="000E6C5E"/>
    <w:rsid w:val="000E7691"/>
    <w:rsid w:val="000F0351"/>
    <w:rsid w:val="000F0ADA"/>
    <w:rsid w:val="000F1B74"/>
    <w:rsid w:val="000F1E39"/>
    <w:rsid w:val="000F2F2E"/>
    <w:rsid w:val="000F2F7F"/>
    <w:rsid w:val="000F32B7"/>
    <w:rsid w:val="000F3DA8"/>
    <w:rsid w:val="000F60BD"/>
    <w:rsid w:val="00100F78"/>
    <w:rsid w:val="0010174D"/>
    <w:rsid w:val="001026F9"/>
    <w:rsid w:val="00103400"/>
    <w:rsid w:val="00104A96"/>
    <w:rsid w:val="0010675D"/>
    <w:rsid w:val="001068D7"/>
    <w:rsid w:val="001070CB"/>
    <w:rsid w:val="0010730F"/>
    <w:rsid w:val="00110BF7"/>
    <w:rsid w:val="001115A8"/>
    <w:rsid w:val="00111AB1"/>
    <w:rsid w:val="0011258D"/>
    <w:rsid w:val="00114063"/>
    <w:rsid w:val="001142A3"/>
    <w:rsid w:val="00115D01"/>
    <w:rsid w:val="0011623C"/>
    <w:rsid w:val="001167B5"/>
    <w:rsid w:val="00117E38"/>
    <w:rsid w:val="001200DC"/>
    <w:rsid w:val="001206BD"/>
    <w:rsid w:val="00120A27"/>
    <w:rsid w:val="00121197"/>
    <w:rsid w:val="00123A40"/>
    <w:rsid w:val="00124251"/>
    <w:rsid w:val="001242A8"/>
    <w:rsid w:val="001244D9"/>
    <w:rsid w:val="0012456A"/>
    <w:rsid w:val="00125635"/>
    <w:rsid w:val="00126D70"/>
    <w:rsid w:val="00127A5E"/>
    <w:rsid w:val="00127EBA"/>
    <w:rsid w:val="00127F7C"/>
    <w:rsid w:val="001312C1"/>
    <w:rsid w:val="001316B0"/>
    <w:rsid w:val="001318CF"/>
    <w:rsid w:val="00132730"/>
    <w:rsid w:val="00134548"/>
    <w:rsid w:val="00135716"/>
    <w:rsid w:val="001360EA"/>
    <w:rsid w:val="00136624"/>
    <w:rsid w:val="0013695F"/>
    <w:rsid w:val="00136F80"/>
    <w:rsid w:val="00137C72"/>
    <w:rsid w:val="00140426"/>
    <w:rsid w:val="00142625"/>
    <w:rsid w:val="001426D5"/>
    <w:rsid w:val="0014308E"/>
    <w:rsid w:val="0014321E"/>
    <w:rsid w:val="00143DAF"/>
    <w:rsid w:val="00143E6E"/>
    <w:rsid w:val="00144311"/>
    <w:rsid w:val="0014454D"/>
    <w:rsid w:val="001450E0"/>
    <w:rsid w:val="001454EB"/>
    <w:rsid w:val="00145ABD"/>
    <w:rsid w:val="00145BC0"/>
    <w:rsid w:val="00147762"/>
    <w:rsid w:val="001510B2"/>
    <w:rsid w:val="001510CF"/>
    <w:rsid w:val="001514E1"/>
    <w:rsid w:val="00151F59"/>
    <w:rsid w:val="00152D31"/>
    <w:rsid w:val="001531E4"/>
    <w:rsid w:val="0015367D"/>
    <w:rsid w:val="00153703"/>
    <w:rsid w:val="00153FC8"/>
    <w:rsid w:val="00154067"/>
    <w:rsid w:val="00155443"/>
    <w:rsid w:val="0015556F"/>
    <w:rsid w:val="00155A3F"/>
    <w:rsid w:val="00155C40"/>
    <w:rsid w:val="00156BB4"/>
    <w:rsid w:val="00160E69"/>
    <w:rsid w:val="001619F7"/>
    <w:rsid w:val="00161A30"/>
    <w:rsid w:val="00161CE8"/>
    <w:rsid w:val="00162677"/>
    <w:rsid w:val="00162D83"/>
    <w:rsid w:val="001631D3"/>
    <w:rsid w:val="001645EF"/>
    <w:rsid w:val="00165315"/>
    <w:rsid w:val="00165B85"/>
    <w:rsid w:val="0016720B"/>
    <w:rsid w:val="00167587"/>
    <w:rsid w:val="00167C38"/>
    <w:rsid w:val="00167CB9"/>
    <w:rsid w:val="00170D12"/>
    <w:rsid w:val="001710AB"/>
    <w:rsid w:val="00171380"/>
    <w:rsid w:val="00171CE4"/>
    <w:rsid w:val="001722D7"/>
    <w:rsid w:val="00172A9E"/>
    <w:rsid w:val="001737A6"/>
    <w:rsid w:val="00173F02"/>
    <w:rsid w:val="00174483"/>
    <w:rsid w:val="001752B9"/>
    <w:rsid w:val="00175754"/>
    <w:rsid w:val="001757C2"/>
    <w:rsid w:val="001771A4"/>
    <w:rsid w:val="00177332"/>
    <w:rsid w:val="001776BF"/>
    <w:rsid w:val="00180003"/>
    <w:rsid w:val="00180FE3"/>
    <w:rsid w:val="001820AF"/>
    <w:rsid w:val="001826F7"/>
    <w:rsid w:val="00182A09"/>
    <w:rsid w:val="00182B34"/>
    <w:rsid w:val="0018328C"/>
    <w:rsid w:val="00183FB3"/>
    <w:rsid w:val="0018428C"/>
    <w:rsid w:val="001844CC"/>
    <w:rsid w:val="00184E1B"/>
    <w:rsid w:val="00185336"/>
    <w:rsid w:val="0018587F"/>
    <w:rsid w:val="00186228"/>
    <w:rsid w:val="0018674C"/>
    <w:rsid w:val="001869A9"/>
    <w:rsid w:val="00187A99"/>
    <w:rsid w:val="001900F5"/>
    <w:rsid w:val="001904D1"/>
    <w:rsid w:val="00190B44"/>
    <w:rsid w:val="001938E1"/>
    <w:rsid w:val="00194CE6"/>
    <w:rsid w:val="00197472"/>
    <w:rsid w:val="001976FD"/>
    <w:rsid w:val="00197B04"/>
    <w:rsid w:val="001A17A8"/>
    <w:rsid w:val="001A219E"/>
    <w:rsid w:val="001A36DD"/>
    <w:rsid w:val="001A387F"/>
    <w:rsid w:val="001A3AAC"/>
    <w:rsid w:val="001A3D4D"/>
    <w:rsid w:val="001A3D72"/>
    <w:rsid w:val="001A5674"/>
    <w:rsid w:val="001A5F37"/>
    <w:rsid w:val="001A77E9"/>
    <w:rsid w:val="001B086F"/>
    <w:rsid w:val="001B0A80"/>
    <w:rsid w:val="001B0C55"/>
    <w:rsid w:val="001B0DBD"/>
    <w:rsid w:val="001B147A"/>
    <w:rsid w:val="001B14A5"/>
    <w:rsid w:val="001B33A3"/>
    <w:rsid w:val="001B39C7"/>
    <w:rsid w:val="001B50C2"/>
    <w:rsid w:val="001B5476"/>
    <w:rsid w:val="001B5B3A"/>
    <w:rsid w:val="001B5E96"/>
    <w:rsid w:val="001B5EA9"/>
    <w:rsid w:val="001B608E"/>
    <w:rsid w:val="001B7DAB"/>
    <w:rsid w:val="001C04C1"/>
    <w:rsid w:val="001C059C"/>
    <w:rsid w:val="001C12DD"/>
    <w:rsid w:val="001C188C"/>
    <w:rsid w:val="001C229B"/>
    <w:rsid w:val="001C2638"/>
    <w:rsid w:val="001C3301"/>
    <w:rsid w:val="001C4195"/>
    <w:rsid w:val="001C4B19"/>
    <w:rsid w:val="001C4B85"/>
    <w:rsid w:val="001C5FD7"/>
    <w:rsid w:val="001C6023"/>
    <w:rsid w:val="001C6364"/>
    <w:rsid w:val="001C6701"/>
    <w:rsid w:val="001C75FE"/>
    <w:rsid w:val="001D301E"/>
    <w:rsid w:val="001D3215"/>
    <w:rsid w:val="001D3AFD"/>
    <w:rsid w:val="001D3DED"/>
    <w:rsid w:val="001D420F"/>
    <w:rsid w:val="001D4D66"/>
    <w:rsid w:val="001D56EE"/>
    <w:rsid w:val="001D5791"/>
    <w:rsid w:val="001D65DE"/>
    <w:rsid w:val="001D7898"/>
    <w:rsid w:val="001E03B1"/>
    <w:rsid w:val="001E09CB"/>
    <w:rsid w:val="001E1817"/>
    <w:rsid w:val="001E2619"/>
    <w:rsid w:val="001E2AD3"/>
    <w:rsid w:val="001E2B4E"/>
    <w:rsid w:val="001E37E5"/>
    <w:rsid w:val="001E47F1"/>
    <w:rsid w:val="001E4E22"/>
    <w:rsid w:val="001E4F22"/>
    <w:rsid w:val="001E4F3B"/>
    <w:rsid w:val="001E5187"/>
    <w:rsid w:val="001E5C7B"/>
    <w:rsid w:val="001E627F"/>
    <w:rsid w:val="001E6503"/>
    <w:rsid w:val="001E6587"/>
    <w:rsid w:val="001E6A16"/>
    <w:rsid w:val="001F0226"/>
    <w:rsid w:val="001F08AB"/>
    <w:rsid w:val="001F0B09"/>
    <w:rsid w:val="001F140A"/>
    <w:rsid w:val="001F22F9"/>
    <w:rsid w:val="001F23E0"/>
    <w:rsid w:val="001F2841"/>
    <w:rsid w:val="001F28EA"/>
    <w:rsid w:val="001F2C1F"/>
    <w:rsid w:val="001F2C41"/>
    <w:rsid w:val="001F35A0"/>
    <w:rsid w:val="001F36B9"/>
    <w:rsid w:val="001F3787"/>
    <w:rsid w:val="001F3A09"/>
    <w:rsid w:val="001F3C58"/>
    <w:rsid w:val="001F4B03"/>
    <w:rsid w:val="001F51BD"/>
    <w:rsid w:val="001F57C2"/>
    <w:rsid w:val="001F5B23"/>
    <w:rsid w:val="001F5C50"/>
    <w:rsid w:val="001F64C9"/>
    <w:rsid w:val="001F64F4"/>
    <w:rsid w:val="001F6AED"/>
    <w:rsid w:val="001F7630"/>
    <w:rsid w:val="00200C32"/>
    <w:rsid w:val="00200E51"/>
    <w:rsid w:val="002010DE"/>
    <w:rsid w:val="0020289E"/>
    <w:rsid w:val="00202BAC"/>
    <w:rsid w:val="002037E6"/>
    <w:rsid w:val="00203D6E"/>
    <w:rsid w:val="00203E7D"/>
    <w:rsid w:val="00205D9E"/>
    <w:rsid w:val="00205DA6"/>
    <w:rsid w:val="00206591"/>
    <w:rsid w:val="00206C14"/>
    <w:rsid w:val="00207238"/>
    <w:rsid w:val="00207D48"/>
    <w:rsid w:val="00211F16"/>
    <w:rsid w:val="002120C1"/>
    <w:rsid w:val="00212CAC"/>
    <w:rsid w:val="00212F3A"/>
    <w:rsid w:val="00213017"/>
    <w:rsid w:val="00213D0A"/>
    <w:rsid w:val="00213D86"/>
    <w:rsid w:val="00214052"/>
    <w:rsid w:val="002168B5"/>
    <w:rsid w:val="00217CAD"/>
    <w:rsid w:val="002202B2"/>
    <w:rsid w:val="002206E2"/>
    <w:rsid w:val="00220DB9"/>
    <w:rsid w:val="00221262"/>
    <w:rsid w:val="00221E75"/>
    <w:rsid w:val="0022272A"/>
    <w:rsid w:val="0022288E"/>
    <w:rsid w:val="002234B7"/>
    <w:rsid w:val="0022482C"/>
    <w:rsid w:val="00224A0E"/>
    <w:rsid w:val="00224B13"/>
    <w:rsid w:val="00225574"/>
    <w:rsid w:val="00230E8C"/>
    <w:rsid w:val="002314A0"/>
    <w:rsid w:val="00231583"/>
    <w:rsid w:val="00231920"/>
    <w:rsid w:val="00231C08"/>
    <w:rsid w:val="00231CBD"/>
    <w:rsid w:val="002324F3"/>
    <w:rsid w:val="00233017"/>
    <w:rsid w:val="00233676"/>
    <w:rsid w:val="0023425A"/>
    <w:rsid w:val="002350D6"/>
    <w:rsid w:val="0023610C"/>
    <w:rsid w:val="00236B02"/>
    <w:rsid w:val="002374BC"/>
    <w:rsid w:val="0024081E"/>
    <w:rsid w:val="0024119C"/>
    <w:rsid w:val="00241A71"/>
    <w:rsid w:val="00242183"/>
    <w:rsid w:val="002428F6"/>
    <w:rsid w:val="00243270"/>
    <w:rsid w:val="00243348"/>
    <w:rsid w:val="0024558B"/>
    <w:rsid w:val="00245731"/>
    <w:rsid w:val="0024717F"/>
    <w:rsid w:val="00247816"/>
    <w:rsid w:val="002510FF"/>
    <w:rsid w:val="00253903"/>
    <w:rsid w:val="0025471C"/>
    <w:rsid w:val="00254894"/>
    <w:rsid w:val="002554AC"/>
    <w:rsid w:val="00255547"/>
    <w:rsid w:val="00255C34"/>
    <w:rsid w:val="00256294"/>
    <w:rsid w:val="002562EE"/>
    <w:rsid w:val="00256438"/>
    <w:rsid w:val="00256DD0"/>
    <w:rsid w:val="002570F1"/>
    <w:rsid w:val="00260678"/>
    <w:rsid w:val="002607AD"/>
    <w:rsid w:val="00261B35"/>
    <w:rsid w:val="00261E08"/>
    <w:rsid w:val="002622EC"/>
    <w:rsid w:val="002624B2"/>
    <w:rsid w:val="00263C59"/>
    <w:rsid w:val="00263E72"/>
    <w:rsid w:val="00264266"/>
    <w:rsid w:val="002646E2"/>
    <w:rsid w:val="00264914"/>
    <w:rsid w:val="00265FEE"/>
    <w:rsid w:val="0026669C"/>
    <w:rsid w:val="0026744D"/>
    <w:rsid w:val="00267FBA"/>
    <w:rsid w:val="002702EF"/>
    <w:rsid w:val="00270C8E"/>
    <w:rsid w:val="002713C1"/>
    <w:rsid w:val="002726DA"/>
    <w:rsid w:val="00272E71"/>
    <w:rsid w:val="00272F41"/>
    <w:rsid w:val="00273291"/>
    <w:rsid w:val="002735A2"/>
    <w:rsid w:val="00274891"/>
    <w:rsid w:val="00274ED1"/>
    <w:rsid w:val="00275186"/>
    <w:rsid w:val="002751A7"/>
    <w:rsid w:val="00275270"/>
    <w:rsid w:val="002754D4"/>
    <w:rsid w:val="00276329"/>
    <w:rsid w:val="002767DE"/>
    <w:rsid w:val="00276C46"/>
    <w:rsid w:val="00276F48"/>
    <w:rsid w:val="0027783D"/>
    <w:rsid w:val="00281306"/>
    <w:rsid w:val="00281529"/>
    <w:rsid w:val="00283004"/>
    <w:rsid w:val="0028360D"/>
    <w:rsid w:val="002844E6"/>
    <w:rsid w:val="0028465C"/>
    <w:rsid w:val="00285380"/>
    <w:rsid w:val="00286C71"/>
    <w:rsid w:val="002870CA"/>
    <w:rsid w:val="002870D7"/>
    <w:rsid w:val="00287217"/>
    <w:rsid w:val="002876A6"/>
    <w:rsid w:val="00287C9F"/>
    <w:rsid w:val="002903DA"/>
    <w:rsid w:val="00290BDC"/>
    <w:rsid w:val="0029181A"/>
    <w:rsid w:val="00291A1D"/>
    <w:rsid w:val="00291F42"/>
    <w:rsid w:val="00292C2E"/>
    <w:rsid w:val="00292DCA"/>
    <w:rsid w:val="0029334F"/>
    <w:rsid w:val="00295A52"/>
    <w:rsid w:val="00295A8F"/>
    <w:rsid w:val="00296C14"/>
    <w:rsid w:val="0029703E"/>
    <w:rsid w:val="00297942"/>
    <w:rsid w:val="00297A6A"/>
    <w:rsid w:val="00297B90"/>
    <w:rsid w:val="00297EF7"/>
    <w:rsid w:val="002A0656"/>
    <w:rsid w:val="002A091A"/>
    <w:rsid w:val="002A37B6"/>
    <w:rsid w:val="002A3AAB"/>
    <w:rsid w:val="002A47EA"/>
    <w:rsid w:val="002A5660"/>
    <w:rsid w:val="002A5E76"/>
    <w:rsid w:val="002A6965"/>
    <w:rsid w:val="002A6A6B"/>
    <w:rsid w:val="002B0816"/>
    <w:rsid w:val="002B0E88"/>
    <w:rsid w:val="002B0F29"/>
    <w:rsid w:val="002B10AF"/>
    <w:rsid w:val="002B11C1"/>
    <w:rsid w:val="002B28F3"/>
    <w:rsid w:val="002B2903"/>
    <w:rsid w:val="002B42F9"/>
    <w:rsid w:val="002B43DA"/>
    <w:rsid w:val="002B5186"/>
    <w:rsid w:val="002B5224"/>
    <w:rsid w:val="002B6A23"/>
    <w:rsid w:val="002B72D8"/>
    <w:rsid w:val="002B72E2"/>
    <w:rsid w:val="002B74DE"/>
    <w:rsid w:val="002B7AF2"/>
    <w:rsid w:val="002C2137"/>
    <w:rsid w:val="002C3BC1"/>
    <w:rsid w:val="002C44EB"/>
    <w:rsid w:val="002C502F"/>
    <w:rsid w:val="002C7822"/>
    <w:rsid w:val="002D0AEF"/>
    <w:rsid w:val="002D0E79"/>
    <w:rsid w:val="002D235D"/>
    <w:rsid w:val="002D3070"/>
    <w:rsid w:val="002D5043"/>
    <w:rsid w:val="002D61AC"/>
    <w:rsid w:val="002D66C3"/>
    <w:rsid w:val="002D695D"/>
    <w:rsid w:val="002D7CD2"/>
    <w:rsid w:val="002E0CE3"/>
    <w:rsid w:val="002E1451"/>
    <w:rsid w:val="002E1B56"/>
    <w:rsid w:val="002E1BE2"/>
    <w:rsid w:val="002E30E6"/>
    <w:rsid w:val="002E3373"/>
    <w:rsid w:val="002E429D"/>
    <w:rsid w:val="002E43CD"/>
    <w:rsid w:val="002E470E"/>
    <w:rsid w:val="002E5537"/>
    <w:rsid w:val="002E6621"/>
    <w:rsid w:val="002E7611"/>
    <w:rsid w:val="002E7D79"/>
    <w:rsid w:val="002F0F16"/>
    <w:rsid w:val="002F114E"/>
    <w:rsid w:val="002F15B3"/>
    <w:rsid w:val="002F16E6"/>
    <w:rsid w:val="002F17CB"/>
    <w:rsid w:val="002F1CF2"/>
    <w:rsid w:val="002F251C"/>
    <w:rsid w:val="002F3FB8"/>
    <w:rsid w:val="002F49ED"/>
    <w:rsid w:val="002F4F86"/>
    <w:rsid w:val="002F564D"/>
    <w:rsid w:val="002F60A2"/>
    <w:rsid w:val="002F68EE"/>
    <w:rsid w:val="002F6B25"/>
    <w:rsid w:val="002F6DBD"/>
    <w:rsid w:val="002F77CD"/>
    <w:rsid w:val="002F7821"/>
    <w:rsid w:val="00301D6C"/>
    <w:rsid w:val="003028B0"/>
    <w:rsid w:val="00302DB7"/>
    <w:rsid w:val="003032A5"/>
    <w:rsid w:val="00303B38"/>
    <w:rsid w:val="003040F0"/>
    <w:rsid w:val="003043D6"/>
    <w:rsid w:val="00304462"/>
    <w:rsid w:val="00304B30"/>
    <w:rsid w:val="0030518A"/>
    <w:rsid w:val="00306DBD"/>
    <w:rsid w:val="00307156"/>
    <w:rsid w:val="00307311"/>
    <w:rsid w:val="00307795"/>
    <w:rsid w:val="003079E4"/>
    <w:rsid w:val="003103EE"/>
    <w:rsid w:val="00310D5D"/>
    <w:rsid w:val="0031180E"/>
    <w:rsid w:val="003118CA"/>
    <w:rsid w:val="00311E09"/>
    <w:rsid w:val="003124FF"/>
    <w:rsid w:val="00312DE2"/>
    <w:rsid w:val="00315CC5"/>
    <w:rsid w:val="00315E5F"/>
    <w:rsid w:val="00315FA8"/>
    <w:rsid w:val="003170E0"/>
    <w:rsid w:val="003214D2"/>
    <w:rsid w:val="00323C5C"/>
    <w:rsid w:val="003261B2"/>
    <w:rsid w:val="00326374"/>
    <w:rsid w:val="00326EE6"/>
    <w:rsid w:val="00327E84"/>
    <w:rsid w:val="00330389"/>
    <w:rsid w:val="00330468"/>
    <w:rsid w:val="00330538"/>
    <w:rsid w:val="003312CC"/>
    <w:rsid w:val="00331404"/>
    <w:rsid w:val="00331BDB"/>
    <w:rsid w:val="00331C4B"/>
    <w:rsid w:val="00332800"/>
    <w:rsid w:val="00332AF3"/>
    <w:rsid w:val="00332F43"/>
    <w:rsid w:val="003335B6"/>
    <w:rsid w:val="00333709"/>
    <w:rsid w:val="00337325"/>
    <w:rsid w:val="00337A88"/>
    <w:rsid w:val="003407EF"/>
    <w:rsid w:val="00341557"/>
    <w:rsid w:val="003419EA"/>
    <w:rsid w:val="00341E77"/>
    <w:rsid w:val="0034353F"/>
    <w:rsid w:val="00343887"/>
    <w:rsid w:val="003442D5"/>
    <w:rsid w:val="00344917"/>
    <w:rsid w:val="003452B3"/>
    <w:rsid w:val="003461ED"/>
    <w:rsid w:val="003463B2"/>
    <w:rsid w:val="00347321"/>
    <w:rsid w:val="0034747B"/>
    <w:rsid w:val="00347A87"/>
    <w:rsid w:val="00347DEC"/>
    <w:rsid w:val="003504D1"/>
    <w:rsid w:val="00350F3A"/>
    <w:rsid w:val="0035238D"/>
    <w:rsid w:val="0035254D"/>
    <w:rsid w:val="0035392A"/>
    <w:rsid w:val="00353AD4"/>
    <w:rsid w:val="00353F81"/>
    <w:rsid w:val="00354651"/>
    <w:rsid w:val="00354688"/>
    <w:rsid w:val="00354B4F"/>
    <w:rsid w:val="00355C03"/>
    <w:rsid w:val="0035698A"/>
    <w:rsid w:val="00356A1D"/>
    <w:rsid w:val="00357E21"/>
    <w:rsid w:val="00360803"/>
    <w:rsid w:val="0036193A"/>
    <w:rsid w:val="00362AEC"/>
    <w:rsid w:val="00362F91"/>
    <w:rsid w:val="00363C08"/>
    <w:rsid w:val="00363CA6"/>
    <w:rsid w:val="00363F0E"/>
    <w:rsid w:val="00364166"/>
    <w:rsid w:val="0036468F"/>
    <w:rsid w:val="00365094"/>
    <w:rsid w:val="00365392"/>
    <w:rsid w:val="00365644"/>
    <w:rsid w:val="00366486"/>
    <w:rsid w:val="003664C6"/>
    <w:rsid w:val="0036715F"/>
    <w:rsid w:val="00367ABE"/>
    <w:rsid w:val="00367E07"/>
    <w:rsid w:val="00367ECD"/>
    <w:rsid w:val="00367F2E"/>
    <w:rsid w:val="00370D73"/>
    <w:rsid w:val="00370E4E"/>
    <w:rsid w:val="0037125A"/>
    <w:rsid w:val="0037179B"/>
    <w:rsid w:val="00371A88"/>
    <w:rsid w:val="00371C33"/>
    <w:rsid w:val="003725C6"/>
    <w:rsid w:val="003726F8"/>
    <w:rsid w:val="00372F07"/>
    <w:rsid w:val="0037366C"/>
    <w:rsid w:val="00373EB8"/>
    <w:rsid w:val="00374784"/>
    <w:rsid w:val="00374F01"/>
    <w:rsid w:val="003752B8"/>
    <w:rsid w:val="00375B91"/>
    <w:rsid w:val="00375C42"/>
    <w:rsid w:val="00376D12"/>
    <w:rsid w:val="00376E10"/>
    <w:rsid w:val="00376F2E"/>
    <w:rsid w:val="0037794C"/>
    <w:rsid w:val="00377EC9"/>
    <w:rsid w:val="003804DF"/>
    <w:rsid w:val="003807AE"/>
    <w:rsid w:val="00381041"/>
    <w:rsid w:val="00381D2C"/>
    <w:rsid w:val="00382652"/>
    <w:rsid w:val="00382E7A"/>
    <w:rsid w:val="00383947"/>
    <w:rsid w:val="00383D11"/>
    <w:rsid w:val="00384188"/>
    <w:rsid w:val="00384A93"/>
    <w:rsid w:val="00385099"/>
    <w:rsid w:val="003859B5"/>
    <w:rsid w:val="0038661E"/>
    <w:rsid w:val="003876C9"/>
    <w:rsid w:val="00387756"/>
    <w:rsid w:val="00387DFB"/>
    <w:rsid w:val="00387EAC"/>
    <w:rsid w:val="003906D9"/>
    <w:rsid w:val="00390822"/>
    <w:rsid w:val="00391540"/>
    <w:rsid w:val="00391805"/>
    <w:rsid w:val="00391C6A"/>
    <w:rsid w:val="00393954"/>
    <w:rsid w:val="00394B4B"/>
    <w:rsid w:val="0039754E"/>
    <w:rsid w:val="0039798B"/>
    <w:rsid w:val="003A05C4"/>
    <w:rsid w:val="003A0F5A"/>
    <w:rsid w:val="003A2234"/>
    <w:rsid w:val="003A3338"/>
    <w:rsid w:val="003A4B22"/>
    <w:rsid w:val="003A4FE4"/>
    <w:rsid w:val="003A7FFD"/>
    <w:rsid w:val="003B07C4"/>
    <w:rsid w:val="003B0918"/>
    <w:rsid w:val="003B0AD2"/>
    <w:rsid w:val="003B338A"/>
    <w:rsid w:val="003B4305"/>
    <w:rsid w:val="003B52DA"/>
    <w:rsid w:val="003B530E"/>
    <w:rsid w:val="003B5630"/>
    <w:rsid w:val="003B5B26"/>
    <w:rsid w:val="003B631D"/>
    <w:rsid w:val="003B6A2F"/>
    <w:rsid w:val="003B76C3"/>
    <w:rsid w:val="003B78FD"/>
    <w:rsid w:val="003B7C01"/>
    <w:rsid w:val="003C0316"/>
    <w:rsid w:val="003C0471"/>
    <w:rsid w:val="003C0BF2"/>
    <w:rsid w:val="003C282B"/>
    <w:rsid w:val="003C319D"/>
    <w:rsid w:val="003C3DC4"/>
    <w:rsid w:val="003C4897"/>
    <w:rsid w:val="003C5259"/>
    <w:rsid w:val="003C53DA"/>
    <w:rsid w:val="003C5890"/>
    <w:rsid w:val="003C7100"/>
    <w:rsid w:val="003C74BE"/>
    <w:rsid w:val="003C76A5"/>
    <w:rsid w:val="003C76B4"/>
    <w:rsid w:val="003C7A49"/>
    <w:rsid w:val="003D1D20"/>
    <w:rsid w:val="003D1F82"/>
    <w:rsid w:val="003D3543"/>
    <w:rsid w:val="003D3978"/>
    <w:rsid w:val="003D3A96"/>
    <w:rsid w:val="003D454D"/>
    <w:rsid w:val="003D46D4"/>
    <w:rsid w:val="003D652F"/>
    <w:rsid w:val="003D671D"/>
    <w:rsid w:val="003D7781"/>
    <w:rsid w:val="003E0583"/>
    <w:rsid w:val="003E0F52"/>
    <w:rsid w:val="003E197A"/>
    <w:rsid w:val="003E1AC6"/>
    <w:rsid w:val="003E3200"/>
    <w:rsid w:val="003E37C3"/>
    <w:rsid w:val="003E3946"/>
    <w:rsid w:val="003E46C0"/>
    <w:rsid w:val="003E5482"/>
    <w:rsid w:val="003E5997"/>
    <w:rsid w:val="003E59B6"/>
    <w:rsid w:val="003E5C2D"/>
    <w:rsid w:val="003E5D5B"/>
    <w:rsid w:val="003E6E23"/>
    <w:rsid w:val="003F0486"/>
    <w:rsid w:val="003F0B64"/>
    <w:rsid w:val="003F25EB"/>
    <w:rsid w:val="003F3AD9"/>
    <w:rsid w:val="003F4FD4"/>
    <w:rsid w:val="003F5551"/>
    <w:rsid w:val="003F6444"/>
    <w:rsid w:val="003F6829"/>
    <w:rsid w:val="003F6CA2"/>
    <w:rsid w:val="003F7E98"/>
    <w:rsid w:val="004003C8"/>
    <w:rsid w:val="004003CC"/>
    <w:rsid w:val="00400D32"/>
    <w:rsid w:val="004016D7"/>
    <w:rsid w:val="00401C2C"/>
    <w:rsid w:val="00403E91"/>
    <w:rsid w:val="00403F40"/>
    <w:rsid w:val="0040422F"/>
    <w:rsid w:val="0040425F"/>
    <w:rsid w:val="00404680"/>
    <w:rsid w:val="00405296"/>
    <w:rsid w:val="004056D6"/>
    <w:rsid w:val="00406122"/>
    <w:rsid w:val="0041011B"/>
    <w:rsid w:val="0041037E"/>
    <w:rsid w:val="00411FC6"/>
    <w:rsid w:val="00411FEF"/>
    <w:rsid w:val="004138B1"/>
    <w:rsid w:val="00413B21"/>
    <w:rsid w:val="00414800"/>
    <w:rsid w:val="004152F4"/>
    <w:rsid w:val="0041572B"/>
    <w:rsid w:val="00415F4B"/>
    <w:rsid w:val="004167C0"/>
    <w:rsid w:val="00416A49"/>
    <w:rsid w:val="00416C41"/>
    <w:rsid w:val="00417C95"/>
    <w:rsid w:val="00417D87"/>
    <w:rsid w:val="00421154"/>
    <w:rsid w:val="00421723"/>
    <w:rsid w:val="004217B1"/>
    <w:rsid w:val="004220C9"/>
    <w:rsid w:val="004227F7"/>
    <w:rsid w:val="00422EFC"/>
    <w:rsid w:val="004234C7"/>
    <w:rsid w:val="00423FDC"/>
    <w:rsid w:val="00424829"/>
    <w:rsid w:val="004248E9"/>
    <w:rsid w:val="00424EE7"/>
    <w:rsid w:val="004251EF"/>
    <w:rsid w:val="00425D25"/>
    <w:rsid w:val="00426053"/>
    <w:rsid w:val="00426907"/>
    <w:rsid w:val="0043054F"/>
    <w:rsid w:val="00430D08"/>
    <w:rsid w:val="00431B77"/>
    <w:rsid w:val="00431C75"/>
    <w:rsid w:val="0043342C"/>
    <w:rsid w:val="004334BF"/>
    <w:rsid w:val="00433A8A"/>
    <w:rsid w:val="00435157"/>
    <w:rsid w:val="00436A6B"/>
    <w:rsid w:val="004374A5"/>
    <w:rsid w:val="00440F85"/>
    <w:rsid w:val="00441695"/>
    <w:rsid w:val="0044252A"/>
    <w:rsid w:val="004426AA"/>
    <w:rsid w:val="00442874"/>
    <w:rsid w:val="00442AAC"/>
    <w:rsid w:val="00442F13"/>
    <w:rsid w:val="0044322E"/>
    <w:rsid w:val="0044573C"/>
    <w:rsid w:val="00445A23"/>
    <w:rsid w:val="00445B57"/>
    <w:rsid w:val="00445D97"/>
    <w:rsid w:val="00446655"/>
    <w:rsid w:val="004466FF"/>
    <w:rsid w:val="00446A7B"/>
    <w:rsid w:val="0045073D"/>
    <w:rsid w:val="00450792"/>
    <w:rsid w:val="004507F2"/>
    <w:rsid w:val="00450E36"/>
    <w:rsid w:val="0045183E"/>
    <w:rsid w:val="0045226C"/>
    <w:rsid w:val="00452BCE"/>
    <w:rsid w:val="004532A1"/>
    <w:rsid w:val="004538D8"/>
    <w:rsid w:val="00453DAC"/>
    <w:rsid w:val="00454ED4"/>
    <w:rsid w:val="004561D8"/>
    <w:rsid w:val="00456F7A"/>
    <w:rsid w:val="00457731"/>
    <w:rsid w:val="0045796F"/>
    <w:rsid w:val="00460262"/>
    <w:rsid w:val="004603BC"/>
    <w:rsid w:val="00461675"/>
    <w:rsid w:val="0046271B"/>
    <w:rsid w:val="00462892"/>
    <w:rsid w:val="00462A54"/>
    <w:rsid w:val="0046347C"/>
    <w:rsid w:val="004645D5"/>
    <w:rsid w:val="00464BA3"/>
    <w:rsid w:val="00467499"/>
    <w:rsid w:val="00467E22"/>
    <w:rsid w:val="00467F3A"/>
    <w:rsid w:val="00470195"/>
    <w:rsid w:val="00470C07"/>
    <w:rsid w:val="004712D9"/>
    <w:rsid w:val="00472871"/>
    <w:rsid w:val="004735B4"/>
    <w:rsid w:val="00473E79"/>
    <w:rsid w:val="004752D7"/>
    <w:rsid w:val="0047645E"/>
    <w:rsid w:val="004764FA"/>
    <w:rsid w:val="00476549"/>
    <w:rsid w:val="004765B7"/>
    <w:rsid w:val="0047673F"/>
    <w:rsid w:val="00476E39"/>
    <w:rsid w:val="004772A2"/>
    <w:rsid w:val="00477A97"/>
    <w:rsid w:val="0048038F"/>
    <w:rsid w:val="0048090B"/>
    <w:rsid w:val="00480AD3"/>
    <w:rsid w:val="004820F0"/>
    <w:rsid w:val="00482D16"/>
    <w:rsid w:val="00482FBA"/>
    <w:rsid w:val="00485185"/>
    <w:rsid w:val="004858CF"/>
    <w:rsid w:val="004865A8"/>
    <w:rsid w:val="00486F9C"/>
    <w:rsid w:val="004876A4"/>
    <w:rsid w:val="00490869"/>
    <w:rsid w:val="00491DFD"/>
    <w:rsid w:val="0049238A"/>
    <w:rsid w:val="00493262"/>
    <w:rsid w:val="00493FB8"/>
    <w:rsid w:val="00494F4B"/>
    <w:rsid w:val="00495032"/>
    <w:rsid w:val="004956D3"/>
    <w:rsid w:val="0049631B"/>
    <w:rsid w:val="00496F42"/>
    <w:rsid w:val="004977CC"/>
    <w:rsid w:val="004A0414"/>
    <w:rsid w:val="004A050A"/>
    <w:rsid w:val="004A1D18"/>
    <w:rsid w:val="004A2199"/>
    <w:rsid w:val="004A22B2"/>
    <w:rsid w:val="004A3006"/>
    <w:rsid w:val="004A3377"/>
    <w:rsid w:val="004A4539"/>
    <w:rsid w:val="004A4CBD"/>
    <w:rsid w:val="004A4E2C"/>
    <w:rsid w:val="004A558D"/>
    <w:rsid w:val="004A5641"/>
    <w:rsid w:val="004A5871"/>
    <w:rsid w:val="004A6253"/>
    <w:rsid w:val="004A6264"/>
    <w:rsid w:val="004A6358"/>
    <w:rsid w:val="004A7096"/>
    <w:rsid w:val="004A7109"/>
    <w:rsid w:val="004A737D"/>
    <w:rsid w:val="004B02B0"/>
    <w:rsid w:val="004B056B"/>
    <w:rsid w:val="004B0CF1"/>
    <w:rsid w:val="004B16D6"/>
    <w:rsid w:val="004B17E3"/>
    <w:rsid w:val="004B17F6"/>
    <w:rsid w:val="004B1B7A"/>
    <w:rsid w:val="004B1C17"/>
    <w:rsid w:val="004B29FF"/>
    <w:rsid w:val="004B2DCD"/>
    <w:rsid w:val="004B35BF"/>
    <w:rsid w:val="004B36DC"/>
    <w:rsid w:val="004B5048"/>
    <w:rsid w:val="004B53C0"/>
    <w:rsid w:val="004B70EF"/>
    <w:rsid w:val="004B7727"/>
    <w:rsid w:val="004C17F3"/>
    <w:rsid w:val="004C2019"/>
    <w:rsid w:val="004C3BFE"/>
    <w:rsid w:val="004C426B"/>
    <w:rsid w:val="004C49BC"/>
    <w:rsid w:val="004C5EA2"/>
    <w:rsid w:val="004C644C"/>
    <w:rsid w:val="004C65E8"/>
    <w:rsid w:val="004C68B1"/>
    <w:rsid w:val="004C70FA"/>
    <w:rsid w:val="004C7826"/>
    <w:rsid w:val="004D00BE"/>
    <w:rsid w:val="004D1490"/>
    <w:rsid w:val="004D16D2"/>
    <w:rsid w:val="004D2BDC"/>
    <w:rsid w:val="004D3A3D"/>
    <w:rsid w:val="004D3D2F"/>
    <w:rsid w:val="004D6689"/>
    <w:rsid w:val="004D69E0"/>
    <w:rsid w:val="004D6C87"/>
    <w:rsid w:val="004E082F"/>
    <w:rsid w:val="004E0AE1"/>
    <w:rsid w:val="004E18A3"/>
    <w:rsid w:val="004E1BF2"/>
    <w:rsid w:val="004E2DAA"/>
    <w:rsid w:val="004E34A4"/>
    <w:rsid w:val="004E360D"/>
    <w:rsid w:val="004E3915"/>
    <w:rsid w:val="004E3B5D"/>
    <w:rsid w:val="004E43A7"/>
    <w:rsid w:val="004E4F21"/>
    <w:rsid w:val="004E5D0E"/>
    <w:rsid w:val="004E61B9"/>
    <w:rsid w:val="004E6520"/>
    <w:rsid w:val="004E71BF"/>
    <w:rsid w:val="004F0B35"/>
    <w:rsid w:val="004F0B5D"/>
    <w:rsid w:val="004F0B61"/>
    <w:rsid w:val="004F1239"/>
    <w:rsid w:val="004F12F1"/>
    <w:rsid w:val="004F162A"/>
    <w:rsid w:val="004F1C58"/>
    <w:rsid w:val="004F2177"/>
    <w:rsid w:val="004F273C"/>
    <w:rsid w:val="004F2BEE"/>
    <w:rsid w:val="004F310F"/>
    <w:rsid w:val="004F40E1"/>
    <w:rsid w:val="004F458B"/>
    <w:rsid w:val="004F60F5"/>
    <w:rsid w:val="004F662D"/>
    <w:rsid w:val="004F689C"/>
    <w:rsid w:val="004F6B5C"/>
    <w:rsid w:val="004F6B68"/>
    <w:rsid w:val="004F72A3"/>
    <w:rsid w:val="004F7D81"/>
    <w:rsid w:val="00500D14"/>
    <w:rsid w:val="0050260D"/>
    <w:rsid w:val="00502932"/>
    <w:rsid w:val="00502C80"/>
    <w:rsid w:val="00503C05"/>
    <w:rsid w:val="00503F84"/>
    <w:rsid w:val="00503FB4"/>
    <w:rsid w:val="00504C77"/>
    <w:rsid w:val="005061C8"/>
    <w:rsid w:val="0050634D"/>
    <w:rsid w:val="00506680"/>
    <w:rsid w:val="005074AC"/>
    <w:rsid w:val="0050778A"/>
    <w:rsid w:val="00507ACE"/>
    <w:rsid w:val="00510288"/>
    <w:rsid w:val="005106BF"/>
    <w:rsid w:val="00510CB8"/>
    <w:rsid w:val="00511586"/>
    <w:rsid w:val="00511C58"/>
    <w:rsid w:val="00511F84"/>
    <w:rsid w:val="00512DF9"/>
    <w:rsid w:val="00514A59"/>
    <w:rsid w:val="00516A38"/>
    <w:rsid w:val="00516D50"/>
    <w:rsid w:val="00517041"/>
    <w:rsid w:val="00517EA9"/>
    <w:rsid w:val="00520EDE"/>
    <w:rsid w:val="00521C83"/>
    <w:rsid w:val="00521D41"/>
    <w:rsid w:val="00522094"/>
    <w:rsid w:val="00522CE6"/>
    <w:rsid w:val="00522F8E"/>
    <w:rsid w:val="00523185"/>
    <w:rsid w:val="00523533"/>
    <w:rsid w:val="00524487"/>
    <w:rsid w:val="00524538"/>
    <w:rsid w:val="00525C96"/>
    <w:rsid w:val="00526BD6"/>
    <w:rsid w:val="0052714F"/>
    <w:rsid w:val="005319FE"/>
    <w:rsid w:val="00532342"/>
    <w:rsid w:val="005366E2"/>
    <w:rsid w:val="005368D6"/>
    <w:rsid w:val="00537754"/>
    <w:rsid w:val="00540294"/>
    <w:rsid w:val="00540A0C"/>
    <w:rsid w:val="00540B27"/>
    <w:rsid w:val="00541CDC"/>
    <w:rsid w:val="0054274F"/>
    <w:rsid w:val="00542851"/>
    <w:rsid w:val="00542FBB"/>
    <w:rsid w:val="00544CE8"/>
    <w:rsid w:val="0054564B"/>
    <w:rsid w:val="00545FAB"/>
    <w:rsid w:val="00546203"/>
    <w:rsid w:val="005462A0"/>
    <w:rsid w:val="005503CC"/>
    <w:rsid w:val="005504B5"/>
    <w:rsid w:val="00550D9D"/>
    <w:rsid w:val="005511DA"/>
    <w:rsid w:val="005521D3"/>
    <w:rsid w:val="00552A83"/>
    <w:rsid w:val="00553FBA"/>
    <w:rsid w:val="00554F5B"/>
    <w:rsid w:val="005551B1"/>
    <w:rsid w:val="00555760"/>
    <w:rsid w:val="0055587B"/>
    <w:rsid w:val="0055600D"/>
    <w:rsid w:val="005561CC"/>
    <w:rsid w:val="0055683F"/>
    <w:rsid w:val="00556DD9"/>
    <w:rsid w:val="00556E90"/>
    <w:rsid w:val="00557AC7"/>
    <w:rsid w:val="0056022A"/>
    <w:rsid w:val="00560791"/>
    <w:rsid w:val="00560AA8"/>
    <w:rsid w:val="00560D1C"/>
    <w:rsid w:val="005611A9"/>
    <w:rsid w:val="005612F1"/>
    <w:rsid w:val="00561CDB"/>
    <w:rsid w:val="00562029"/>
    <w:rsid w:val="0056215F"/>
    <w:rsid w:val="005623CD"/>
    <w:rsid w:val="005628D8"/>
    <w:rsid w:val="00562FA0"/>
    <w:rsid w:val="005643D3"/>
    <w:rsid w:val="00565226"/>
    <w:rsid w:val="005657C0"/>
    <w:rsid w:val="00566E1A"/>
    <w:rsid w:val="00567136"/>
    <w:rsid w:val="0056739F"/>
    <w:rsid w:val="00570C6A"/>
    <w:rsid w:val="00570E7D"/>
    <w:rsid w:val="00572BF1"/>
    <w:rsid w:val="005730B9"/>
    <w:rsid w:val="00573F59"/>
    <w:rsid w:val="0057542A"/>
    <w:rsid w:val="00575AE8"/>
    <w:rsid w:val="00576426"/>
    <w:rsid w:val="005764A8"/>
    <w:rsid w:val="0057689F"/>
    <w:rsid w:val="005779DD"/>
    <w:rsid w:val="00580BFB"/>
    <w:rsid w:val="00582213"/>
    <w:rsid w:val="005828A7"/>
    <w:rsid w:val="00582C0D"/>
    <w:rsid w:val="00582C16"/>
    <w:rsid w:val="00583F3F"/>
    <w:rsid w:val="005845BC"/>
    <w:rsid w:val="00584881"/>
    <w:rsid w:val="00584885"/>
    <w:rsid w:val="00584C0A"/>
    <w:rsid w:val="00584C88"/>
    <w:rsid w:val="00585106"/>
    <w:rsid w:val="00585271"/>
    <w:rsid w:val="00587780"/>
    <w:rsid w:val="0058794E"/>
    <w:rsid w:val="00587F51"/>
    <w:rsid w:val="00587F52"/>
    <w:rsid w:val="00590747"/>
    <w:rsid w:val="00591889"/>
    <w:rsid w:val="005922ED"/>
    <w:rsid w:val="00592451"/>
    <w:rsid w:val="0059296F"/>
    <w:rsid w:val="00592DEF"/>
    <w:rsid w:val="005932BE"/>
    <w:rsid w:val="00593514"/>
    <w:rsid w:val="005939D1"/>
    <w:rsid w:val="00593FBB"/>
    <w:rsid w:val="0059462F"/>
    <w:rsid w:val="00594D77"/>
    <w:rsid w:val="00595253"/>
    <w:rsid w:val="00595D59"/>
    <w:rsid w:val="00595E69"/>
    <w:rsid w:val="0059661E"/>
    <w:rsid w:val="00597339"/>
    <w:rsid w:val="005A1832"/>
    <w:rsid w:val="005A21B6"/>
    <w:rsid w:val="005A2B20"/>
    <w:rsid w:val="005A3828"/>
    <w:rsid w:val="005A3CA9"/>
    <w:rsid w:val="005A64B2"/>
    <w:rsid w:val="005B0C69"/>
    <w:rsid w:val="005B1B4E"/>
    <w:rsid w:val="005B1DAD"/>
    <w:rsid w:val="005B3138"/>
    <w:rsid w:val="005B4455"/>
    <w:rsid w:val="005B46D7"/>
    <w:rsid w:val="005B4A70"/>
    <w:rsid w:val="005B4C32"/>
    <w:rsid w:val="005B4E16"/>
    <w:rsid w:val="005B683D"/>
    <w:rsid w:val="005B79F7"/>
    <w:rsid w:val="005C0388"/>
    <w:rsid w:val="005C13CC"/>
    <w:rsid w:val="005C2930"/>
    <w:rsid w:val="005C319D"/>
    <w:rsid w:val="005C36F8"/>
    <w:rsid w:val="005C373C"/>
    <w:rsid w:val="005C3C0D"/>
    <w:rsid w:val="005C42A5"/>
    <w:rsid w:val="005C454C"/>
    <w:rsid w:val="005C4F9F"/>
    <w:rsid w:val="005C7AAD"/>
    <w:rsid w:val="005C7DEA"/>
    <w:rsid w:val="005D0163"/>
    <w:rsid w:val="005D040D"/>
    <w:rsid w:val="005D0675"/>
    <w:rsid w:val="005D068C"/>
    <w:rsid w:val="005D0BC6"/>
    <w:rsid w:val="005D1A60"/>
    <w:rsid w:val="005D1B34"/>
    <w:rsid w:val="005D1BE8"/>
    <w:rsid w:val="005D3FE8"/>
    <w:rsid w:val="005D4198"/>
    <w:rsid w:val="005D5158"/>
    <w:rsid w:val="005D58E1"/>
    <w:rsid w:val="005D5A01"/>
    <w:rsid w:val="005D6076"/>
    <w:rsid w:val="005D6199"/>
    <w:rsid w:val="005D66C1"/>
    <w:rsid w:val="005D68EA"/>
    <w:rsid w:val="005D76EE"/>
    <w:rsid w:val="005E008A"/>
    <w:rsid w:val="005E03FD"/>
    <w:rsid w:val="005E0704"/>
    <w:rsid w:val="005E08A7"/>
    <w:rsid w:val="005E2F24"/>
    <w:rsid w:val="005E416B"/>
    <w:rsid w:val="005E4FF2"/>
    <w:rsid w:val="005E514D"/>
    <w:rsid w:val="005E6198"/>
    <w:rsid w:val="005E6270"/>
    <w:rsid w:val="005E6308"/>
    <w:rsid w:val="005E673B"/>
    <w:rsid w:val="005E7496"/>
    <w:rsid w:val="005E75CE"/>
    <w:rsid w:val="005E761B"/>
    <w:rsid w:val="005E7A14"/>
    <w:rsid w:val="005F188E"/>
    <w:rsid w:val="005F1B93"/>
    <w:rsid w:val="005F2629"/>
    <w:rsid w:val="005F274A"/>
    <w:rsid w:val="005F451A"/>
    <w:rsid w:val="005F49B7"/>
    <w:rsid w:val="005F5332"/>
    <w:rsid w:val="005F56E1"/>
    <w:rsid w:val="005F6750"/>
    <w:rsid w:val="005F6FE0"/>
    <w:rsid w:val="005F70C1"/>
    <w:rsid w:val="005F73E4"/>
    <w:rsid w:val="005F7426"/>
    <w:rsid w:val="005F7580"/>
    <w:rsid w:val="005F79D9"/>
    <w:rsid w:val="00600400"/>
    <w:rsid w:val="006018F3"/>
    <w:rsid w:val="00603B69"/>
    <w:rsid w:val="006040C0"/>
    <w:rsid w:val="00606191"/>
    <w:rsid w:val="006069B5"/>
    <w:rsid w:val="00606D15"/>
    <w:rsid w:val="0060710E"/>
    <w:rsid w:val="00607AB8"/>
    <w:rsid w:val="00607D46"/>
    <w:rsid w:val="00610B3B"/>
    <w:rsid w:val="00611207"/>
    <w:rsid w:val="00611319"/>
    <w:rsid w:val="00611E7D"/>
    <w:rsid w:val="0061267D"/>
    <w:rsid w:val="00612F91"/>
    <w:rsid w:val="0061393B"/>
    <w:rsid w:val="0061437A"/>
    <w:rsid w:val="006149FC"/>
    <w:rsid w:val="00615B9C"/>
    <w:rsid w:val="006165F1"/>
    <w:rsid w:val="00616AE9"/>
    <w:rsid w:val="006179D3"/>
    <w:rsid w:val="00620C43"/>
    <w:rsid w:val="00621818"/>
    <w:rsid w:val="00621835"/>
    <w:rsid w:val="00621A15"/>
    <w:rsid w:val="00621EE3"/>
    <w:rsid w:val="0062233C"/>
    <w:rsid w:val="00622E61"/>
    <w:rsid w:val="00624110"/>
    <w:rsid w:val="006243AC"/>
    <w:rsid w:val="00624484"/>
    <w:rsid w:val="00624A69"/>
    <w:rsid w:val="00624EF6"/>
    <w:rsid w:val="006255C1"/>
    <w:rsid w:val="00625963"/>
    <w:rsid w:val="00625E00"/>
    <w:rsid w:val="00625EE3"/>
    <w:rsid w:val="00626E11"/>
    <w:rsid w:val="006271C2"/>
    <w:rsid w:val="0062749E"/>
    <w:rsid w:val="00630A75"/>
    <w:rsid w:val="00630A87"/>
    <w:rsid w:val="006326DB"/>
    <w:rsid w:val="00633AA3"/>
    <w:rsid w:val="006345CC"/>
    <w:rsid w:val="0063568E"/>
    <w:rsid w:val="00635EF9"/>
    <w:rsid w:val="00636273"/>
    <w:rsid w:val="00637619"/>
    <w:rsid w:val="00640E90"/>
    <w:rsid w:val="00641BFD"/>
    <w:rsid w:val="00641D0B"/>
    <w:rsid w:val="00642875"/>
    <w:rsid w:val="00642967"/>
    <w:rsid w:val="0064302F"/>
    <w:rsid w:val="0064368F"/>
    <w:rsid w:val="00645734"/>
    <w:rsid w:val="00645C65"/>
    <w:rsid w:val="006468DF"/>
    <w:rsid w:val="006478BB"/>
    <w:rsid w:val="00647D91"/>
    <w:rsid w:val="00647D95"/>
    <w:rsid w:val="0065050B"/>
    <w:rsid w:val="006509ED"/>
    <w:rsid w:val="00650ADA"/>
    <w:rsid w:val="006510E3"/>
    <w:rsid w:val="0065122E"/>
    <w:rsid w:val="006518C8"/>
    <w:rsid w:val="00651B6B"/>
    <w:rsid w:val="006522C2"/>
    <w:rsid w:val="00652329"/>
    <w:rsid w:val="00652830"/>
    <w:rsid w:val="00653BCF"/>
    <w:rsid w:val="00654137"/>
    <w:rsid w:val="00654341"/>
    <w:rsid w:val="00656052"/>
    <w:rsid w:val="00656ACA"/>
    <w:rsid w:val="00656DD4"/>
    <w:rsid w:val="00657284"/>
    <w:rsid w:val="0065748B"/>
    <w:rsid w:val="00660496"/>
    <w:rsid w:val="00661880"/>
    <w:rsid w:val="0066240E"/>
    <w:rsid w:val="00662DF6"/>
    <w:rsid w:val="00663449"/>
    <w:rsid w:val="00663787"/>
    <w:rsid w:val="00664E2F"/>
    <w:rsid w:val="00665040"/>
    <w:rsid w:val="0066508A"/>
    <w:rsid w:val="0066556D"/>
    <w:rsid w:val="00665EF7"/>
    <w:rsid w:val="0066649E"/>
    <w:rsid w:val="00667A69"/>
    <w:rsid w:val="00670541"/>
    <w:rsid w:val="0067066B"/>
    <w:rsid w:val="00671422"/>
    <w:rsid w:val="00672213"/>
    <w:rsid w:val="00672B19"/>
    <w:rsid w:val="00673272"/>
    <w:rsid w:val="006737CA"/>
    <w:rsid w:val="00673CA5"/>
    <w:rsid w:val="00673E3B"/>
    <w:rsid w:val="006758FC"/>
    <w:rsid w:val="00675C68"/>
    <w:rsid w:val="00676569"/>
    <w:rsid w:val="00676A0E"/>
    <w:rsid w:val="00677650"/>
    <w:rsid w:val="006805CB"/>
    <w:rsid w:val="00680903"/>
    <w:rsid w:val="0068194C"/>
    <w:rsid w:val="006822F5"/>
    <w:rsid w:val="00682817"/>
    <w:rsid w:val="00682916"/>
    <w:rsid w:val="00682A99"/>
    <w:rsid w:val="00682AE6"/>
    <w:rsid w:val="00682B08"/>
    <w:rsid w:val="00682CDA"/>
    <w:rsid w:val="00682F6B"/>
    <w:rsid w:val="00683EC8"/>
    <w:rsid w:val="00684173"/>
    <w:rsid w:val="00684F7D"/>
    <w:rsid w:val="00685087"/>
    <w:rsid w:val="0068568E"/>
    <w:rsid w:val="00685745"/>
    <w:rsid w:val="00685769"/>
    <w:rsid w:val="00685982"/>
    <w:rsid w:val="006860D8"/>
    <w:rsid w:val="0068662A"/>
    <w:rsid w:val="0068701C"/>
    <w:rsid w:val="006871BA"/>
    <w:rsid w:val="00687A9D"/>
    <w:rsid w:val="00691326"/>
    <w:rsid w:val="00691AE1"/>
    <w:rsid w:val="006920B9"/>
    <w:rsid w:val="00692923"/>
    <w:rsid w:val="00694321"/>
    <w:rsid w:val="00694642"/>
    <w:rsid w:val="00695ECC"/>
    <w:rsid w:val="006966D5"/>
    <w:rsid w:val="00696E5B"/>
    <w:rsid w:val="00697169"/>
    <w:rsid w:val="00697E5F"/>
    <w:rsid w:val="006A018E"/>
    <w:rsid w:val="006A11A0"/>
    <w:rsid w:val="006A1361"/>
    <w:rsid w:val="006A166C"/>
    <w:rsid w:val="006A1709"/>
    <w:rsid w:val="006A1C0D"/>
    <w:rsid w:val="006A1DEF"/>
    <w:rsid w:val="006A1E86"/>
    <w:rsid w:val="006A246F"/>
    <w:rsid w:val="006A32C8"/>
    <w:rsid w:val="006A3B06"/>
    <w:rsid w:val="006A4F14"/>
    <w:rsid w:val="006A511B"/>
    <w:rsid w:val="006A52B0"/>
    <w:rsid w:val="006A5600"/>
    <w:rsid w:val="006A5866"/>
    <w:rsid w:val="006A6449"/>
    <w:rsid w:val="006A687E"/>
    <w:rsid w:val="006B0EAB"/>
    <w:rsid w:val="006B2E44"/>
    <w:rsid w:val="006B36E7"/>
    <w:rsid w:val="006B3734"/>
    <w:rsid w:val="006B4500"/>
    <w:rsid w:val="006B54DF"/>
    <w:rsid w:val="006B5EEC"/>
    <w:rsid w:val="006B7541"/>
    <w:rsid w:val="006B7BF0"/>
    <w:rsid w:val="006C04E2"/>
    <w:rsid w:val="006C1394"/>
    <w:rsid w:val="006C1ED2"/>
    <w:rsid w:val="006C217F"/>
    <w:rsid w:val="006C25C9"/>
    <w:rsid w:val="006C2D0D"/>
    <w:rsid w:val="006C3479"/>
    <w:rsid w:val="006C362F"/>
    <w:rsid w:val="006C43DF"/>
    <w:rsid w:val="006C4F23"/>
    <w:rsid w:val="006C6200"/>
    <w:rsid w:val="006C66FF"/>
    <w:rsid w:val="006C6ACB"/>
    <w:rsid w:val="006C6D1F"/>
    <w:rsid w:val="006C749C"/>
    <w:rsid w:val="006C74E7"/>
    <w:rsid w:val="006D061B"/>
    <w:rsid w:val="006D0952"/>
    <w:rsid w:val="006D099A"/>
    <w:rsid w:val="006D1019"/>
    <w:rsid w:val="006D120B"/>
    <w:rsid w:val="006D1B89"/>
    <w:rsid w:val="006D2299"/>
    <w:rsid w:val="006D2F92"/>
    <w:rsid w:val="006D3022"/>
    <w:rsid w:val="006D3A1C"/>
    <w:rsid w:val="006D3A25"/>
    <w:rsid w:val="006D3BBE"/>
    <w:rsid w:val="006D3F9C"/>
    <w:rsid w:val="006D40F3"/>
    <w:rsid w:val="006D44F1"/>
    <w:rsid w:val="006D4524"/>
    <w:rsid w:val="006D48F4"/>
    <w:rsid w:val="006D4AF6"/>
    <w:rsid w:val="006D4F0D"/>
    <w:rsid w:val="006D54B3"/>
    <w:rsid w:val="006D6148"/>
    <w:rsid w:val="006D6C85"/>
    <w:rsid w:val="006D7490"/>
    <w:rsid w:val="006E0388"/>
    <w:rsid w:val="006E0DCF"/>
    <w:rsid w:val="006E109F"/>
    <w:rsid w:val="006E14CA"/>
    <w:rsid w:val="006E15E1"/>
    <w:rsid w:val="006E2E00"/>
    <w:rsid w:val="006E334A"/>
    <w:rsid w:val="006E3455"/>
    <w:rsid w:val="006E3717"/>
    <w:rsid w:val="006E4117"/>
    <w:rsid w:val="006E4973"/>
    <w:rsid w:val="006E4B61"/>
    <w:rsid w:val="006E67DC"/>
    <w:rsid w:val="006E6B81"/>
    <w:rsid w:val="006E6CBC"/>
    <w:rsid w:val="006E7674"/>
    <w:rsid w:val="006E777D"/>
    <w:rsid w:val="006E7E33"/>
    <w:rsid w:val="006E7F8B"/>
    <w:rsid w:val="006F0EA2"/>
    <w:rsid w:val="006F13D5"/>
    <w:rsid w:val="006F1837"/>
    <w:rsid w:val="006F1B3A"/>
    <w:rsid w:val="006F2A88"/>
    <w:rsid w:val="006F46B2"/>
    <w:rsid w:val="006F52D7"/>
    <w:rsid w:val="006F57DF"/>
    <w:rsid w:val="006F5B15"/>
    <w:rsid w:val="006F6AED"/>
    <w:rsid w:val="006F6B2A"/>
    <w:rsid w:val="006F6C11"/>
    <w:rsid w:val="006F7182"/>
    <w:rsid w:val="006F7B20"/>
    <w:rsid w:val="007003D6"/>
    <w:rsid w:val="007007C4"/>
    <w:rsid w:val="00700A13"/>
    <w:rsid w:val="00700D29"/>
    <w:rsid w:val="00700F9A"/>
    <w:rsid w:val="0070128D"/>
    <w:rsid w:val="00701ACB"/>
    <w:rsid w:val="007022AE"/>
    <w:rsid w:val="007023C9"/>
    <w:rsid w:val="0070276D"/>
    <w:rsid w:val="007028B7"/>
    <w:rsid w:val="00703B22"/>
    <w:rsid w:val="00704A93"/>
    <w:rsid w:val="00704F96"/>
    <w:rsid w:val="0070523E"/>
    <w:rsid w:val="00706289"/>
    <w:rsid w:val="007127C4"/>
    <w:rsid w:val="00713234"/>
    <w:rsid w:val="0071342A"/>
    <w:rsid w:val="0071359B"/>
    <w:rsid w:val="00713687"/>
    <w:rsid w:val="00713A08"/>
    <w:rsid w:val="0071491C"/>
    <w:rsid w:val="00716E02"/>
    <w:rsid w:val="00717418"/>
    <w:rsid w:val="00717C60"/>
    <w:rsid w:val="00720CE4"/>
    <w:rsid w:val="007213FF"/>
    <w:rsid w:val="0072142C"/>
    <w:rsid w:val="00722B4D"/>
    <w:rsid w:val="00722CF0"/>
    <w:rsid w:val="00723652"/>
    <w:rsid w:val="007260DD"/>
    <w:rsid w:val="00726F5D"/>
    <w:rsid w:val="00727760"/>
    <w:rsid w:val="007278C5"/>
    <w:rsid w:val="00727A20"/>
    <w:rsid w:val="0073011D"/>
    <w:rsid w:val="00730A4F"/>
    <w:rsid w:val="00730FE2"/>
    <w:rsid w:val="0073127F"/>
    <w:rsid w:val="00731810"/>
    <w:rsid w:val="00731C98"/>
    <w:rsid w:val="007326B6"/>
    <w:rsid w:val="00732F56"/>
    <w:rsid w:val="00733DBF"/>
    <w:rsid w:val="00733E36"/>
    <w:rsid w:val="007348F1"/>
    <w:rsid w:val="00734E19"/>
    <w:rsid w:val="00734E91"/>
    <w:rsid w:val="007359D0"/>
    <w:rsid w:val="00736651"/>
    <w:rsid w:val="00736E8C"/>
    <w:rsid w:val="00737396"/>
    <w:rsid w:val="0073787F"/>
    <w:rsid w:val="00737BF8"/>
    <w:rsid w:val="007407C3"/>
    <w:rsid w:val="00740F43"/>
    <w:rsid w:val="007415B4"/>
    <w:rsid w:val="0074226D"/>
    <w:rsid w:val="00742B45"/>
    <w:rsid w:val="007435A7"/>
    <w:rsid w:val="00743971"/>
    <w:rsid w:val="00744349"/>
    <w:rsid w:val="0074435E"/>
    <w:rsid w:val="007450CF"/>
    <w:rsid w:val="00745394"/>
    <w:rsid w:val="00745830"/>
    <w:rsid w:val="00746FEA"/>
    <w:rsid w:val="007475C4"/>
    <w:rsid w:val="00747E28"/>
    <w:rsid w:val="007507F9"/>
    <w:rsid w:val="0075111E"/>
    <w:rsid w:val="0075280A"/>
    <w:rsid w:val="00752E90"/>
    <w:rsid w:val="00752EE6"/>
    <w:rsid w:val="00754694"/>
    <w:rsid w:val="00754CCE"/>
    <w:rsid w:val="00756B7E"/>
    <w:rsid w:val="0075713E"/>
    <w:rsid w:val="00760B9E"/>
    <w:rsid w:val="007618A3"/>
    <w:rsid w:val="00762502"/>
    <w:rsid w:val="00762513"/>
    <w:rsid w:val="00762861"/>
    <w:rsid w:val="00763241"/>
    <w:rsid w:val="00764251"/>
    <w:rsid w:val="00764953"/>
    <w:rsid w:val="00764ADC"/>
    <w:rsid w:val="00764C4C"/>
    <w:rsid w:val="00765746"/>
    <w:rsid w:val="00765D9F"/>
    <w:rsid w:val="0076672F"/>
    <w:rsid w:val="00766A6F"/>
    <w:rsid w:val="00767B11"/>
    <w:rsid w:val="00770117"/>
    <w:rsid w:val="0077059F"/>
    <w:rsid w:val="0077158C"/>
    <w:rsid w:val="00771D54"/>
    <w:rsid w:val="007722BA"/>
    <w:rsid w:val="007723BD"/>
    <w:rsid w:val="007729CB"/>
    <w:rsid w:val="00773797"/>
    <w:rsid w:val="007765D6"/>
    <w:rsid w:val="00776B61"/>
    <w:rsid w:val="00776D49"/>
    <w:rsid w:val="00777305"/>
    <w:rsid w:val="00780A6B"/>
    <w:rsid w:val="0078152B"/>
    <w:rsid w:val="00782023"/>
    <w:rsid w:val="00783463"/>
    <w:rsid w:val="00785134"/>
    <w:rsid w:val="0078558A"/>
    <w:rsid w:val="00786174"/>
    <w:rsid w:val="007867B3"/>
    <w:rsid w:val="00787AC4"/>
    <w:rsid w:val="00790269"/>
    <w:rsid w:val="007909D7"/>
    <w:rsid w:val="00790CA1"/>
    <w:rsid w:val="00791290"/>
    <w:rsid w:val="007917E2"/>
    <w:rsid w:val="00791FDE"/>
    <w:rsid w:val="007932F4"/>
    <w:rsid w:val="007936C8"/>
    <w:rsid w:val="0079389B"/>
    <w:rsid w:val="00793FA6"/>
    <w:rsid w:val="007944A5"/>
    <w:rsid w:val="007946EF"/>
    <w:rsid w:val="00795160"/>
    <w:rsid w:val="00795313"/>
    <w:rsid w:val="00796535"/>
    <w:rsid w:val="0079681F"/>
    <w:rsid w:val="0079715E"/>
    <w:rsid w:val="007A0237"/>
    <w:rsid w:val="007A0A35"/>
    <w:rsid w:val="007A241A"/>
    <w:rsid w:val="007A2B13"/>
    <w:rsid w:val="007A2F50"/>
    <w:rsid w:val="007A385B"/>
    <w:rsid w:val="007A442E"/>
    <w:rsid w:val="007A44FB"/>
    <w:rsid w:val="007A4E6B"/>
    <w:rsid w:val="007A532F"/>
    <w:rsid w:val="007A5C0D"/>
    <w:rsid w:val="007A5FD8"/>
    <w:rsid w:val="007A61E6"/>
    <w:rsid w:val="007A6371"/>
    <w:rsid w:val="007A63F2"/>
    <w:rsid w:val="007A6695"/>
    <w:rsid w:val="007A6C46"/>
    <w:rsid w:val="007A6DC7"/>
    <w:rsid w:val="007A7130"/>
    <w:rsid w:val="007A7AD2"/>
    <w:rsid w:val="007B0FB7"/>
    <w:rsid w:val="007B1E92"/>
    <w:rsid w:val="007B2829"/>
    <w:rsid w:val="007B2C2D"/>
    <w:rsid w:val="007B2ECF"/>
    <w:rsid w:val="007B35EC"/>
    <w:rsid w:val="007B3E5F"/>
    <w:rsid w:val="007B3F8E"/>
    <w:rsid w:val="007B5135"/>
    <w:rsid w:val="007B5BFD"/>
    <w:rsid w:val="007B7201"/>
    <w:rsid w:val="007B72BD"/>
    <w:rsid w:val="007B79AF"/>
    <w:rsid w:val="007C1328"/>
    <w:rsid w:val="007C1A14"/>
    <w:rsid w:val="007C1D93"/>
    <w:rsid w:val="007C211A"/>
    <w:rsid w:val="007C23F6"/>
    <w:rsid w:val="007C257E"/>
    <w:rsid w:val="007C3308"/>
    <w:rsid w:val="007C3F17"/>
    <w:rsid w:val="007C3FD1"/>
    <w:rsid w:val="007C5A57"/>
    <w:rsid w:val="007C6126"/>
    <w:rsid w:val="007C6979"/>
    <w:rsid w:val="007C77C6"/>
    <w:rsid w:val="007C7E6F"/>
    <w:rsid w:val="007D02AE"/>
    <w:rsid w:val="007D152A"/>
    <w:rsid w:val="007D1938"/>
    <w:rsid w:val="007D19EB"/>
    <w:rsid w:val="007D1A0B"/>
    <w:rsid w:val="007D1B51"/>
    <w:rsid w:val="007D1CFD"/>
    <w:rsid w:val="007D2DD4"/>
    <w:rsid w:val="007D4323"/>
    <w:rsid w:val="007D5266"/>
    <w:rsid w:val="007D57F5"/>
    <w:rsid w:val="007D5B84"/>
    <w:rsid w:val="007D6572"/>
    <w:rsid w:val="007D65A8"/>
    <w:rsid w:val="007D7081"/>
    <w:rsid w:val="007D7398"/>
    <w:rsid w:val="007D7670"/>
    <w:rsid w:val="007D7998"/>
    <w:rsid w:val="007E1075"/>
    <w:rsid w:val="007E1B13"/>
    <w:rsid w:val="007E224E"/>
    <w:rsid w:val="007E2FF9"/>
    <w:rsid w:val="007E34D8"/>
    <w:rsid w:val="007E38F8"/>
    <w:rsid w:val="007E3D8E"/>
    <w:rsid w:val="007E4567"/>
    <w:rsid w:val="007E4BEE"/>
    <w:rsid w:val="007E56E0"/>
    <w:rsid w:val="007E5907"/>
    <w:rsid w:val="007E5EEF"/>
    <w:rsid w:val="007E64C2"/>
    <w:rsid w:val="007E6F98"/>
    <w:rsid w:val="007E791F"/>
    <w:rsid w:val="007E7A74"/>
    <w:rsid w:val="007E7BDC"/>
    <w:rsid w:val="007E7FEF"/>
    <w:rsid w:val="007F0021"/>
    <w:rsid w:val="007F033B"/>
    <w:rsid w:val="007F3346"/>
    <w:rsid w:val="007F38A1"/>
    <w:rsid w:val="007F3EA0"/>
    <w:rsid w:val="007F45EB"/>
    <w:rsid w:val="007F5EEA"/>
    <w:rsid w:val="007F64EA"/>
    <w:rsid w:val="007F674B"/>
    <w:rsid w:val="007F742C"/>
    <w:rsid w:val="007F79C8"/>
    <w:rsid w:val="008002EB"/>
    <w:rsid w:val="00800408"/>
    <w:rsid w:val="00800D1A"/>
    <w:rsid w:val="00800F0C"/>
    <w:rsid w:val="00800F32"/>
    <w:rsid w:val="0080133A"/>
    <w:rsid w:val="00801720"/>
    <w:rsid w:val="008042CB"/>
    <w:rsid w:val="008046B8"/>
    <w:rsid w:val="00804BC5"/>
    <w:rsid w:val="00804D6C"/>
    <w:rsid w:val="00805285"/>
    <w:rsid w:val="00805848"/>
    <w:rsid w:val="008059A0"/>
    <w:rsid w:val="00805A2C"/>
    <w:rsid w:val="00805C65"/>
    <w:rsid w:val="00806011"/>
    <w:rsid w:val="00806084"/>
    <w:rsid w:val="00806B17"/>
    <w:rsid w:val="00806F3E"/>
    <w:rsid w:val="00807349"/>
    <w:rsid w:val="00807575"/>
    <w:rsid w:val="00807A20"/>
    <w:rsid w:val="00807DD6"/>
    <w:rsid w:val="00810707"/>
    <w:rsid w:val="00810CD3"/>
    <w:rsid w:val="00811010"/>
    <w:rsid w:val="008113D6"/>
    <w:rsid w:val="00811532"/>
    <w:rsid w:val="008126CC"/>
    <w:rsid w:val="00812963"/>
    <w:rsid w:val="00813261"/>
    <w:rsid w:val="00813ED0"/>
    <w:rsid w:val="00814617"/>
    <w:rsid w:val="00814E02"/>
    <w:rsid w:val="00815F45"/>
    <w:rsid w:val="0081611F"/>
    <w:rsid w:val="008170DE"/>
    <w:rsid w:val="008200A8"/>
    <w:rsid w:val="00820F84"/>
    <w:rsid w:val="00821328"/>
    <w:rsid w:val="00821DDC"/>
    <w:rsid w:val="00822D64"/>
    <w:rsid w:val="008243B6"/>
    <w:rsid w:val="00824E95"/>
    <w:rsid w:val="0082633E"/>
    <w:rsid w:val="008265BB"/>
    <w:rsid w:val="00826B16"/>
    <w:rsid w:val="00830737"/>
    <w:rsid w:val="008329A4"/>
    <w:rsid w:val="00833DB4"/>
    <w:rsid w:val="008357E3"/>
    <w:rsid w:val="00836175"/>
    <w:rsid w:val="00837055"/>
    <w:rsid w:val="00837400"/>
    <w:rsid w:val="008376CB"/>
    <w:rsid w:val="00840114"/>
    <w:rsid w:val="008407E3"/>
    <w:rsid w:val="00841457"/>
    <w:rsid w:val="0084176F"/>
    <w:rsid w:val="0084193D"/>
    <w:rsid w:val="00842A28"/>
    <w:rsid w:val="00843025"/>
    <w:rsid w:val="00843A66"/>
    <w:rsid w:val="00843CA8"/>
    <w:rsid w:val="00844B09"/>
    <w:rsid w:val="0084563F"/>
    <w:rsid w:val="0084597A"/>
    <w:rsid w:val="00846364"/>
    <w:rsid w:val="008465A6"/>
    <w:rsid w:val="00846E74"/>
    <w:rsid w:val="00846F4C"/>
    <w:rsid w:val="0084757F"/>
    <w:rsid w:val="008475EC"/>
    <w:rsid w:val="00850668"/>
    <w:rsid w:val="0085145B"/>
    <w:rsid w:val="00851C0D"/>
    <w:rsid w:val="00852002"/>
    <w:rsid w:val="00852727"/>
    <w:rsid w:val="008528DE"/>
    <w:rsid w:val="00852951"/>
    <w:rsid w:val="008533B1"/>
    <w:rsid w:val="0085357B"/>
    <w:rsid w:val="008546C5"/>
    <w:rsid w:val="00854C3C"/>
    <w:rsid w:val="00855CCC"/>
    <w:rsid w:val="0085622D"/>
    <w:rsid w:val="0085715D"/>
    <w:rsid w:val="0085763D"/>
    <w:rsid w:val="00857B2F"/>
    <w:rsid w:val="00857BC5"/>
    <w:rsid w:val="00860422"/>
    <w:rsid w:val="00860E4D"/>
    <w:rsid w:val="00861A3D"/>
    <w:rsid w:val="008627CA"/>
    <w:rsid w:val="008629C6"/>
    <w:rsid w:val="00862EC6"/>
    <w:rsid w:val="00863357"/>
    <w:rsid w:val="0086339C"/>
    <w:rsid w:val="00864114"/>
    <w:rsid w:val="00864709"/>
    <w:rsid w:val="00865001"/>
    <w:rsid w:val="008655D6"/>
    <w:rsid w:val="008672B7"/>
    <w:rsid w:val="00867618"/>
    <w:rsid w:val="00867C15"/>
    <w:rsid w:val="00871D4F"/>
    <w:rsid w:val="00872142"/>
    <w:rsid w:val="008732BD"/>
    <w:rsid w:val="0087426C"/>
    <w:rsid w:val="00874421"/>
    <w:rsid w:val="00874A60"/>
    <w:rsid w:val="00874BFE"/>
    <w:rsid w:val="00874CCF"/>
    <w:rsid w:val="00875267"/>
    <w:rsid w:val="00875456"/>
    <w:rsid w:val="00875DDC"/>
    <w:rsid w:val="008760E8"/>
    <w:rsid w:val="0087639A"/>
    <w:rsid w:val="00876558"/>
    <w:rsid w:val="00877F4B"/>
    <w:rsid w:val="0088001F"/>
    <w:rsid w:val="00880110"/>
    <w:rsid w:val="0088013E"/>
    <w:rsid w:val="008806CC"/>
    <w:rsid w:val="008816BD"/>
    <w:rsid w:val="00881EDB"/>
    <w:rsid w:val="00882AAD"/>
    <w:rsid w:val="00883530"/>
    <w:rsid w:val="00883A14"/>
    <w:rsid w:val="00884375"/>
    <w:rsid w:val="00884DA0"/>
    <w:rsid w:val="00884E5A"/>
    <w:rsid w:val="008850AB"/>
    <w:rsid w:val="00885477"/>
    <w:rsid w:val="0088548C"/>
    <w:rsid w:val="008857A9"/>
    <w:rsid w:val="00885E7C"/>
    <w:rsid w:val="0088664D"/>
    <w:rsid w:val="008866A9"/>
    <w:rsid w:val="0088750A"/>
    <w:rsid w:val="00890FD0"/>
    <w:rsid w:val="008916F0"/>
    <w:rsid w:val="00891E4D"/>
    <w:rsid w:val="00892AD7"/>
    <w:rsid w:val="00894031"/>
    <w:rsid w:val="008954DF"/>
    <w:rsid w:val="00895A31"/>
    <w:rsid w:val="00895CBC"/>
    <w:rsid w:val="00896A8D"/>
    <w:rsid w:val="00896E81"/>
    <w:rsid w:val="008972F1"/>
    <w:rsid w:val="008979DD"/>
    <w:rsid w:val="00897C7B"/>
    <w:rsid w:val="00897E44"/>
    <w:rsid w:val="008A002F"/>
    <w:rsid w:val="008A0AAE"/>
    <w:rsid w:val="008A0B6C"/>
    <w:rsid w:val="008A0DA4"/>
    <w:rsid w:val="008A2368"/>
    <w:rsid w:val="008A3BCD"/>
    <w:rsid w:val="008A4555"/>
    <w:rsid w:val="008A50C4"/>
    <w:rsid w:val="008A5284"/>
    <w:rsid w:val="008A5A2C"/>
    <w:rsid w:val="008A6866"/>
    <w:rsid w:val="008A6CD5"/>
    <w:rsid w:val="008A70F5"/>
    <w:rsid w:val="008A788E"/>
    <w:rsid w:val="008A7CB3"/>
    <w:rsid w:val="008B0AD7"/>
    <w:rsid w:val="008B1ABE"/>
    <w:rsid w:val="008B2A16"/>
    <w:rsid w:val="008B32FA"/>
    <w:rsid w:val="008B3970"/>
    <w:rsid w:val="008B3C2E"/>
    <w:rsid w:val="008B46F2"/>
    <w:rsid w:val="008B55A1"/>
    <w:rsid w:val="008B5634"/>
    <w:rsid w:val="008B5699"/>
    <w:rsid w:val="008B5F88"/>
    <w:rsid w:val="008B62A5"/>
    <w:rsid w:val="008B62CB"/>
    <w:rsid w:val="008B62F8"/>
    <w:rsid w:val="008B6E0D"/>
    <w:rsid w:val="008B71EE"/>
    <w:rsid w:val="008B7967"/>
    <w:rsid w:val="008B798E"/>
    <w:rsid w:val="008C0154"/>
    <w:rsid w:val="008C0430"/>
    <w:rsid w:val="008C137A"/>
    <w:rsid w:val="008C3298"/>
    <w:rsid w:val="008C3AC2"/>
    <w:rsid w:val="008C44A7"/>
    <w:rsid w:val="008C6561"/>
    <w:rsid w:val="008C6A72"/>
    <w:rsid w:val="008C6B2E"/>
    <w:rsid w:val="008C6BC4"/>
    <w:rsid w:val="008C7DCD"/>
    <w:rsid w:val="008D0018"/>
    <w:rsid w:val="008D0313"/>
    <w:rsid w:val="008D0E6A"/>
    <w:rsid w:val="008D209C"/>
    <w:rsid w:val="008D255A"/>
    <w:rsid w:val="008D29DB"/>
    <w:rsid w:val="008D30D3"/>
    <w:rsid w:val="008D3F4C"/>
    <w:rsid w:val="008D43E7"/>
    <w:rsid w:val="008D43E9"/>
    <w:rsid w:val="008D5F85"/>
    <w:rsid w:val="008D6261"/>
    <w:rsid w:val="008D63E5"/>
    <w:rsid w:val="008D68F5"/>
    <w:rsid w:val="008D70B6"/>
    <w:rsid w:val="008D725F"/>
    <w:rsid w:val="008D7941"/>
    <w:rsid w:val="008D7B95"/>
    <w:rsid w:val="008D7BB9"/>
    <w:rsid w:val="008D7BC2"/>
    <w:rsid w:val="008E051A"/>
    <w:rsid w:val="008E27E2"/>
    <w:rsid w:val="008E3366"/>
    <w:rsid w:val="008E3494"/>
    <w:rsid w:val="008E46D0"/>
    <w:rsid w:val="008E4A08"/>
    <w:rsid w:val="008E505E"/>
    <w:rsid w:val="008E59CA"/>
    <w:rsid w:val="008E6BF2"/>
    <w:rsid w:val="008E6BF5"/>
    <w:rsid w:val="008E70D8"/>
    <w:rsid w:val="008E78B3"/>
    <w:rsid w:val="008E7E6D"/>
    <w:rsid w:val="008F0B0E"/>
    <w:rsid w:val="008F2698"/>
    <w:rsid w:val="008F2F2C"/>
    <w:rsid w:val="008F3004"/>
    <w:rsid w:val="008F454E"/>
    <w:rsid w:val="008F4700"/>
    <w:rsid w:val="008F4DFA"/>
    <w:rsid w:val="008F58AC"/>
    <w:rsid w:val="008F5EC6"/>
    <w:rsid w:val="008F6178"/>
    <w:rsid w:val="008F6EA2"/>
    <w:rsid w:val="008F7902"/>
    <w:rsid w:val="008F7CBC"/>
    <w:rsid w:val="0090049C"/>
    <w:rsid w:val="00900612"/>
    <w:rsid w:val="00900621"/>
    <w:rsid w:val="00900832"/>
    <w:rsid w:val="00900DB1"/>
    <w:rsid w:val="009016ED"/>
    <w:rsid w:val="00902836"/>
    <w:rsid w:val="00902D3B"/>
    <w:rsid w:val="00903030"/>
    <w:rsid w:val="00903295"/>
    <w:rsid w:val="0090378C"/>
    <w:rsid w:val="00903D26"/>
    <w:rsid w:val="009054C8"/>
    <w:rsid w:val="00905D0D"/>
    <w:rsid w:val="00905E9A"/>
    <w:rsid w:val="00907452"/>
    <w:rsid w:val="0091033C"/>
    <w:rsid w:val="009103CF"/>
    <w:rsid w:val="00910572"/>
    <w:rsid w:val="00910619"/>
    <w:rsid w:val="00910DD8"/>
    <w:rsid w:val="009110B9"/>
    <w:rsid w:val="0091111C"/>
    <w:rsid w:val="009126A6"/>
    <w:rsid w:val="00912747"/>
    <w:rsid w:val="00912EA1"/>
    <w:rsid w:val="009134D5"/>
    <w:rsid w:val="00914E8C"/>
    <w:rsid w:val="009156F3"/>
    <w:rsid w:val="00915E3F"/>
    <w:rsid w:val="00917316"/>
    <w:rsid w:val="0092024E"/>
    <w:rsid w:val="0092077F"/>
    <w:rsid w:val="0092116F"/>
    <w:rsid w:val="0092182A"/>
    <w:rsid w:val="00921DD3"/>
    <w:rsid w:val="00921F10"/>
    <w:rsid w:val="009228DA"/>
    <w:rsid w:val="0092395B"/>
    <w:rsid w:val="00923A38"/>
    <w:rsid w:val="0092454B"/>
    <w:rsid w:val="009250DE"/>
    <w:rsid w:val="00925126"/>
    <w:rsid w:val="0092554E"/>
    <w:rsid w:val="00926295"/>
    <w:rsid w:val="0092663E"/>
    <w:rsid w:val="00930217"/>
    <w:rsid w:val="00930469"/>
    <w:rsid w:val="00930C3B"/>
    <w:rsid w:val="00932699"/>
    <w:rsid w:val="009332BD"/>
    <w:rsid w:val="00933B81"/>
    <w:rsid w:val="0093551D"/>
    <w:rsid w:val="00936B1F"/>
    <w:rsid w:val="00936C09"/>
    <w:rsid w:val="0093782E"/>
    <w:rsid w:val="00940548"/>
    <w:rsid w:val="00940824"/>
    <w:rsid w:val="00941531"/>
    <w:rsid w:val="00941BDB"/>
    <w:rsid w:val="009424F9"/>
    <w:rsid w:val="0094389F"/>
    <w:rsid w:val="009439E3"/>
    <w:rsid w:val="00943FC9"/>
    <w:rsid w:val="009457A0"/>
    <w:rsid w:val="00945915"/>
    <w:rsid w:val="00945B20"/>
    <w:rsid w:val="0094656C"/>
    <w:rsid w:val="009465FF"/>
    <w:rsid w:val="009469C3"/>
    <w:rsid w:val="00947884"/>
    <w:rsid w:val="0095147B"/>
    <w:rsid w:val="009516F7"/>
    <w:rsid w:val="00951B03"/>
    <w:rsid w:val="009525C5"/>
    <w:rsid w:val="0095265A"/>
    <w:rsid w:val="00952CD0"/>
    <w:rsid w:val="0095303D"/>
    <w:rsid w:val="00953193"/>
    <w:rsid w:val="009534FE"/>
    <w:rsid w:val="00954987"/>
    <w:rsid w:val="00955086"/>
    <w:rsid w:val="0095560B"/>
    <w:rsid w:val="009558B1"/>
    <w:rsid w:val="009558B9"/>
    <w:rsid w:val="00955A8A"/>
    <w:rsid w:val="00955B0B"/>
    <w:rsid w:val="0095618D"/>
    <w:rsid w:val="0095739D"/>
    <w:rsid w:val="00960A77"/>
    <w:rsid w:val="00960C22"/>
    <w:rsid w:val="00961AF5"/>
    <w:rsid w:val="009624D9"/>
    <w:rsid w:val="00963369"/>
    <w:rsid w:val="00963B75"/>
    <w:rsid w:val="009649CB"/>
    <w:rsid w:val="00964ACC"/>
    <w:rsid w:val="00964DF4"/>
    <w:rsid w:val="00964E44"/>
    <w:rsid w:val="00965224"/>
    <w:rsid w:val="00965495"/>
    <w:rsid w:val="00965719"/>
    <w:rsid w:val="00965C9D"/>
    <w:rsid w:val="009660DC"/>
    <w:rsid w:val="00967E94"/>
    <w:rsid w:val="00970976"/>
    <w:rsid w:val="00970F96"/>
    <w:rsid w:val="0097170B"/>
    <w:rsid w:val="00971BE4"/>
    <w:rsid w:val="00972030"/>
    <w:rsid w:val="00973E7F"/>
    <w:rsid w:val="00974109"/>
    <w:rsid w:val="00974577"/>
    <w:rsid w:val="00974988"/>
    <w:rsid w:val="00974B90"/>
    <w:rsid w:val="0097528A"/>
    <w:rsid w:val="0097530D"/>
    <w:rsid w:val="00975A0B"/>
    <w:rsid w:val="0097632B"/>
    <w:rsid w:val="00976633"/>
    <w:rsid w:val="00977695"/>
    <w:rsid w:val="009777B8"/>
    <w:rsid w:val="00977C61"/>
    <w:rsid w:val="0098118D"/>
    <w:rsid w:val="0098185E"/>
    <w:rsid w:val="00982BEA"/>
    <w:rsid w:val="009838CF"/>
    <w:rsid w:val="00983A53"/>
    <w:rsid w:val="00984BED"/>
    <w:rsid w:val="00985757"/>
    <w:rsid w:val="009864DB"/>
    <w:rsid w:val="00990469"/>
    <w:rsid w:val="0099049D"/>
    <w:rsid w:val="00990859"/>
    <w:rsid w:val="00991106"/>
    <w:rsid w:val="009930AE"/>
    <w:rsid w:val="00993ECE"/>
    <w:rsid w:val="00994A0B"/>
    <w:rsid w:val="00995B29"/>
    <w:rsid w:val="00996040"/>
    <w:rsid w:val="009963EA"/>
    <w:rsid w:val="00997156"/>
    <w:rsid w:val="009A069F"/>
    <w:rsid w:val="009A076F"/>
    <w:rsid w:val="009A0F96"/>
    <w:rsid w:val="009A123B"/>
    <w:rsid w:val="009A1DA4"/>
    <w:rsid w:val="009A1F8F"/>
    <w:rsid w:val="009A253B"/>
    <w:rsid w:val="009A2730"/>
    <w:rsid w:val="009A5108"/>
    <w:rsid w:val="009A7759"/>
    <w:rsid w:val="009A7AE2"/>
    <w:rsid w:val="009A7FA9"/>
    <w:rsid w:val="009B1140"/>
    <w:rsid w:val="009B2137"/>
    <w:rsid w:val="009B2384"/>
    <w:rsid w:val="009B2D7E"/>
    <w:rsid w:val="009B2F7B"/>
    <w:rsid w:val="009B4585"/>
    <w:rsid w:val="009B4972"/>
    <w:rsid w:val="009B5177"/>
    <w:rsid w:val="009B51C5"/>
    <w:rsid w:val="009B5DE1"/>
    <w:rsid w:val="009B611C"/>
    <w:rsid w:val="009B65E5"/>
    <w:rsid w:val="009B68A5"/>
    <w:rsid w:val="009B6D2D"/>
    <w:rsid w:val="009C0367"/>
    <w:rsid w:val="009C036B"/>
    <w:rsid w:val="009C11D7"/>
    <w:rsid w:val="009C1EC0"/>
    <w:rsid w:val="009C2B9E"/>
    <w:rsid w:val="009C2E79"/>
    <w:rsid w:val="009C3DB5"/>
    <w:rsid w:val="009C45F0"/>
    <w:rsid w:val="009C52B3"/>
    <w:rsid w:val="009C554E"/>
    <w:rsid w:val="009C5BA3"/>
    <w:rsid w:val="009C65FC"/>
    <w:rsid w:val="009C6D9A"/>
    <w:rsid w:val="009D18D4"/>
    <w:rsid w:val="009D19FC"/>
    <w:rsid w:val="009D2AF5"/>
    <w:rsid w:val="009D2DC3"/>
    <w:rsid w:val="009D5055"/>
    <w:rsid w:val="009D5DCD"/>
    <w:rsid w:val="009D5EAF"/>
    <w:rsid w:val="009D661C"/>
    <w:rsid w:val="009D6D29"/>
    <w:rsid w:val="009E0221"/>
    <w:rsid w:val="009E06A4"/>
    <w:rsid w:val="009E07BA"/>
    <w:rsid w:val="009E090A"/>
    <w:rsid w:val="009E0F65"/>
    <w:rsid w:val="009E133E"/>
    <w:rsid w:val="009E234F"/>
    <w:rsid w:val="009E2CFB"/>
    <w:rsid w:val="009E3755"/>
    <w:rsid w:val="009E38C4"/>
    <w:rsid w:val="009E3CAC"/>
    <w:rsid w:val="009E3EA3"/>
    <w:rsid w:val="009E4968"/>
    <w:rsid w:val="009E5711"/>
    <w:rsid w:val="009E5D41"/>
    <w:rsid w:val="009E6E41"/>
    <w:rsid w:val="009E7D8A"/>
    <w:rsid w:val="009F0020"/>
    <w:rsid w:val="009F0598"/>
    <w:rsid w:val="009F0FB7"/>
    <w:rsid w:val="009F1565"/>
    <w:rsid w:val="009F17FD"/>
    <w:rsid w:val="009F21FA"/>
    <w:rsid w:val="009F2248"/>
    <w:rsid w:val="009F2B17"/>
    <w:rsid w:val="009F2C1F"/>
    <w:rsid w:val="009F2D13"/>
    <w:rsid w:val="009F2F28"/>
    <w:rsid w:val="009F3779"/>
    <w:rsid w:val="009F3AA7"/>
    <w:rsid w:val="009F3DA7"/>
    <w:rsid w:val="009F4C9B"/>
    <w:rsid w:val="009F4D4A"/>
    <w:rsid w:val="009F5E59"/>
    <w:rsid w:val="009F6F10"/>
    <w:rsid w:val="009F70E6"/>
    <w:rsid w:val="009F747C"/>
    <w:rsid w:val="009F7B7C"/>
    <w:rsid w:val="009F7E64"/>
    <w:rsid w:val="00A000F5"/>
    <w:rsid w:val="00A003EC"/>
    <w:rsid w:val="00A005DD"/>
    <w:rsid w:val="00A01466"/>
    <w:rsid w:val="00A018E8"/>
    <w:rsid w:val="00A0229D"/>
    <w:rsid w:val="00A02947"/>
    <w:rsid w:val="00A035B3"/>
    <w:rsid w:val="00A04440"/>
    <w:rsid w:val="00A050C4"/>
    <w:rsid w:val="00A0684C"/>
    <w:rsid w:val="00A069CF"/>
    <w:rsid w:val="00A0701F"/>
    <w:rsid w:val="00A0704D"/>
    <w:rsid w:val="00A070D7"/>
    <w:rsid w:val="00A10ABE"/>
    <w:rsid w:val="00A10B20"/>
    <w:rsid w:val="00A10F90"/>
    <w:rsid w:val="00A11531"/>
    <w:rsid w:val="00A115F8"/>
    <w:rsid w:val="00A119AE"/>
    <w:rsid w:val="00A11EED"/>
    <w:rsid w:val="00A12F47"/>
    <w:rsid w:val="00A136D3"/>
    <w:rsid w:val="00A14000"/>
    <w:rsid w:val="00A14185"/>
    <w:rsid w:val="00A144E4"/>
    <w:rsid w:val="00A1662C"/>
    <w:rsid w:val="00A1683F"/>
    <w:rsid w:val="00A16A30"/>
    <w:rsid w:val="00A17822"/>
    <w:rsid w:val="00A17FD2"/>
    <w:rsid w:val="00A2059F"/>
    <w:rsid w:val="00A2094F"/>
    <w:rsid w:val="00A215A3"/>
    <w:rsid w:val="00A21833"/>
    <w:rsid w:val="00A221F2"/>
    <w:rsid w:val="00A22827"/>
    <w:rsid w:val="00A2288C"/>
    <w:rsid w:val="00A22F1E"/>
    <w:rsid w:val="00A23616"/>
    <w:rsid w:val="00A2385E"/>
    <w:rsid w:val="00A23F5C"/>
    <w:rsid w:val="00A24278"/>
    <w:rsid w:val="00A2479F"/>
    <w:rsid w:val="00A255D1"/>
    <w:rsid w:val="00A25F15"/>
    <w:rsid w:val="00A26FDC"/>
    <w:rsid w:val="00A275C3"/>
    <w:rsid w:val="00A3054E"/>
    <w:rsid w:val="00A30E21"/>
    <w:rsid w:val="00A32219"/>
    <w:rsid w:val="00A32C1F"/>
    <w:rsid w:val="00A32D9A"/>
    <w:rsid w:val="00A33BA6"/>
    <w:rsid w:val="00A3424B"/>
    <w:rsid w:val="00A34538"/>
    <w:rsid w:val="00A35D14"/>
    <w:rsid w:val="00A3621F"/>
    <w:rsid w:val="00A36657"/>
    <w:rsid w:val="00A3693C"/>
    <w:rsid w:val="00A3716A"/>
    <w:rsid w:val="00A3727E"/>
    <w:rsid w:val="00A37F46"/>
    <w:rsid w:val="00A37F54"/>
    <w:rsid w:val="00A37F68"/>
    <w:rsid w:val="00A37FB9"/>
    <w:rsid w:val="00A37FD3"/>
    <w:rsid w:val="00A40751"/>
    <w:rsid w:val="00A410C0"/>
    <w:rsid w:val="00A41E50"/>
    <w:rsid w:val="00A420D0"/>
    <w:rsid w:val="00A42254"/>
    <w:rsid w:val="00A427D3"/>
    <w:rsid w:val="00A42BD8"/>
    <w:rsid w:val="00A42EF5"/>
    <w:rsid w:val="00A44A56"/>
    <w:rsid w:val="00A45341"/>
    <w:rsid w:val="00A45A0B"/>
    <w:rsid w:val="00A45C03"/>
    <w:rsid w:val="00A467AA"/>
    <w:rsid w:val="00A47D95"/>
    <w:rsid w:val="00A47ECB"/>
    <w:rsid w:val="00A50056"/>
    <w:rsid w:val="00A5173B"/>
    <w:rsid w:val="00A5181F"/>
    <w:rsid w:val="00A518D4"/>
    <w:rsid w:val="00A52487"/>
    <w:rsid w:val="00A527AE"/>
    <w:rsid w:val="00A54A1F"/>
    <w:rsid w:val="00A54A80"/>
    <w:rsid w:val="00A54CC6"/>
    <w:rsid w:val="00A561D9"/>
    <w:rsid w:val="00A570A8"/>
    <w:rsid w:val="00A577D6"/>
    <w:rsid w:val="00A57B70"/>
    <w:rsid w:val="00A60EF3"/>
    <w:rsid w:val="00A6198B"/>
    <w:rsid w:val="00A619BB"/>
    <w:rsid w:val="00A61E9A"/>
    <w:rsid w:val="00A626C3"/>
    <w:rsid w:val="00A62C2D"/>
    <w:rsid w:val="00A63185"/>
    <w:rsid w:val="00A6436D"/>
    <w:rsid w:val="00A64C13"/>
    <w:rsid w:val="00A65363"/>
    <w:rsid w:val="00A653FA"/>
    <w:rsid w:val="00A65532"/>
    <w:rsid w:val="00A6560E"/>
    <w:rsid w:val="00A658B1"/>
    <w:rsid w:val="00A660B4"/>
    <w:rsid w:val="00A67298"/>
    <w:rsid w:val="00A67495"/>
    <w:rsid w:val="00A674EC"/>
    <w:rsid w:val="00A67762"/>
    <w:rsid w:val="00A67BEB"/>
    <w:rsid w:val="00A67C4D"/>
    <w:rsid w:val="00A713F9"/>
    <w:rsid w:val="00A71DA1"/>
    <w:rsid w:val="00A71F0B"/>
    <w:rsid w:val="00A71F38"/>
    <w:rsid w:val="00A72A51"/>
    <w:rsid w:val="00A73071"/>
    <w:rsid w:val="00A73CD8"/>
    <w:rsid w:val="00A7416A"/>
    <w:rsid w:val="00A745C7"/>
    <w:rsid w:val="00A747F9"/>
    <w:rsid w:val="00A75BDB"/>
    <w:rsid w:val="00A75EAB"/>
    <w:rsid w:val="00A76B5B"/>
    <w:rsid w:val="00A7712A"/>
    <w:rsid w:val="00A80B7D"/>
    <w:rsid w:val="00A821B6"/>
    <w:rsid w:val="00A82BAA"/>
    <w:rsid w:val="00A8303A"/>
    <w:rsid w:val="00A8454B"/>
    <w:rsid w:val="00A84AED"/>
    <w:rsid w:val="00A85BD7"/>
    <w:rsid w:val="00A8663D"/>
    <w:rsid w:val="00A87DFF"/>
    <w:rsid w:val="00A900AC"/>
    <w:rsid w:val="00A90888"/>
    <w:rsid w:val="00A920C8"/>
    <w:rsid w:val="00A92732"/>
    <w:rsid w:val="00A94844"/>
    <w:rsid w:val="00A94F30"/>
    <w:rsid w:val="00A9557F"/>
    <w:rsid w:val="00A956C4"/>
    <w:rsid w:val="00A9585A"/>
    <w:rsid w:val="00A95A1F"/>
    <w:rsid w:val="00A96B95"/>
    <w:rsid w:val="00A97247"/>
    <w:rsid w:val="00AA258D"/>
    <w:rsid w:val="00AA2D48"/>
    <w:rsid w:val="00AA2F27"/>
    <w:rsid w:val="00AA4355"/>
    <w:rsid w:val="00AA50F5"/>
    <w:rsid w:val="00AA5655"/>
    <w:rsid w:val="00AA5FD0"/>
    <w:rsid w:val="00AA6030"/>
    <w:rsid w:val="00AA6987"/>
    <w:rsid w:val="00AA7184"/>
    <w:rsid w:val="00AB0970"/>
    <w:rsid w:val="00AB26A1"/>
    <w:rsid w:val="00AB276B"/>
    <w:rsid w:val="00AB4106"/>
    <w:rsid w:val="00AB4125"/>
    <w:rsid w:val="00AB5660"/>
    <w:rsid w:val="00AB585C"/>
    <w:rsid w:val="00AB65B8"/>
    <w:rsid w:val="00AB6794"/>
    <w:rsid w:val="00AC0955"/>
    <w:rsid w:val="00AC133C"/>
    <w:rsid w:val="00AC1BC7"/>
    <w:rsid w:val="00AC1BF2"/>
    <w:rsid w:val="00AC222C"/>
    <w:rsid w:val="00AC33A6"/>
    <w:rsid w:val="00AC3D51"/>
    <w:rsid w:val="00AC4380"/>
    <w:rsid w:val="00AC4BE0"/>
    <w:rsid w:val="00AC51C0"/>
    <w:rsid w:val="00AC54A3"/>
    <w:rsid w:val="00AC5D5E"/>
    <w:rsid w:val="00AC6A90"/>
    <w:rsid w:val="00AC6EB2"/>
    <w:rsid w:val="00AC74BB"/>
    <w:rsid w:val="00AD0285"/>
    <w:rsid w:val="00AD0B88"/>
    <w:rsid w:val="00AD162E"/>
    <w:rsid w:val="00AD1C30"/>
    <w:rsid w:val="00AD21A2"/>
    <w:rsid w:val="00AD288F"/>
    <w:rsid w:val="00AD358F"/>
    <w:rsid w:val="00AD39F7"/>
    <w:rsid w:val="00AD3C7F"/>
    <w:rsid w:val="00AD4E53"/>
    <w:rsid w:val="00AD4FD2"/>
    <w:rsid w:val="00AD5785"/>
    <w:rsid w:val="00AD5A9E"/>
    <w:rsid w:val="00AD5E6D"/>
    <w:rsid w:val="00AD68A1"/>
    <w:rsid w:val="00AD6AC0"/>
    <w:rsid w:val="00AD7059"/>
    <w:rsid w:val="00AD73D9"/>
    <w:rsid w:val="00AD745E"/>
    <w:rsid w:val="00AE04C0"/>
    <w:rsid w:val="00AE075C"/>
    <w:rsid w:val="00AE1135"/>
    <w:rsid w:val="00AE17D3"/>
    <w:rsid w:val="00AE3D00"/>
    <w:rsid w:val="00AE4179"/>
    <w:rsid w:val="00AE419E"/>
    <w:rsid w:val="00AE4C44"/>
    <w:rsid w:val="00AE4F31"/>
    <w:rsid w:val="00AE52E9"/>
    <w:rsid w:val="00AE76DC"/>
    <w:rsid w:val="00AE7C14"/>
    <w:rsid w:val="00AF0087"/>
    <w:rsid w:val="00AF0CE8"/>
    <w:rsid w:val="00AF0F04"/>
    <w:rsid w:val="00AF1269"/>
    <w:rsid w:val="00AF1A93"/>
    <w:rsid w:val="00AF1ABB"/>
    <w:rsid w:val="00AF1CD5"/>
    <w:rsid w:val="00AF200B"/>
    <w:rsid w:val="00AF3268"/>
    <w:rsid w:val="00AF4F3F"/>
    <w:rsid w:val="00AF5667"/>
    <w:rsid w:val="00AF5E32"/>
    <w:rsid w:val="00AF6A26"/>
    <w:rsid w:val="00AF6A4E"/>
    <w:rsid w:val="00AF6AA8"/>
    <w:rsid w:val="00AF7422"/>
    <w:rsid w:val="00AF7D66"/>
    <w:rsid w:val="00B00971"/>
    <w:rsid w:val="00B015F5"/>
    <w:rsid w:val="00B01D79"/>
    <w:rsid w:val="00B01F23"/>
    <w:rsid w:val="00B04C68"/>
    <w:rsid w:val="00B055D4"/>
    <w:rsid w:val="00B05601"/>
    <w:rsid w:val="00B05A8F"/>
    <w:rsid w:val="00B06332"/>
    <w:rsid w:val="00B076F3"/>
    <w:rsid w:val="00B147B1"/>
    <w:rsid w:val="00B149E4"/>
    <w:rsid w:val="00B14C6B"/>
    <w:rsid w:val="00B152C4"/>
    <w:rsid w:val="00B159F8"/>
    <w:rsid w:val="00B16F2A"/>
    <w:rsid w:val="00B179E7"/>
    <w:rsid w:val="00B24999"/>
    <w:rsid w:val="00B24A83"/>
    <w:rsid w:val="00B25CCB"/>
    <w:rsid w:val="00B25EE0"/>
    <w:rsid w:val="00B26B02"/>
    <w:rsid w:val="00B26C24"/>
    <w:rsid w:val="00B26C52"/>
    <w:rsid w:val="00B26EDD"/>
    <w:rsid w:val="00B2707B"/>
    <w:rsid w:val="00B27439"/>
    <w:rsid w:val="00B27F88"/>
    <w:rsid w:val="00B30F8E"/>
    <w:rsid w:val="00B312FB"/>
    <w:rsid w:val="00B31602"/>
    <w:rsid w:val="00B3266D"/>
    <w:rsid w:val="00B32A55"/>
    <w:rsid w:val="00B32B3A"/>
    <w:rsid w:val="00B33261"/>
    <w:rsid w:val="00B3335A"/>
    <w:rsid w:val="00B359C2"/>
    <w:rsid w:val="00B36571"/>
    <w:rsid w:val="00B36C41"/>
    <w:rsid w:val="00B37407"/>
    <w:rsid w:val="00B37DA3"/>
    <w:rsid w:val="00B40BF8"/>
    <w:rsid w:val="00B40E8C"/>
    <w:rsid w:val="00B42533"/>
    <w:rsid w:val="00B44553"/>
    <w:rsid w:val="00B44FFB"/>
    <w:rsid w:val="00B455CF"/>
    <w:rsid w:val="00B4685A"/>
    <w:rsid w:val="00B46B2F"/>
    <w:rsid w:val="00B4761A"/>
    <w:rsid w:val="00B47861"/>
    <w:rsid w:val="00B47E32"/>
    <w:rsid w:val="00B47E48"/>
    <w:rsid w:val="00B51274"/>
    <w:rsid w:val="00B51390"/>
    <w:rsid w:val="00B51F81"/>
    <w:rsid w:val="00B51F8D"/>
    <w:rsid w:val="00B5206F"/>
    <w:rsid w:val="00B5307C"/>
    <w:rsid w:val="00B530B2"/>
    <w:rsid w:val="00B53747"/>
    <w:rsid w:val="00B53D8A"/>
    <w:rsid w:val="00B549CC"/>
    <w:rsid w:val="00B54AA4"/>
    <w:rsid w:val="00B5520A"/>
    <w:rsid w:val="00B55733"/>
    <w:rsid w:val="00B56D5F"/>
    <w:rsid w:val="00B5707E"/>
    <w:rsid w:val="00B57941"/>
    <w:rsid w:val="00B602B4"/>
    <w:rsid w:val="00B61EE4"/>
    <w:rsid w:val="00B6267D"/>
    <w:rsid w:val="00B62B54"/>
    <w:rsid w:val="00B62BAF"/>
    <w:rsid w:val="00B63963"/>
    <w:rsid w:val="00B64071"/>
    <w:rsid w:val="00B64980"/>
    <w:rsid w:val="00B649A8"/>
    <w:rsid w:val="00B64C36"/>
    <w:rsid w:val="00B64FEA"/>
    <w:rsid w:val="00B65AE1"/>
    <w:rsid w:val="00B66177"/>
    <w:rsid w:val="00B663B2"/>
    <w:rsid w:val="00B66490"/>
    <w:rsid w:val="00B66A22"/>
    <w:rsid w:val="00B70290"/>
    <w:rsid w:val="00B7157E"/>
    <w:rsid w:val="00B72CC2"/>
    <w:rsid w:val="00B73787"/>
    <w:rsid w:val="00B746D5"/>
    <w:rsid w:val="00B7479B"/>
    <w:rsid w:val="00B74FD9"/>
    <w:rsid w:val="00B755EA"/>
    <w:rsid w:val="00B75DD0"/>
    <w:rsid w:val="00B76240"/>
    <w:rsid w:val="00B7647C"/>
    <w:rsid w:val="00B76955"/>
    <w:rsid w:val="00B77E8A"/>
    <w:rsid w:val="00B80993"/>
    <w:rsid w:val="00B80B9D"/>
    <w:rsid w:val="00B8123A"/>
    <w:rsid w:val="00B8213B"/>
    <w:rsid w:val="00B8348E"/>
    <w:rsid w:val="00B83EF0"/>
    <w:rsid w:val="00B83FD5"/>
    <w:rsid w:val="00B84526"/>
    <w:rsid w:val="00B84614"/>
    <w:rsid w:val="00B84EF4"/>
    <w:rsid w:val="00B84F1F"/>
    <w:rsid w:val="00B853E9"/>
    <w:rsid w:val="00B85A12"/>
    <w:rsid w:val="00B85A98"/>
    <w:rsid w:val="00B861F0"/>
    <w:rsid w:val="00B8621E"/>
    <w:rsid w:val="00B86323"/>
    <w:rsid w:val="00B86A2C"/>
    <w:rsid w:val="00B87BA1"/>
    <w:rsid w:val="00B87F8A"/>
    <w:rsid w:val="00B904F0"/>
    <w:rsid w:val="00B90C14"/>
    <w:rsid w:val="00B90D54"/>
    <w:rsid w:val="00B91697"/>
    <w:rsid w:val="00B9278B"/>
    <w:rsid w:val="00B934A4"/>
    <w:rsid w:val="00B937F1"/>
    <w:rsid w:val="00B94155"/>
    <w:rsid w:val="00B9416F"/>
    <w:rsid w:val="00B94436"/>
    <w:rsid w:val="00B95102"/>
    <w:rsid w:val="00B95C04"/>
    <w:rsid w:val="00B9736D"/>
    <w:rsid w:val="00B97B84"/>
    <w:rsid w:val="00BA1720"/>
    <w:rsid w:val="00BA1BFE"/>
    <w:rsid w:val="00BA2F97"/>
    <w:rsid w:val="00BA30BC"/>
    <w:rsid w:val="00BA33A1"/>
    <w:rsid w:val="00BA33C7"/>
    <w:rsid w:val="00BA3786"/>
    <w:rsid w:val="00BA3CD7"/>
    <w:rsid w:val="00BA4C10"/>
    <w:rsid w:val="00BA58B2"/>
    <w:rsid w:val="00BA5DCA"/>
    <w:rsid w:val="00BA66BD"/>
    <w:rsid w:val="00BA6D38"/>
    <w:rsid w:val="00BA7B3A"/>
    <w:rsid w:val="00BA7C84"/>
    <w:rsid w:val="00BB264F"/>
    <w:rsid w:val="00BB2828"/>
    <w:rsid w:val="00BB2E88"/>
    <w:rsid w:val="00BB3A01"/>
    <w:rsid w:val="00BB3A68"/>
    <w:rsid w:val="00BB3CA8"/>
    <w:rsid w:val="00BB4329"/>
    <w:rsid w:val="00BB48BA"/>
    <w:rsid w:val="00BB499A"/>
    <w:rsid w:val="00BB4C18"/>
    <w:rsid w:val="00BB4DC7"/>
    <w:rsid w:val="00BB5809"/>
    <w:rsid w:val="00BB585E"/>
    <w:rsid w:val="00BB5B5F"/>
    <w:rsid w:val="00BB5E64"/>
    <w:rsid w:val="00BB6A4E"/>
    <w:rsid w:val="00BB7B3F"/>
    <w:rsid w:val="00BC186C"/>
    <w:rsid w:val="00BC2D98"/>
    <w:rsid w:val="00BC33BE"/>
    <w:rsid w:val="00BC3CD0"/>
    <w:rsid w:val="00BC3E70"/>
    <w:rsid w:val="00BC419D"/>
    <w:rsid w:val="00BC475B"/>
    <w:rsid w:val="00BC6050"/>
    <w:rsid w:val="00BC633A"/>
    <w:rsid w:val="00BC689D"/>
    <w:rsid w:val="00BC69BC"/>
    <w:rsid w:val="00BC71CA"/>
    <w:rsid w:val="00BC7856"/>
    <w:rsid w:val="00BC7F66"/>
    <w:rsid w:val="00BD0EDE"/>
    <w:rsid w:val="00BD1F64"/>
    <w:rsid w:val="00BD2C13"/>
    <w:rsid w:val="00BD3635"/>
    <w:rsid w:val="00BD39EF"/>
    <w:rsid w:val="00BD3FE2"/>
    <w:rsid w:val="00BD4032"/>
    <w:rsid w:val="00BD43E1"/>
    <w:rsid w:val="00BD49CA"/>
    <w:rsid w:val="00BD65D8"/>
    <w:rsid w:val="00BD667A"/>
    <w:rsid w:val="00BD6DEE"/>
    <w:rsid w:val="00BD72ED"/>
    <w:rsid w:val="00BD75FE"/>
    <w:rsid w:val="00BD7F9F"/>
    <w:rsid w:val="00BE04CF"/>
    <w:rsid w:val="00BE0552"/>
    <w:rsid w:val="00BE4A31"/>
    <w:rsid w:val="00BE4AF8"/>
    <w:rsid w:val="00BE572C"/>
    <w:rsid w:val="00BE5A21"/>
    <w:rsid w:val="00BE5ADF"/>
    <w:rsid w:val="00BE6947"/>
    <w:rsid w:val="00BE7DD5"/>
    <w:rsid w:val="00BF02F7"/>
    <w:rsid w:val="00BF13FE"/>
    <w:rsid w:val="00BF1BF0"/>
    <w:rsid w:val="00BF1EAC"/>
    <w:rsid w:val="00BF302C"/>
    <w:rsid w:val="00BF30E7"/>
    <w:rsid w:val="00BF3169"/>
    <w:rsid w:val="00BF317E"/>
    <w:rsid w:val="00BF48E9"/>
    <w:rsid w:val="00BF5736"/>
    <w:rsid w:val="00BF5D65"/>
    <w:rsid w:val="00BF5F4A"/>
    <w:rsid w:val="00BF6535"/>
    <w:rsid w:val="00BF6B30"/>
    <w:rsid w:val="00C0107C"/>
    <w:rsid w:val="00C019CA"/>
    <w:rsid w:val="00C01A88"/>
    <w:rsid w:val="00C01F79"/>
    <w:rsid w:val="00C01FF0"/>
    <w:rsid w:val="00C03886"/>
    <w:rsid w:val="00C03C64"/>
    <w:rsid w:val="00C059EA"/>
    <w:rsid w:val="00C067E1"/>
    <w:rsid w:val="00C06B22"/>
    <w:rsid w:val="00C06C3F"/>
    <w:rsid w:val="00C06F4F"/>
    <w:rsid w:val="00C07B67"/>
    <w:rsid w:val="00C07D2E"/>
    <w:rsid w:val="00C103FB"/>
    <w:rsid w:val="00C10E46"/>
    <w:rsid w:val="00C10E66"/>
    <w:rsid w:val="00C11732"/>
    <w:rsid w:val="00C11A41"/>
    <w:rsid w:val="00C11DE8"/>
    <w:rsid w:val="00C12A6A"/>
    <w:rsid w:val="00C1300F"/>
    <w:rsid w:val="00C13681"/>
    <w:rsid w:val="00C1482D"/>
    <w:rsid w:val="00C15CF2"/>
    <w:rsid w:val="00C1616C"/>
    <w:rsid w:val="00C16633"/>
    <w:rsid w:val="00C17051"/>
    <w:rsid w:val="00C206D7"/>
    <w:rsid w:val="00C20E0A"/>
    <w:rsid w:val="00C217D2"/>
    <w:rsid w:val="00C223D3"/>
    <w:rsid w:val="00C2251F"/>
    <w:rsid w:val="00C237DF"/>
    <w:rsid w:val="00C23A88"/>
    <w:rsid w:val="00C25354"/>
    <w:rsid w:val="00C25CD9"/>
    <w:rsid w:val="00C25DB3"/>
    <w:rsid w:val="00C2655F"/>
    <w:rsid w:val="00C26CFE"/>
    <w:rsid w:val="00C270C6"/>
    <w:rsid w:val="00C270E8"/>
    <w:rsid w:val="00C27607"/>
    <w:rsid w:val="00C276D2"/>
    <w:rsid w:val="00C2799D"/>
    <w:rsid w:val="00C31B6A"/>
    <w:rsid w:val="00C31B79"/>
    <w:rsid w:val="00C31D4A"/>
    <w:rsid w:val="00C31ED0"/>
    <w:rsid w:val="00C31FD1"/>
    <w:rsid w:val="00C3274E"/>
    <w:rsid w:val="00C331AE"/>
    <w:rsid w:val="00C33892"/>
    <w:rsid w:val="00C340EF"/>
    <w:rsid w:val="00C3418E"/>
    <w:rsid w:val="00C35CFE"/>
    <w:rsid w:val="00C36433"/>
    <w:rsid w:val="00C36696"/>
    <w:rsid w:val="00C37B96"/>
    <w:rsid w:val="00C40B69"/>
    <w:rsid w:val="00C420B2"/>
    <w:rsid w:val="00C42CB0"/>
    <w:rsid w:val="00C443D2"/>
    <w:rsid w:val="00C45585"/>
    <w:rsid w:val="00C455AD"/>
    <w:rsid w:val="00C4627E"/>
    <w:rsid w:val="00C46B3A"/>
    <w:rsid w:val="00C47E39"/>
    <w:rsid w:val="00C50786"/>
    <w:rsid w:val="00C510FF"/>
    <w:rsid w:val="00C51494"/>
    <w:rsid w:val="00C516A9"/>
    <w:rsid w:val="00C517A9"/>
    <w:rsid w:val="00C5222F"/>
    <w:rsid w:val="00C5282E"/>
    <w:rsid w:val="00C53466"/>
    <w:rsid w:val="00C539F5"/>
    <w:rsid w:val="00C53B2C"/>
    <w:rsid w:val="00C5453C"/>
    <w:rsid w:val="00C54F9C"/>
    <w:rsid w:val="00C55120"/>
    <w:rsid w:val="00C553F3"/>
    <w:rsid w:val="00C55853"/>
    <w:rsid w:val="00C55A70"/>
    <w:rsid w:val="00C562FD"/>
    <w:rsid w:val="00C56437"/>
    <w:rsid w:val="00C56A27"/>
    <w:rsid w:val="00C5707A"/>
    <w:rsid w:val="00C610D9"/>
    <w:rsid w:val="00C61A20"/>
    <w:rsid w:val="00C61ADD"/>
    <w:rsid w:val="00C61E20"/>
    <w:rsid w:val="00C62532"/>
    <w:rsid w:val="00C62ECF"/>
    <w:rsid w:val="00C63167"/>
    <w:rsid w:val="00C63863"/>
    <w:rsid w:val="00C65D73"/>
    <w:rsid w:val="00C66412"/>
    <w:rsid w:val="00C66736"/>
    <w:rsid w:val="00C66ED8"/>
    <w:rsid w:val="00C67247"/>
    <w:rsid w:val="00C67388"/>
    <w:rsid w:val="00C67422"/>
    <w:rsid w:val="00C67761"/>
    <w:rsid w:val="00C677A8"/>
    <w:rsid w:val="00C67D6F"/>
    <w:rsid w:val="00C70251"/>
    <w:rsid w:val="00C70F86"/>
    <w:rsid w:val="00C73817"/>
    <w:rsid w:val="00C73B8D"/>
    <w:rsid w:val="00C77583"/>
    <w:rsid w:val="00C77895"/>
    <w:rsid w:val="00C77B10"/>
    <w:rsid w:val="00C81C3A"/>
    <w:rsid w:val="00C81D3F"/>
    <w:rsid w:val="00C834FB"/>
    <w:rsid w:val="00C83D79"/>
    <w:rsid w:val="00C85851"/>
    <w:rsid w:val="00C866EA"/>
    <w:rsid w:val="00C86759"/>
    <w:rsid w:val="00C86DA9"/>
    <w:rsid w:val="00C87F4C"/>
    <w:rsid w:val="00C906E4"/>
    <w:rsid w:val="00C912B2"/>
    <w:rsid w:val="00C91476"/>
    <w:rsid w:val="00C91F7F"/>
    <w:rsid w:val="00C92271"/>
    <w:rsid w:val="00C92A9F"/>
    <w:rsid w:val="00C94D95"/>
    <w:rsid w:val="00C94F37"/>
    <w:rsid w:val="00C958A8"/>
    <w:rsid w:val="00C959AE"/>
    <w:rsid w:val="00C95BB1"/>
    <w:rsid w:val="00C9617F"/>
    <w:rsid w:val="00C96304"/>
    <w:rsid w:val="00C97ED5"/>
    <w:rsid w:val="00CA0B3D"/>
    <w:rsid w:val="00CA1E48"/>
    <w:rsid w:val="00CA257A"/>
    <w:rsid w:val="00CA40B1"/>
    <w:rsid w:val="00CA46F1"/>
    <w:rsid w:val="00CA4843"/>
    <w:rsid w:val="00CA5133"/>
    <w:rsid w:val="00CA62C9"/>
    <w:rsid w:val="00CA7D22"/>
    <w:rsid w:val="00CB08DB"/>
    <w:rsid w:val="00CB0BC4"/>
    <w:rsid w:val="00CB0C4A"/>
    <w:rsid w:val="00CB0FE7"/>
    <w:rsid w:val="00CB251E"/>
    <w:rsid w:val="00CB2C81"/>
    <w:rsid w:val="00CB2DE4"/>
    <w:rsid w:val="00CB43FB"/>
    <w:rsid w:val="00CB54D9"/>
    <w:rsid w:val="00CB590D"/>
    <w:rsid w:val="00CB5B7C"/>
    <w:rsid w:val="00CB649F"/>
    <w:rsid w:val="00CB6CD5"/>
    <w:rsid w:val="00CB7DF6"/>
    <w:rsid w:val="00CC0E20"/>
    <w:rsid w:val="00CC11EE"/>
    <w:rsid w:val="00CC1740"/>
    <w:rsid w:val="00CC3032"/>
    <w:rsid w:val="00CC3099"/>
    <w:rsid w:val="00CC3D92"/>
    <w:rsid w:val="00CC4567"/>
    <w:rsid w:val="00CC46F6"/>
    <w:rsid w:val="00CC49E6"/>
    <w:rsid w:val="00CC4ECF"/>
    <w:rsid w:val="00CC510A"/>
    <w:rsid w:val="00CC59C0"/>
    <w:rsid w:val="00CC5B03"/>
    <w:rsid w:val="00CC6775"/>
    <w:rsid w:val="00CC72ED"/>
    <w:rsid w:val="00CD01F1"/>
    <w:rsid w:val="00CD0500"/>
    <w:rsid w:val="00CD166A"/>
    <w:rsid w:val="00CD26F0"/>
    <w:rsid w:val="00CD2BF0"/>
    <w:rsid w:val="00CD3BC9"/>
    <w:rsid w:val="00CD4F96"/>
    <w:rsid w:val="00CD51FF"/>
    <w:rsid w:val="00CD5547"/>
    <w:rsid w:val="00CD624C"/>
    <w:rsid w:val="00CD6824"/>
    <w:rsid w:val="00CD6ACB"/>
    <w:rsid w:val="00CD7325"/>
    <w:rsid w:val="00CE10E3"/>
    <w:rsid w:val="00CE1212"/>
    <w:rsid w:val="00CE166D"/>
    <w:rsid w:val="00CE1D6E"/>
    <w:rsid w:val="00CE2201"/>
    <w:rsid w:val="00CE2710"/>
    <w:rsid w:val="00CE2B72"/>
    <w:rsid w:val="00CE2D21"/>
    <w:rsid w:val="00CE2F5D"/>
    <w:rsid w:val="00CE2FC6"/>
    <w:rsid w:val="00CE357A"/>
    <w:rsid w:val="00CE3BB2"/>
    <w:rsid w:val="00CE4371"/>
    <w:rsid w:val="00CE4652"/>
    <w:rsid w:val="00CE4A05"/>
    <w:rsid w:val="00CE4F6F"/>
    <w:rsid w:val="00CE5EA2"/>
    <w:rsid w:val="00CE6D68"/>
    <w:rsid w:val="00CE6EE8"/>
    <w:rsid w:val="00CE7085"/>
    <w:rsid w:val="00CE7575"/>
    <w:rsid w:val="00CE7908"/>
    <w:rsid w:val="00CE7BFC"/>
    <w:rsid w:val="00CE7E3C"/>
    <w:rsid w:val="00CF1A48"/>
    <w:rsid w:val="00CF1ED1"/>
    <w:rsid w:val="00CF23A7"/>
    <w:rsid w:val="00CF25C5"/>
    <w:rsid w:val="00CF2643"/>
    <w:rsid w:val="00CF2D0E"/>
    <w:rsid w:val="00CF2EAA"/>
    <w:rsid w:val="00CF3153"/>
    <w:rsid w:val="00CF3B0D"/>
    <w:rsid w:val="00CF3E08"/>
    <w:rsid w:val="00CF411B"/>
    <w:rsid w:val="00CF44E9"/>
    <w:rsid w:val="00CF476A"/>
    <w:rsid w:val="00CF77D1"/>
    <w:rsid w:val="00CF7D47"/>
    <w:rsid w:val="00CF7F2F"/>
    <w:rsid w:val="00D003CD"/>
    <w:rsid w:val="00D0044E"/>
    <w:rsid w:val="00D00A33"/>
    <w:rsid w:val="00D00AFA"/>
    <w:rsid w:val="00D00E74"/>
    <w:rsid w:val="00D01A66"/>
    <w:rsid w:val="00D01AE7"/>
    <w:rsid w:val="00D01E82"/>
    <w:rsid w:val="00D0273D"/>
    <w:rsid w:val="00D02F8E"/>
    <w:rsid w:val="00D0336B"/>
    <w:rsid w:val="00D04D23"/>
    <w:rsid w:val="00D058A3"/>
    <w:rsid w:val="00D05E96"/>
    <w:rsid w:val="00D06976"/>
    <w:rsid w:val="00D06977"/>
    <w:rsid w:val="00D06AE1"/>
    <w:rsid w:val="00D06C23"/>
    <w:rsid w:val="00D07E4E"/>
    <w:rsid w:val="00D10395"/>
    <w:rsid w:val="00D1050A"/>
    <w:rsid w:val="00D1087B"/>
    <w:rsid w:val="00D11029"/>
    <w:rsid w:val="00D11569"/>
    <w:rsid w:val="00D1156B"/>
    <w:rsid w:val="00D11682"/>
    <w:rsid w:val="00D116D9"/>
    <w:rsid w:val="00D12A94"/>
    <w:rsid w:val="00D1304C"/>
    <w:rsid w:val="00D13531"/>
    <w:rsid w:val="00D14249"/>
    <w:rsid w:val="00D143B9"/>
    <w:rsid w:val="00D146B8"/>
    <w:rsid w:val="00D1521A"/>
    <w:rsid w:val="00D15A14"/>
    <w:rsid w:val="00D16851"/>
    <w:rsid w:val="00D16878"/>
    <w:rsid w:val="00D17EE8"/>
    <w:rsid w:val="00D203EB"/>
    <w:rsid w:val="00D22043"/>
    <w:rsid w:val="00D22259"/>
    <w:rsid w:val="00D223D4"/>
    <w:rsid w:val="00D245D4"/>
    <w:rsid w:val="00D2479D"/>
    <w:rsid w:val="00D25C0D"/>
    <w:rsid w:val="00D25EA3"/>
    <w:rsid w:val="00D262FC"/>
    <w:rsid w:val="00D26F98"/>
    <w:rsid w:val="00D277D8"/>
    <w:rsid w:val="00D27BF4"/>
    <w:rsid w:val="00D3018E"/>
    <w:rsid w:val="00D319C7"/>
    <w:rsid w:val="00D31CBC"/>
    <w:rsid w:val="00D32029"/>
    <w:rsid w:val="00D32D95"/>
    <w:rsid w:val="00D33768"/>
    <w:rsid w:val="00D33B49"/>
    <w:rsid w:val="00D34597"/>
    <w:rsid w:val="00D34867"/>
    <w:rsid w:val="00D34AA8"/>
    <w:rsid w:val="00D355D9"/>
    <w:rsid w:val="00D35F15"/>
    <w:rsid w:val="00D362E6"/>
    <w:rsid w:val="00D3693C"/>
    <w:rsid w:val="00D37009"/>
    <w:rsid w:val="00D371FB"/>
    <w:rsid w:val="00D37E7B"/>
    <w:rsid w:val="00D403CE"/>
    <w:rsid w:val="00D4068B"/>
    <w:rsid w:val="00D40ED1"/>
    <w:rsid w:val="00D41C0A"/>
    <w:rsid w:val="00D42740"/>
    <w:rsid w:val="00D42B75"/>
    <w:rsid w:val="00D43880"/>
    <w:rsid w:val="00D43B33"/>
    <w:rsid w:val="00D45B36"/>
    <w:rsid w:val="00D45D88"/>
    <w:rsid w:val="00D50021"/>
    <w:rsid w:val="00D50D00"/>
    <w:rsid w:val="00D51023"/>
    <w:rsid w:val="00D5139A"/>
    <w:rsid w:val="00D514A8"/>
    <w:rsid w:val="00D5235D"/>
    <w:rsid w:val="00D531C6"/>
    <w:rsid w:val="00D5386F"/>
    <w:rsid w:val="00D53EBA"/>
    <w:rsid w:val="00D5405A"/>
    <w:rsid w:val="00D5471E"/>
    <w:rsid w:val="00D54F67"/>
    <w:rsid w:val="00D55C2E"/>
    <w:rsid w:val="00D5686A"/>
    <w:rsid w:val="00D5751A"/>
    <w:rsid w:val="00D577E4"/>
    <w:rsid w:val="00D57AE8"/>
    <w:rsid w:val="00D57DDE"/>
    <w:rsid w:val="00D601E2"/>
    <w:rsid w:val="00D622BF"/>
    <w:rsid w:val="00D622E8"/>
    <w:rsid w:val="00D62A3D"/>
    <w:rsid w:val="00D63F51"/>
    <w:rsid w:val="00D6424E"/>
    <w:rsid w:val="00D64C6A"/>
    <w:rsid w:val="00D65266"/>
    <w:rsid w:val="00D65685"/>
    <w:rsid w:val="00D658AD"/>
    <w:rsid w:val="00D65AA1"/>
    <w:rsid w:val="00D65FF7"/>
    <w:rsid w:val="00D66132"/>
    <w:rsid w:val="00D66229"/>
    <w:rsid w:val="00D66241"/>
    <w:rsid w:val="00D6646C"/>
    <w:rsid w:val="00D6772F"/>
    <w:rsid w:val="00D7002E"/>
    <w:rsid w:val="00D72AD0"/>
    <w:rsid w:val="00D72ECD"/>
    <w:rsid w:val="00D75633"/>
    <w:rsid w:val="00D760C8"/>
    <w:rsid w:val="00D76EE4"/>
    <w:rsid w:val="00D77426"/>
    <w:rsid w:val="00D80643"/>
    <w:rsid w:val="00D80E6A"/>
    <w:rsid w:val="00D81098"/>
    <w:rsid w:val="00D8163D"/>
    <w:rsid w:val="00D8206B"/>
    <w:rsid w:val="00D82727"/>
    <w:rsid w:val="00D82DF8"/>
    <w:rsid w:val="00D83C80"/>
    <w:rsid w:val="00D852D1"/>
    <w:rsid w:val="00D862A0"/>
    <w:rsid w:val="00D906B8"/>
    <w:rsid w:val="00D91247"/>
    <w:rsid w:val="00D919E0"/>
    <w:rsid w:val="00D91D85"/>
    <w:rsid w:val="00D925C3"/>
    <w:rsid w:val="00D92790"/>
    <w:rsid w:val="00D927FC"/>
    <w:rsid w:val="00D92895"/>
    <w:rsid w:val="00D9319A"/>
    <w:rsid w:val="00D9556B"/>
    <w:rsid w:val="00D9585C"/>
    <w:rsid w:val="00D9636C"/>
    <w:rsid w:val="00D96539"/>
    <w:rsid w:val="00D96B74"/>
    <w:rsid w:val="00D96D56"/>
    <w:rsid w:val="00D96E9C"/>
    <w:rsid w:val="00D97B99"/>
    <w:rsid w:val="00D97D97"/>
    <w:rsid w:val="00DA00F0"/>
    <w:rsid w:val="00DA0302"/>
    <w:rsid w:val="00DA06FE"/>
    <w:rsid w:val="00DA0B5C"/>
    <w:rsid w:val="00DA15F4"/>
    <w:rsid w:val="00DA1E2F"/>
    <w:rsid w:val="00DA2725"/>
    <w:rsid w:val="00DA3149"/>
    <w:rsid w:val="00DA35FC"/>
    <w:rsid w:val="00DA3661"/>
    <w:rsid w:val="00DA3AF3"/>
    <w:rsid w:val="00DA429A"/>
    <w:rsid w:val="00DA5F18"/>
    <w:rsid w:val="00DA64E5"/>
    <w:rsid w:val="00DA7C03"/>
    <w:rsid w:val="00DB1210"/>
    <w:rsid w:val="00DB303F"/>
    <w:rsid w:val="00DB34F1"/>
    <w:rsid w:val="00DB37D7"/>
    <w:rsid w:val="00DB450A"/>
    <w:rsid w:val="00DB631E"/>
    <w:rsid w:val="00DB7231"/>
    <w:rsid w:val="00DB7417"/>
    <w:rsid w:val="00DB7C8F"/>
    <w:rsid w:val="00DC02C9"/>
    <w:rsid w:val="00DC0F15"/>
    <w:rsid w:val="00DC1FE9"/>
    <w:rsid w:val="00DC44E5"/>
    <w:rsid w:val="00DC4C5B"/>
    <w:rsid w:val="00DC4D5B"/>
    <w:rsid w:val="00DC4DC3"/>
    <w:rsid w:val="00DC509D"/>
    <w:rsid w:val="00DC5F9A"/>
    <w:rsid w:val="00DC62BA"/>
    <w:rsid w:val="00DC660B"/>
    <w:rsid w:val="00DC79E0"/>
    <w:rsid w:val="00DC7D68"/>
    <w:rsid w:val="00DD01E0"/>
    <w:rsid w:val="00DD0251"/>
    <w:rsid w:val="00DD07B7"/>
    <w:rsid w:val="00DD1452"/>
    <w:rsid w:val="00DD1E71"/>
    <w:rsid w:val="00DD2343"/>
    <w:rsid w:val="00DD2490"/>
    <w:rsid w:val="00DD4AA4"/>
    <w:rsid w:val="00DD55FF"/>
    <w:rsid w:val="00DD5E7C"/>
    <w:rsid w:val="00DD6160"/>
    <w:rsid w:val="00DD795B"/>
    <w:rsid w:val="00DD7BE0"/>
    <w:rsid w:val="00DD7DA5"/>
    <w:rsid w:val="00DE0F51"/>
    <w:rsid w:val="00DE147B"/>
    <w:rsid w:val="00DE14B0"/>
    <w:rsid w:val="00DE1D69"/>
    <w:rsid w:val="00DE1EEE"/>
    <w:rsid w:val="00DE2FD5"/>
    <w:rsid w:val="00DE48AF"/>
    <w:rsid w:val="00DE5286"/>
    <w:rsid w:val="00DE5440"/>
    <w:rsid w:val="00DE5895"/>
    <w:rsid w:val="00DE5F6A"/>
    <w:rsid w:val="00DE5FF3"/>
    <w:rsid w:val="00DE62CA"/>
    <w:rsid w:val="00DE76F2"/>
    <w:rsid w:val="00DF0326"/>
    <w:rsid w:val="00DF0A56"/>
    <w:rsid w:val="00DF1A70"/>
    <w:rsid w:val="00DF3667"/>
    <w:rsid w:val="00DF38B8"/>
    <w:rsid w:val="00DF395A"/>
    <w:rsid w:val="00DF3C71"/>
    <w:rsid w:val="00DF3D5B"/>
    <w:rsid w:val="00DF4608"/>
    <w:rsid w:val="00DF49DC"/>
    <w:rsid w:val="00DF4C62"/>
    <w:rsid w:val="00DF4FF8"/>
    <w:rsid w:val="00DF60A1"/>
    <w:rsid w:val="00DF6F05"/>
    <w:rsid w:val="00DF7BD7"/>
    <w:rsid w:val="00E00439"/>
    <w:rsid w:val="00E008A1"/>
    <w:rsid w:val="00E017EC"/>
    <w:rsid w:val="00E018E6"/>
    <w:rsid w:val="00E01902"/>
    <w:rsid w:val="00E01B56"/>
    <w:rsid w:val="00E02163"/>
    <w:rsid w:val="00E02E0B"/>
    <w:rsid w:val="00E0482B"/>
    <w:rsid w:val="00E04E42"/>
    <w:rsid w:val="00E056E4"/>
    <w:rsid w:val="00E05B9D"/>
    <w:rsid w:val="00E0799B"/>
    <w:rsid w:val="00E0799F"/>
    <w:rsid w:val="00E07AEC"/>
    <w:rsid w:val="00E07B2B"/>
    <w:rsid w:val="00E07C07"/>
    <w:rsid w:val="00E07C31"/>
    <w:rsid w:val="00E1041E"/>
    <w:rsid w:val="00E11B2E"/>
    <w:rsid w:val="00E12131"/>
    <w:rsid w:val="00E12272"/>
    <w:rsid w:val="00E12ED2"/>
    <w:rsid w:val="00E13FFD"/>
    <w:rsid w:val="00E14C20"/>
    <w:rsid w:val="00E15F8F"/>
    <w:rsid w:val="00E17ABC"/>
    <w:rsid w:val="00E208D9"/>
    <w:rsid w:val="00E21E0B"/>
    <w:rsid w:val="00E21EAB"/>
    <w:rsid w:val="00E22123"/>
    <w:rsid w:val="00E22407"/>
    <w:rsid w:val="00E234AD"/>
    <w:rsid w:val="00E23C4B"/>
    <w:rsid w:val="00E23E1D"/>
    <w:rsid w:val="00E24019"/>
    <w:rsid w:val="00E24145"/>
    <w:rsid w:val="00E24760"/>
    <w:rsid w:val="00E25633"/>
    <w:rsid w:val="00E2573B"/>
    <w:rsid w:val="00E261C3"/>
    <w:rsid w:val="00E27140"/>
    <w:rsid w:val="00E276EC"/>
    <w:rsid w:val="00E30145"/>
    <w:rsid w:val="00E31D29"/>
    <w:rsid w:val="00E32270"/>
    <w:rsid w:val="00E3242D"/>
    <w:rsid w:val="00E32894"/>
    <w:rsid w:val="00E32DCA"/>
    <w:rsid w:val="00E3371C"/>
    <w:rsid w:val="00E33AEA"/>
    <w:rsid w:val="00E3469E"/>
    <w:rsid w:val="00E3535D"/>
    <w:rsid w:val="00E3547F"/>
    <w:rsid w:val="00E3600D"/>
    <w:rsid w:val="00E361AE"/>
    <w:rsid w:val="00E36622"/>
    <w:rsid w:val="00E373E2"/>
    <w:rsid w:val="00E374CB"/>
    <w:rsid w:val="00E37859"/>
    <w:rsid w:val="00E40252"/>
    <w:rsid w:val="00E40676"/>
    <w:rsid w:val="00E40914"/>
    <w:rsid w:val="00E416B1"/>
    <w:rsid w:val="00E419AB"/>
    <w:rsid w:val="00E41FA1"/>
    <w:rsid w:val="00E42048"/>
    <w:rsid w:val="00E42BFC"/>
    <w:rsid w:val="00E447ED"/>
    <w:rsid w:val="00E44FC7"/>
    <w:rsid w:val="00E45159"/>
    <w:rsid w:val="00E45F3A"/>
    <w:rsid w:val="00E4662B"/>
    <w:rsid w:val="00E46698"/>
    <w:rsid w:val="00E46D74"/>
    <w:rsid w:val="00E46EF0"/>
    <w:rsid w:val="00E4713D"/>
    <w:rsid w:val="00E47A8F"/>
    <w:rsid w:val="00E511DA"/>
    <w:rsid w:val="00E53229"/>
    <w:rsid w:val="00E55057"/>
    <w:rsid w:val="00E55A75"/>
    <w:rsid w:val="00E573D0"/>
    <w:rsid w:val="00E57652"/>
    <w:rsid w:val="00E60226"/>
    <w:rsid w:val="00E61866"/>
    <w:rsid w:val="00E62BDA"/>
    <w:rsid w:val="00E63D1B"/>
    <w:rsid w:val="00E63F24"/>
    <w:rsid w:val="00E6509E"/>
    <w:rsid w:val="00E67860"/>
    <w:rsid w:val="00E70121"/>
    <w:rsid w:val="00E7074E"/>
    <w:rsid w:val="00E70B05"/>
    <w:rsid w:val="00E718F1"/>
    <w:rsid w:val="00E725F0"/>
    <w:rsid w:val="00E729A1"/>
    <w:rsid w:val="00E72E7F"/>
    <w:rsid w:val="00E73B08"/>
    <w:rsid w:val="00E73FF9"/>
    <w:rsid w:val="00E757AB"/>
    <w:rsid w:val="00E76230"/>
    <w:rsid w:val="00E763A5"/>
    <w:rsid w:val="00E76E2A"/>
    <w:rsid w:val="00E7782E"/>
    <w:rsid w:val="00E77BAA"/>
    <w:rsid w:val="00E808CD"/>
    <w:rsid w:val="00E80C86"/>
    <w:rsid w:val="00E8202B"/>
    <w:rsid w:val="00E8251F"/>
    <w:rsid w:val="00E8380A"/>
    <w:rsid w:val="00E83969"/>
    <w:rsid w:val="00E842C2"/>
    <w:rsid w:val="00E843D8"/>
    <w:rsid w:val="00E854EE"/>
    <w:rsid w:val="00E85961"/>
    <w:rsid w:val="00E85C46"/>
    <w:rsid w:val="00E86583"/>
    <w:rsid w:val="00E876BE"/>
    <w:rsid w:val="00E87A29"/>
    <w:rsid w:val="00E9048B"/>
    <w:rsid w:val="00E90784"/>
    <w:rsid w:val="00E90849"/>
    <w:rsid w:val="00E92A90"/>
    <w:rsid w:val="00E92C1A"/>
    <w:rsid w:val="00E94155"/>
    <w:rsid w:val="00E944C8"/>
    <w:rsid w:val="00E951F1"/>
    <w:rsid w:val="00E9564D"/>
    <w:rsid w:val="00E9724E"/>
    <w:rsid w:val="00E97573"/>
    <w:rsid w:val="00E97833"/>
    <w:rsid w:val="00EA0295"/>
    <w:rsid w:val="00EA08B2"/>
    <w:rsid w:val="00EA16AF"/>
    <w:rsid w:val="00EA1755"/>
    <w:rsid w:val="00EA1ADA"/>
    <w:rsid w:val="00EA28C6"/>
    <w:rsid w:val="00EA32D6"/>
    <w:rsid w:val="00EA3D73"/>
    <w:rsid w:val="00EA4BA4"/>
    <w:rsid w:val="00EA5817"/>
    <w:rsid w:val="00EA5BCD"/>
    <w:rsid w:val="00EB03EE"/>
    <w:rsid w:val="00EB0BC7"/>
    <w:rsid w:val="00EB0FBF"/>
    <w:rsid w:val="00EB18EB"/>
    <w:rsid w:val="00EB2792"/>
    <w:rsid w:val="00EB27E1"/>
    <w:rsid w:val="00EB2D6A"/>
    <w:rsid w:val="00EB3B6A"/>
    <w:rsid w:val="00EB46C0"/>
    <w:rsid w:val="00EB6A70"/>
    <w:rsid w:val="00EB6AFC"/>
    <w:rsid w:val="00EB6E57"/>
    <w:rsid w:val="00EC04E4"/>
    <w:rsid w:val="00EC0B84"/>
    <w:rsid w:val="00EC167F"/>
    <w:rsid w:val="00EC28C1"/>
    <w:rsid w:val="00EC29BE"/>
    <w:rsid w:val="00EC2D73"/>
    <w:rsid w:val="00EC3DA1"/>
    <w:rsid w:val="00EC4A48"/>
    <w:rsid w:val="00EC7489"/>
    <w:rsid w:val="00EC7EA8"/>
    <w:rsid w:val="00ED010F"/>
    <w:rsid w:val="00ED04EF"/>
    <w:rsid w:val="00ED09E7"/>
    <w:rsid w:val="00ED10F1"/>
    <w:rsid w:val="00ED23DA"/>
    <w:rsid w:val="00ED24C5"/>
    <w:rsid w:val="00ED2859"/>
    <w:rsid w:val="00ED3E35"/>
    <w:rsid w:val="00ED43EA"/>
    <w:rsid w:val="00ED4445"/>
    <w:rsid w:val="00ED4656"/>
    <w:rsid w:val="00ED46DB"/>
    <w:rsid w:val="00ED4F44"/>
    <w:rsid w:val="00ED6B39"/>
    <w:rsid w:val="00ED7A2A"/>
    <w:rsid w:val="00EE04E6"/>
    <w:rsid w:val="00EE0F0E"/>
    <w:rsid w:val="00EE12C1"/>
    <w:rsid w:val="00EE1343"/>
    <w:rsid w:val="00EE36B1"/>
    <w:rsid w:val="00EE3E99"/>
    <w:rsid w:val="00EE479F"/>
    <w:rsid w:val="00EE48EF"/>
    <w:rsid w:val="00EE4CDA"/>
    <w:rsid w:val="00EE553B"/>
    <w:rsid w:val="00EF036E"/>
    <w:rsid w:val="00EF05A7"/>
    <w:rsid w:val="00EF10F8"/>
    <w:rsid w:val="00EF1610"/>
    <w:rsid w:val="00EF1D53"/>
    <w:rsid w:val="00EF36D0"/>
    <w:rsid w:val="00EF446A"/>
    <w:rsid w:val="00EF504A"/>
    <w:rsid w:val="00EF5C46"/>
    <w:rsid w:val="00EF64CE"/>
    <w:rsid w:val="00EF6EC6"/>
    <w:rsid w:val="00EF70E6"/>
    <w:rsid w:val="00EF7157"/>
    <w:rsid w:val="00EF7CC6"/>
    <w:rsid w:val="00F00BBB"/>
    <w:rsid w:val="00F00D07"/>
    <w:rsid w:val="00F01945"/>
    <w:rsid w:val="00F02995"/>
    <w:rsid w:val="00F029CA"/>
    <w:rsid w:val="00F02EE2"/>
    <w:rsid w:val="00F033B7"/>
    <w:rsid w:val="00F03E74"/>
    <w:rsid w:val="00F04605"/>
    <w:rsid w:val="00F0492A"/>
    <w:rsid w:val="00F04A76"/>
    <w:rsid w:val="00F04AD8"/>
    <w:rsid w:val="00F04B8F"/>
    <w:rsid w:val="00F04D32"/>
    <w:rsid w:val="00F04ED0"/>
    <w:rsid w:val="00F063BE"/>
    <w:rsid w:val="00F0739D"/>
    <w:rsid w:val="00F07C4A"/>
    <w:rsid w:val="00F07CB4"/>
    <w:rsid w:val="00F07E95"/>
    <w:rsid w:val="00F12EDB"/>
    <w:rsid w:val="00F12F53"/>
    <w:rsid w:val="00F139B2"/>
    <w:rsid w:val="00F143A4"/>
    <w:rsid w:val="00F14450"/>
    <w:rsid w:val="00F14E23"/>
    <w:rsid w:val="00F151CD"/>
    <w:rsid w:val="00F158F5"/>
    <w:rsid w:val="00F15EB0"/>
    <w:rsid w:val="00F1601C"/>
    <w:rsid w:val="00F1628B"/>
    <w:rsid w:val="00F1692D"/>
    <w:rsid w:val="00F20E1F"/>
    <w:rsid w:val="00F21DAA"/>
    <w:rsid w:val="00F2213C"/>
    <w:rsid w:val="00F22D84"/>
    <w:rsid w:val="00F23348"/>
    <w:rsid w:val="00F23C2C"/>
    <w:rsid w:val="00F25656"/>
    <w:rsid w:val="00F259E8"/>
    <w:rsid w:val="00F27BBE"/>
    <w:rsid w:val="00F3065F"/>
    <w:rsid w:val="00F30F99"/>
    <w:rsid w:val="00F31613"/>
    <w:rsid w:val="00F32005"/>
    <w:rsid w:val="00F33B65"/>
    <w:rsid w:val="00F35129"/>
    <w:rsid w:val="00F3585E"/>
    <w:rsid w:val="00F35C07"/>
    <w:rsid w:val="00F369D3"/>
    <w:rsid w:val="00F36A88"/>
    <w:rsid w:val="00F374B5"/>
    <w:rsid w:val="00F377A0"/>
    <w:rsid w:val="00F40FA4"/>
    <w:rsid w:val="00F42481"/>
    <w:rsid w:val="00F4275B"/>
    <w:rsid w:val="00F43272"/>
    <w:rsid w:val="00F436C2"/>
    <w:rsid w:val="00F44056"/>
    <w:rsid w:val="00F45796"/>
    <w:rsid w:val="00F45B4B"/>
    <w:rsid w:val="00F45BF1"/>
    <w:rsid w:val="00F46039"/>
    <w:rsid w:val="00F46D56"/>
    <w:rsid w:val="00F479EB"/>
    <w:rsid w:val="00F509D6"/>
    <w:rsid w:val="00F527EE"/>
    <w:rsid w:val="00F5364B"/>
    <w:rsid w:val="00F538B7"/>
    <w:rsid w:val="00F53A55"/>
    <w:rsid w:val="00F53AA7"/>
    <w:rsid w:val="00F55736"/>
    <w:rsid w:val="00F55766"/>
    <w:rsid w:val="00F5624B"/>
    <w:rsid w:val="00F56333"/>
    <w:rsid w:val="00F57DA8"/>
    <w:rsid w:val="00F60645"/>
    <w:rsid w:val="00F60C02"/>
    <w:rsid w:val="00F61C5D"/>
    <w:rsid w:val="00F62E0F"/>
    <w:rsid w:val="00F63181"/>
    <w:rsid w:val="00F6491B"/>
    <w:rsid w:val="00F64AFE"/>
    <w:rsid w:val="00F6659D"/>
    <w:rsid w:val="00F66964"/>
    <w:rsid w:val="00F66E90"/>
    <w:rsid w:val="00F6711E"/>
    <w:rsid w:val="00F67240"/>
    <w:rsid w:val="00F67AE5"/>
    <w:rsid w:val="00F705DB"/>
    <w:rsid w:val="00F70C90"/>
    <w:rsid w:val="00F71A64"/>
    <w:rsid w:val="00F72046"/>
    <w:rsid w:val="00F72308"/>
    <w:rsid w:val="00F751E6"/>
    <w:rsid w:val="00F75694"/>
    <w:rsid w:val="00F75D3C"/>
    <w:rsid w:val="00F764AE"/>
    <w:rsid w:val="00F76E29"/>
    <w:rsid w:val="00F7792F"/>
    <w:rsid w:val="00F77D50"/>
    <w:rsid w:val="00F811D4"/>
    <w:rsid w:val="00F813E3"/>
    <w:rsid w:val="00F8160C"/>
    <w:rsid w:val="00F83AE8"/>
    <w:rsid w:val="00F8458B"/>
    <w:rsid w:val="00F845E7"/>
    <w:rsid w:val="00F84717"/>
    <w:rsid w:val="00F848E5"/>
    <w:rsid w:val="00F85428"/>
    <w:rsid w:val="00F85B19"/>
    <w:rsid w:val="00F85C85"/>
    <w:rsid w:val="00F867C9"/>
    <w:rsid w:val="00F902E1"/>
    <w:rsid w:val="00F9086E"/>
    <w:rsid w:val="00F909BE"/>
    <w:rsid w:val="00F91304"/>
    <w:rsid w:val="00F914FC"/>
    <w:rsid w:val="00F91B01"/>
    <w:rsid w:val="00F9291C"/>
    <w:rsid w:val="00F92A54"/>
    <w:rsid w:val="00F92EFF"/>
    <w:rsid w:val="00F9336C"/>
    <w:rsid w:val="00F9446D"/>
    <w:rsid w:val="00F95680"/>
    <w:rsid w:val="00F95982"/>
    <w:rsid w:val="00F962F0"/>
    <w:rsid w:val="00F978AC"/>
    <w:rsid w:val="00F978DA"/>
    <w:rsid w:val="00FA003B"/>
    <w:rsid w:val="00FA1523"/>
    <w:rsid w:val="00FA191D"/>
    <w:rsid w:val="00FA3A13"/>
    <w:rsid w:val="00FA4041"/>
    <w:rsid w:val="00FA42F0"/>
    <w:rsid w:val="00FA4324"/>
    <w:rsid w:val="00FA4463"/>
    <w:rsid w:val="00FA47C3"/>
    <w:rsid w:val="00FA569C"/>
    <w:rsid w:val="00FA5C46"/>
    <w:rsid w:val="00FA63C4"/>
    <w:rsid w:val="00FA6AE6"/>
    <w:rsid w:val="00FA6E66"/>
    <w:rsid w:val="00FA74C1"/>
    <w:rsid w:val="00FA75AD"/>
    <w:rsid w:val="00FB0636"/>
    <w:rsid w:val="00FB06D9"/>
    <w:rsid w:val="00FB07AA"/>
    <w:rsid w:val="00FB0836"/>
    <w:rsid w:val="00FB285D"/>
    <w:rsid w:val="00FB2C21"/>
    <w:rsid w:val="00FB2D47"/>
    <w:rsid w:val="00FB318E"/>
    <w:rsid w:val="00FB3DA6"/>
    <w:rsid w:val="00FB41D8"/>
    <w:rsid w:val="00FB439C"/>
    <w:rsid w:val="00FB4A20"/>
    <w:rsid w:val="00FB4E14"/>
    <w:rsid w:val="00FB51BC"/>
    <w:rsid w:val="00FB5219"/>
    <w:rsid w:val="00FB5316"/>
    <w:rsid w:val="00FB55F7"/>
    <w:rsid w:val="00FB5747"/>
    <w:rsid w:val="00FB5D2D"/>
    <w:rsid w:val="00FB6699"/>
    <w:rsid w:val="00FB6B31"/>
    <w:rsid w:val="00FB7045"/>
    <w:rsid w:val="00FB7832"/>
    <w:rsid w:val="00FC0301"/>
    <w:rsid w:val="00FC0B76"/>
    <w:rsid w:val="00FC0F5A"/>
    <w:rsid w:val="00FC102A"/>
    <w:rsid w:val="00FC1151"/>
    <w:rsid w:val="00FC1516"/>
    <w:rsid w:val="00FC22CD"/>
    <w:rsid w:val="00FC35CF"/>
    <w:rsid w:val="00FC4086"/>
    <w:rsid w:val="00FC4797"/>
    <w:rsid w:val="00FC4C31"/>
    <w:rsid w:val="00FC511C"/>
    <w:rsid w:val="00FC626A"/>
    <w:rsid w:val="00FC684C"/>
    <w:rsid w:val="00FC68C2"/>
    <w:rsid w:val="00FC6925"/>
    <w:rsid w:val="00FC6CEA"/>
    <w:rsid w:val="00FC7A44"/>
    <w:rsid w:val="00FC7D0E"/>
    <w:rsid w:val="00FD200B"/>
    <w:rsid w:val="00FD2913"/>
    <w:rsid w:val="00FD2ED7"/>
    <w:rsid w:val="00FD3671"/>
    <w:rsid w:val="00FD3DAA"/>
    <w:rsid w:val="00FD4252"/>
    <w:rsid w:val="00FD68F7"/>
    <w:rsid w:val="00FD6FCF"/>
    <w:rsid w:val="00FD79EB"/>
    <w:rsid w:val="00FE043F"/>
    <w:rsid w:val="00FE176E"/>
    <w:rsid w:val="00FE1F16"/>
    <w:rsid w:val="00FE2155"/>
    <w:rsid w:val="00FE22C9"/>
    <w:rsid w:val="00FE23C3"/>
    <w:rsid w:val="00FE28C0"/>
    <w:rsid w:val="00FE2D78"/>
    <w:rsid w:val="00FE3AB2"/>
    <w:rsid w:val="00FE5679"/>
    <w:rsid w:val="00FE5BE0"/>
    <w:rsid w:val="00FE7456"/>
    <w:rsid w:val="00FE7A84"/>
    <w:rsid w:val="00FE7B99"/>
    <w:rsid w:val="00FE7DB5"/>
    <w:rsid w:val="00FF0196"/>
    <w:rsid w:val="00FF056A"/>
    <w:rsid w:val="00FF168A"/>
    <w:rsid w:val="00FF1A55"/>
    <w:rsid w:val="00FF1B94"/>
    <w:rsid w:val="00FF2456"/>
    <w:rsid w:val="00FF3B83"/>
    <w:rsid w:val="00FF4825"/>
    <w:rsid w:val="00FF4A89"/>
    <w:rsid w:val="00FF4D12"/>
    <w:rsid w:val="00FF5A46"/>
    <w:rsid w:val="00FF61BB"/>
    <w:rsid w:val="00FF68D7"/>
    <w:rsid w:val="00FF6BF7"/>
    <w:rsid w:val="00FF75D7"/>
    <w:rsid w:val="00FF75F1"/>
    <w:rsid w:val="00FF7820"/>
    <w:rsid w:val="00FF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893408"/>
  <w15:docId w15:val="{13E1D6BA-FB18-7945-BBBE-5CA319B6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73"/>
    <w:rPr>
      <w:rFonts w:ascii="Times New Roman" w:eastAsia="Times New Roman" w:hAnsi="Times New Roman" w:cs="Times New Roman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24781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24781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247816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24781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247816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2Car">
    <w:name w:val="Título 2 Car"/>
    <w:basedOn w:val="Fuentedeprrafopredeter"/>
    <w:link w:val="Ttulo2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3Car">
    <w:name w:val="Título 3 Car"/>
    <w:basedOn w:val="Fuentedeprrafopredeter"/>
    <w:link w:val="Ttulo3"/>
    <w:uiPriority w:val="9"/>
    <w:rsid w:val="00247816"/>
    <w:rPr>
      <w:rFonts w:ascii="Times New Roman" w:eastAsiaTheme="majorEastAsia" w:hAnsi="Times New Roman" w:cstheme="majorBidi"/>
      <w:b/>
    </w:rPr>
  </w:style>
  <w:style w:type="character" w:customStyle="1" w:styleId="Ttulo4Car">
    <w:name w:val="Título 4 Car"/>
    <w:basedOn w:val="Fuentedeprrafopredeter"/>
    <w:link w:val="Ttulo4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customStyle="1" w:styleId="Ttulo5Car">
    <w:name w:val="Título 5 Car"/>
    <w:basedOn w:val="Fuentedeprrafopredeter"/>
    <w:link w:val="Ttulo5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styleId="nfasis">
    <w:name w:val="Emphasis"/>
    <w:basedOn w:val="Fuentedeprrafopredeter"/>
    <w:uiPriority w:val="20"/>
    <w:qFormat/>
    <w:rsid w:val="00247816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247816"/>
    <w:pPr>
      <w:numPr>
        <w:numId w:val="1"/>
      </w:numPr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24781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4781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247816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247816"/>
    <w:rPr>
      <w:rFonts w:ascii="Times New Roman" w:hAnsi="Times New Roman"/>
      <w:b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247816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47816"/>
    <w:rPr>
      <w:rFonts w:ascii="Times New Roman" w:hAnsi="Times New Roman"/>
      <w:szCs w:val="22"/>
    </w:rPr>
  </w:style>
  <w:style w:type="table" w:styleId="Tablaconcuadrcula">
    <w:name w:val="Table Grid"/>
    <w:basedOn w:val="Tablanormal"/>
    <w:uiPriority w:val="39"/>
    <w:rsid w:val="00247816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unhideWhenUsed/>
    <w:rsid w:val="00247816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247816"/>
    <w:rPr>
      <w:rFonts w:ascii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24781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247816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781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1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24781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247816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47816"/>
    <w:rPr>
      <w:rFonts w:ascii="Times New Roman" w:hAnsi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247816"/>
    <w:rPr>
      <w:vertAlign w:val="superscript"/>
    </w:rPr>
  </w:style>
  <w:style w:type="character" w:styleId="Refdecomentario">
    <w:name w:val="annotation reference"/>
    <w:basedOn w:val="Fuentedeprrafopredeter"/>
    <w:uiPriority w:val="99"/>
    <w:unhideWhenUsed/>
    <w:qFormat/>
    <w:rsid w:val="002478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24781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247816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78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7816"/>
    <w:rPr>
      <w:rFonts w:ascii="Times New Roman" w:hAnsi="Times New Roman"/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24781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47816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247816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247816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247816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247816"/>
    <w:rPr>
      <w:rFonts w:ascii="Times New Roman" w:hAnsi="Times New Roman" w:cs="Times New Roman"/>
      <w:b/>
    </w:rPr>
  </w:style>
  <w:style w:type="paragraph" w:styleId="Sinespaciado">
    <w:name w:val="No Spacing"/>
    <w:uiPriority w:val="99"/>
    <w:unhideWhenUsed/>
    <w:qFormat/>
    <w:rsid w:val="00247816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247816"/>
  </w:style>
  <w:style w:type="character" w:styleId="nfasissutil">
    <w:name w:val="Subtle Emphasis"/>
    <w:basedOn w:val="Fuentedeprrafopredeter"/>
    <w:uiPriority w:val="19"/>
    <w:qFormat/>
    <w:rsid w:val="00247816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247816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24781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47816"/>
    <w:rPr>
      <w:rFonts w:ascii="Times New Roman" w:hAnsi="Times New Roman"/>
      <w:i/>
      <w:iCs/>
      <w:color w:val="404040" w:themeColor="text1" w:themeTint="BF"/>
      <w:szCs w:val="22"/>
    </w:rPr>
  </w:style>
  <w:style w:type="character" w:styleId="Referenciaintensa">
    <w:name w:val="Intense Reference"/>
    <w:basedOn w:val="Fuentedeprrafopredeter"/>
    <w:uiPriority w:val="32"/>
    <w:qFormat/>
    <w:rsid w:val="00247816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24781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47816"/>
    <w:pPr>
      <w:numPr>
        <w:numId w:val="3"/>
      </w:numPr>
    </w:pPr>
  </w:style>
  <w:style w:type="paragraph" w:styleId="Revisin">
    <w:name w:val="Revision"/>
    <w:hidden/>
    <w:uiPriority w:val="99"/>
    <w:semiHidden/>
    <w:rsid w:val="00247816"/>
    <w:rPr>
      <w:rFonts w:ascii="Times New Roman" w:hAnsi="Times New Roman"/>
      <w:szCs w:val="22"/>
    </w:rPr>
  </w:style>
  <w:style w:type="paragraph" w:customStyle="1" w:styleId="Bibliografa1">
    <w:name w:val="Bibliografía1"/>
    <w:basedOn w:val="Normal"/>
    <w:rsid w:val="00247816"/>
    <w:pPr>
      <w:tabs>
        <w:tab w:val="left" w:pos="2060"/>
      </w:tabs>
      <w:suppressAutoHyphens/>
    </w:pPr>
    <w:rPr>
      <w:rFonts w:ascii="Arial" w:eastAsia="Calibri" w:hAnsi="Arial" w:cs="Arial"/>
      <w:sz w:val="22"/>
      <w:lang w:val="es-PE" w:eastAsia="ar-SA"/>
    </w:rPr>
  </w:style>
  <w:style w:type="paragraph" w:customStyle="1" w:styleId="Bibliografa2">
    <w:name w:val="Bibliografía2"/>
    <w:basedOn w:val="Normal"/>
    <w:rsid w:val="00247816"/>
    <w:pPr>
      <w:suppressAutoHyphens/>
      <w:autoSpaceDE w:val="0"/>
    </w:pPr>
    <w:rPr>
      <w:rFonts w:ascii="Arial" w:eastAsia="Calibri" w:hAnsi="Arial" w:cs="Arial"/>
      <w:sz w:val="22"/>
      <w:lang w:val="es-PE" w:eastAsia="ar-SA"/>
    </w:rPr>
  </w:style>
  <w:style w:type="character" w:customStyle="1" w:styleId="st">
    <w:name w:val="st"/>
    <w:basedOn w:val="Fuentedeprrafopredeter"/>
    <w:rsid w:val="00247816"/>
  </w:style>
  <w:style w:type="paragraph" w:customStyle="1" w:styleId="Bibliografa3">
    <w:name w:val="Bibliografía3"/>
    <w:basedOn w:val="Normal"/>
    <w:rsid w:val="00247816"/>
    <w:pPr>
      <w:jc w:val="both"/>
    </w:pPr>
    <w:rPr>
      <w:rFonts w:ascii="Arial" w:eastAsia="Calibri" w:hAnsi="Arial" w:cs="Arial"/>
      <w:bCs/>
      <w:sz w:val="22"/>
      <w:lang w:eastAsia="ar-SA"/>
    </w:rPr>
  </w:style>
  <w:style w:type="character" w:customStyle="1" w:styleId="apple-converted-space">
    <w:name w:val="apple-converted-space"/>
    <w:basedOn w:val="Fuentedeprrafopredeter"/>
    <w:rsid w:val="00247816"/>
  </w:style>
  <w:style w:type="character" w:styleId="Textodelmarcadordeposicin">
    <w:name w:val="Placeholder Text"/>
    <w:basedOn w:val="Fuentedeprrafopredeter"/>
    <w:uiPriority w:val="99"/>
    <w:semiHidden/>
    <w:rsid w:val="00247816"/>
    <w:rPr>
      <w:color w:val="808080"/>
    </w:rPr>
  </w:style>
  <w:style w:type="paragraph" w:customStyle="1" w:styleId="Bibliografa4">
    <w:name w:val="Bibliografía4"/>
    <w:basedOn w:val="Normal"/>
    <w:rsid w:val="00247816"/>
    <w:pPr>
      <w:suppressAutoHyphens/>
    </w:pPr>
    <w:rPr>
      <w:rFonts w:ascii="Arial" w:eastAsia="Calibri" w:hAnsi="Arial" w:cs="Calibri"/>
      <w:sz w:val="22"/>
      <w:lang w:val="uz-Cyrl-UZ" w:eastAsia="ar-SA"/>
    </w:rPr>
  </w:style>
  <w:style w:type="paragraph" w:styleId="Bibliografa">
    <w:name w:val="Bibliography"/>
    <w:basedOn w:val="Normal"/>
    <w:next w:val="Normal"/>
    <w:uiPriority w:val="37"/>
    <w:unhideWhenUsed/>
    <w:rsid w:val="00247816"/>
    <w:pPr>
      <w:tabs>
        <w:tab w:val="left" w:pos="260"/>
        <w:tab w:val="left" w:pos="380"/>
        <w:tab w:val="left" w:pos="500"/>
      </w:tabs>
      <w:suppressAutoHyphens/>
      <w:spacing w:line="480" w:lineRule="auto"/>
      <w:ind w:left="384" w:hanging="384"/>
    </w:pPr>
    <w:rPr>
      <w:rFonts w:ascii="Arial" w:eastAsia="Calibri" w:hAnsi="Arial" w:cs="Calibri"/>
      <w:sz w:val="22"/>
      <w:lang w:eastAsia="ar-SA"/>
    </w:rPr>
  </w:style>
  <w:style w:type="paragraph" w:customStyle="1" w:styleId="Bibliografa5">
    <w:name w:val="Bibliografía5"/>
    <w:basedOn w:val="Normal"/>
    <w:rsid w:val="00247816"/>
    <w:pPr>
      <w:widowControl w:val="0"/>
      <w:tabs>
        <w:tab w:val="left" w:pos="500"/>
      </w:tabs>
      <w:suppressAutoHyphens/>
      <w:autoSpaceDE w:val="0"/>
      <w:autoSpaceDN w:val="0"/>
      <w:adjustRightInd w:val="0"/>
      <w:ind w:left="504" w:hanging="504"/>
      <w:contextualSpacing/>
      <w:jc w:val="both"/>
    </w:pPr>
    <w:rPr>
      <w:rFonts w:ascii="Arial" w:eastAsia="Calibri" w:hAnsi="Arial" w:cs="Arial"/>
      <w:sz w:val="22"/>
      <w:lang w:eastAsia="en-GB"/>
    </w:rPr>
  </w:style>
  <w:style w:type="paragraph" w:customStyle="1" w:styleId="Normal1">
    <w:name w:val="Normal1"/>
    <w:rsid w:val="0024781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ES_tradnl" w:eastAsia="es-ES"/>
    </w:rPr>
  </w:style>
  <w:style w:type="paragraph" w:customStyle="1" w:styleId="font5">
    <w:name w:val="font5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font6">
    <w:name w:val="font6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i/>
      <w:iCs/>
      <w:sz w:val="20"/>
      <w:szCs w:val="20"/>
      <w:lang w:val="es-ES_tradnl" w:eastAsia="es-ES"/>
    </w:rPr>
  </w:style>
  <w:style w:type="paragraph" w:customStyle="1" w:styleId="xl64">
    <w:name w:val="xl64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66">
    <w:name w:val="xl6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7">
    <w:name w:val="xl6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8">
    <w:name w:val="xl68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9">
    <w:name w:val="xl69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0">
    <w:name w:val="xl70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1">
    <w:name w:val="xl71"/>
    <w:basedOn w:val="Normal"/>
    <w:rsid w:val="00247816"/>
    <w:pP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73">
    <w:name w:val="xl7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4">
    <w:name w:val="xl74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5">
    <w:name w:val="xl75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6">
    <w:name w:val="xl7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7">
    <w:name w:val="xl7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78">
    <w:name w:val="xl7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2">
    <w:name w:val="xl82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83">
    <w:name w:val="xl8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4">
    <w:name w:val="xl84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5">
    <w:name w:val="xl85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6">
    <w:name w:val="xl8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87">
    <w:name w:val="xl87"/>
    <w:basedOn w:val="Normal"/>
    <w:rsid w:val="00247816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8">
    <w:name w:val="xl8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9">
    <w:name w:val="xl89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0">
    <w:name w:val="xl90"/>
    <w:basedOn w:val="Normal"/>
    <w:rsid w:val="00247816"/>
    <w:pP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1">
    <w:name w:val="xl91"/>
    <w:basedOn w:val="Normal"/>
    <w:rsid w:val="00247816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2">
    <w:name w:val="xl92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3">
    <w:name w:val="xl93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4">
    <w:name w:val="xl94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5">
    <w:name w:val="xl95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6">
    <w:name w:val="xl9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7">
    <w:name w:val="xl97"/>
    <w:basedOn w:val="Normal"/>
    <w:rsid w:val="0024781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xl98">
    <w:name w:val="xl98"/>
    <w:basedOn w:val="Normal"/>
    <w:rsid w:val="00247816"/>
    <w:pPr>
      <w:shd w:val="clear" w:color="000000" w:fill="FFFFFF"/>
      <w:spacing w:before="100" w:beforeAutospacing="1" w:after="100" w:afterAutospacing="1"/>
      <w:textAlignment w:val="top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9">
    <w:name w:val="xl99"/>
    <w:basedOn w:val="Normal"/>
    <w:rsid w:val="00247816"/>
    <w:pPr>
      <w:spacing w:before="100" w:beforeAutospacing="1" w:after="100" w:afterAutospacing="1"/>
      <w:textAlignment w:val="top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TableContents">
    <w:name w:val="Table Contents"/>
    <w:basedOn w:val="Normal"/>
    <w:qFormat/>
    <w:rsid w:val="00247816"/>
    <w:rPr>
      <w:rFonts w:ascii="Calibri" w:eastAsia="Calibri" w:hAnsi="Calibri"/>
      <w:color w:val="00000A"/>
    </w:rPr>
  </w:style>
  <w:style w:type="paragraph" w:customStyle="1" w:styleId="EndNoteBibliography">
    <w:name w:val="EndNote Bibliography"/>
    <w:basedOn w:val="Normal"/>
    <w:rsid w:val="00247816"/>
    <w:pPr>
      <w:jc w:val="both"/>
    </w:pPr>
    <w:rPr>
      <w:rFonts w:eastAsiaTheme="minorEastAsia"/>
      <w:sz w:val="22"/>
      <w:lang w:val="es-ES" w:eastAsia="es-ES"/>
    </w:rPr>
  </w:style>
  <w:style w:type="paragraph" w:customStyle="1" w:styleId="EndNoteBibliographyTitle">
    <w:name w:val="EndNote Bibliography Title"/>
    <w:basedOn w:val="Normal"/>
    <w:rsid w:val="00247816"/>
    <w:pPr>
      <w:suppressAutoHyphens/>
      <w:spacing w:line="480" w:lineRule="auto"/>
      <w:jc w:val="center"/>
    </w:pPr>
    <w:rPr>
      <w:rFonts w:eastAsia="Calibri"/>
      <w:sz w:val="22"/>
      <w:lang w:eastAsia="ar-SA"/>
    </w:rPr>
  </w:style>
  <w:style w:type="character" w:styleId="Nmerodepgina">
    <w:name w:val="page number"/>
    <w:basedOn w:val="Fuentedeprrafopredeter"/>
    <w:uiPriority w:val="99"/>
    <w:semiHidden/>
    <w:unhideWhenUsed/>
    <w:rsid w:val="00247816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550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Fuentedeprrafopredeter"/>
    <w:uiPriority w:val="99"/>
    <w:rsid w:val="00B83FD5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A34538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9E07B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55CC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4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2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8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4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38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30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49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0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208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1321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123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759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70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8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14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876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02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90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3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3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2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1112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8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8E487D-B028-4FB7-A06E-30CE34BA6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6</TotalTime>
  <Pages>1</Pages>
  <Words>195</Words>
  <Characters>1078</Characters>
  <Application>Microsoft Office Word</Application>
  <DocSecurity>0</DocSecurity>
  <Lines>8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 Escobar</dc:creator>
  <cp:keywords/>
  <dc:description/>
  <cp:lastModifiedBy>ASCENCIO YUNCACCALLO, EDSON JESUS</cp:lastModifiedBy>
  <cp:revision>126</cp:revision>
  <dcterms:created xsi:type="dcterms:W3CDTF">2023-03-09T01:44:00Z</dcterms:created>
  <dcterms:modified xsi:type="dcterms:W3CDTF">2024-10-04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zUtmXRH"/&gt;&lt;style id="http://www.zotero.org/styles/the-lancet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dontAskDelayCitationUpdates" value="true"/&gt;&lt;/prefs&gt;&lt;/data&gt;</vt:lpwstr>
  </property>
</Properties>
</file>